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DAC7F9" w14:textId="09419EF6" w:rsidR="00FF67D6" w:rsidRDefault="001D2C84" w:rsidP="00FF67D6">
      <w:pPr>
        <w:pStyle w:val="Default"/>
        <w:rPr>
          <w:b/>
          <w:bCs/>
        </w:rPr>
      </w:pPr>
      <w:r>
        <w:rPr>
          <w:b/>
          <w:bCs/>
        </w:rPr>
        <w:t>ADITIONAL FILE 1</w:t>
      </w:r>
      <w:r w:rsidR="00881BFD">
        <w:rPr>
          <w:b/>
          <w:bCs/>
        </w:rPr>
        <w:t xml:space="preserve"> LEGEND</w:t>
      </w:r>
      <w:r w:rsidR="00FF67D6">
        <w:rPr>
          <w:b/>
          <w:bCs/>
        </w:rPr>
        <w:t>:</w:t>
      </w:r>
    </w:p>
    <w:p w14:paraId="55366DBA" w14:textId="77777777" w:rsidR="00FF67D6" w:rsidRPr="00CF2510" w:rsidRDefault="00FF67D6" w:rsidP="00FF67D6">
      <w:pPr>
        <w:pStyle w:val="Default"/>
        <w:rPr>
          <w:b/>
          <w:bCs/>
        </w:rPr>
      </w:pPr>
    </w:p>
    <w:p w14:paraId="241C6358" w14:textId="3C27E9E5" w:rsidR="00FF67D6" w:rsidRPr="0077474C" w:rsidRDefault="00FF67D6" w:rsidP="00FF67D6">
      <w:pPr>
        <w:pStyle w:val="Default"/>
        <w:rPr>
          <w:rFonts w:ascii="Helvetica" w:hAnsi="Helvetica"/>
        </w:rPr>
      </w:pPr>
      <w:r w:rsidRPr="0077474C">
        <w:rPr>
          <w:rFonts w:ascii="Helvetica" w:hAnsi="Helvetica"/>
        </w:rPr>
        <w:t xml:space="preserve">Figure </w:t>
      </w:r>
      <w:r w:rsidR="001D2C84">
        <w:rPr>
          <w:rFonts w:ascii="Helvetica" w:hAnsi="Helvetica"/>
        </w:rPr>
        <w:t>S</w:t>
      </w:r>
      <w:r w:rsidRPr="0077474C">
        <w:rPr>
          <w:rFonts w:ascii="Helvetica" w:hAnsi="Helvetica"/>
        </w:rPr>
        <w:t xml:space="preserve">1: Final Cohort CONSORT Diagram </w:t>
      </w:r>
    </w:p>
    <w:p w14:paraId="701BFA96" w14:textId="77777777" w:rsidR="00FF67D6" w:rsidRDefault="00FF67D6" w:rsidP="00FF67D6">
      <w:pPr>
        <w:pStyle w:val="Default"/>
        <w:rPr>
          <w:rFonts w:ascii="Helvetica" w:hAnsi="Helvetica"/>
        </w:rPr>
      </w:pPr>
    </w:p>
    <w:p w14:paraId="7C69419A" w14:textId="6244C371" w:rsidR="00FF67D6" w:rsidRPr="00CF2510" w:rsidRDefault="00FF67D6" w:rsidP="00FF67D6">
      <w:pPr>
        <w:pStyle w:val="Default"/>
        <w:rPr>
          <w:rFonts w:ascii="Helvetica" w:hAnsi="Helvetica"/>
        </w:rPr>
      </w:pPr>
      <w:r>
        <w:rPr>
          <w:rFonts w:ascii="Helvetica" w:hAnsi="Helvetica"/>
        </w:rPr>
        <w:t xml:space="preserve">Table </w:t>
      </w:r>
      <w:r w:rsidR="001D2C84">
        <w:rPr>
          <w:rFonts w:ascii="Helvetica" w:hAnsi="Helvetica"/>
        </w:rPr>
        <w:t>S</w:t>
      </w:r>
      <w:r>
        <w:rPr>
          <w:rFonts w:ascii="Helvetica" w:hAnsi="Helvetica"/>
        </w:rPr>
        <w:t xml:space="preserve">1: </w:t>
      </w:r>
      <w:r w:rsidRPr="00CF2510">
        <w:rPr>
          <w:rFonts w:ascii="Helvetica" w:hAnsi="Helvetica"/>
        </w:rPr>
        <w:t>List of First-Line Systemic Therapy</w:t>
      </w:r>
      <w:r w:rsidR="00427FE5">
        <w:rPr>
          <w:rFonts w:ascii="Helvetica" w:hAnsi="Helvetica"/>
        </w:rPr>
        <w:t xml:space="preserve"> and Antibiotic</w:t>
      </w:r>
      <w:r w:rsidRPr="00CF2510">
        <w:rPr>
          <w:rFonts w:ascii="Helvetica" w:hAnsi="Helvetica"/>
        </w:rPr>
        <w:t xml:space="preserve"> Regimen</w:t>
      </w:r>
      <w:r>
        <w:rPr>
          <w:rFonts w:ascii="Helvetica" w:hAnsi="Helvetica"/>
        </w:rPr>
        <w:t>s</w:t>
      </w:r>
    </w:p>
    <w:p w14:paraId="6D06AD8C" w14:textId="77777777" w:rsidR="00FF67D6" w:rsidRPr="00CF2510" w:rsidRDefault="00FF67D6" w:rsidP="00FF67D6">
      <w:pPr>
        <w:pStyle w:val="Default"/>
        <w:rPr>
          <w:rFonts w:ascii="Helvetica" w:hAnsi="Helvetica"/>
        </w:rPr>
      </w:pPr>
    </w:p>
    <w:p w14:paraId="343CD6C3" w14:textId="030AAA4F" w:rsidR="00FF67D6" w:rsidRPr="00FA2ABC" w:rsidRDefault="00FF67D6" w:rsidP="00FF67D6">
      <w:pPr>
        <w:pStyle w:val="Default"/>
        <w:rPr>
          <w:rFonts w:ascii="Helvetica" w:hAnsi="Helvetica"/>
          <w:b/>
          <w:bCs/>
        </w:rPr>
      </w:pPr>
      <w:r>
        <w:rPr>
          <w:rFonts w:ascii="Helvetica" w:hAnsi="Helvetica"/>
        </w:rPr>
        <w:t xml:space="preserve">Table </w:t>
      </w:r>
      <w:r w:rsidR="001D2C84">
        <w:rPr>
          <w:rFonts w:ascii="Helvetica" w:hAnsi="Helvetica"/>
        </w:rPr>
        <w:t>S</w:t>
      </w:r>
      <w:r>
        <w:rPr>
          <w:rFonts w:ascii="Helvetica" w:hAnsi="Helvetica"/>
        </w:rPr>
        <w:t xml:space="preserve">2: </w:t>
      </w:r>
      <w:r w:rsidRPr="00CF2510">
        <w:rPr>
          <w:rFonts w:ascii="Helvetica" w:hAnsi="Helvetica"/>
        </w:rPr>
        <w:t>Patient Characteristics by Antibiotic Receipt</w:t>
      </w:r>
    </w:p>
    <w:p w14:paraId="1D07B6E8" w14:textId="77777777" w:rsidR="00FF67D6" w:rsidRDefault="00FF67D6" w:rsidP="00FF67D6">
      <w:pPr>
        <w:pStyle w:val="Default"/>
        <w:rPr>
          <w:rFonts w:ascii="Helvetica" w:hAnsi="Helvetica"/>
          <w:b/>
          <w:bCs/>
        </w:rPr>
      </w:pPr>
    </w:p>
    <w:p w14:paraId="4C00A15F" w14:textId="4B344D86" w:rsidR="00FF67D6" w:rsidRPr="00CF2510" w:rsidRDefault="00FF67D6" w:rsidP="00FF67D6">
      <w:pPr>
        <w:pStyle w:val="Default"/>
        <w:rPr>
          <w:rFonts w:ascii="Helvetica" w:hAnsi="Helvetica"/>
        </w:rPr>
      </w:pPr>
      <w:r w:rsidRPr="00CF2510">
        <w:rPr>
          <w:rFonts w:ascii="Helvetica" w:hAnsi="Helvetica"/>
        </w:rPr>
        <w:t xml:space="preserve">Table </w:t>
      </w:r>
      <w:r w:rsidR="001D2C84">
        <w:rPr>
          <w:rFonts w:ascii="Helvetica" w:hAnsi="Helvetica"/>
        </w:rPr>
        <w:t>S</w:t>
      </w:r>
      <w:r>
        <w:rPr>
          <w:rFonts w:ascii="Helvetica" w:hAnsi="Helvetica"/>
        </w:rPr>
        <w:t>3</w:t>
      </w:r>
      <w:r w:rsidRPr="00CF2510">
        <w:rPr>
          <w:rFonts w:ascii="Helvetica" w:hAnsi="Helvetica"/>
        </w:rPr>
        <w:t xml:space="preserve">: Logistic Regression to predict Antibiotic Receipt </w:t>
      </w:r>
    </w:p>
    <w:p w14:paraId="4F3B911A" w14:textId="77777777" w:rsidR="00FF67D6" w:rsidRPr="00CF2510" w:rsidRDefault="00FF67D6" w:rsidP="00FF67D6">
      <w:pPr>
        <w:pStyle w:val="Default"/>
        <w:rPr>
          <w:rFonts w:ascii="Helvetica" w:hAnsi="Helvetica"/>
        </w:rPr>
      </w:pPr>
    </w:p>
    <w:p w14:paraId="3B3A793F" w14:textId="308EE9B2" w:rsidR="00FF67D6" w:rsidRPr="0077474C" w:rsidRDefault="00FF67D6" w:rsidP="00FF67D6">
      <w:pPr>
        <w:pStyle w:val="Default"/>
        <w:rPr>
          <w:rFonts w:ascii="Helvetica" w:hAnsi="Helvetica"/>
        </w:rPr>
      </w:pPr>
      <w:r w:rsidRPr="0077474C">
        <w:rPr>
          <w:rFonts w:ascii="Helvetica" w:hAnsi="Helvetica"/>
        </w:rPr>
        <w:t xml:space="preserve">Table </w:t>
      </w:r>
      <w:r w:rsidR="001D2C84">
        <w:rPr>
          <w:rFonts w:ascii="Helvetica" w:hAnsi="Helvetica"/>
        </w:rPr>
        <w:t>S</w:t>
      </w:r>
      <w:r w:rsidRPr="0077474C">
        <w:rPr>
          <w:rFonts w:ascii="Helvetica" w:hAnsi="Helvetica"/>
        </w:rPr>
        <w:t xml:space="preserve">4: Three-month Landmark Overall Survival with </w:t>
      </w:r>
      <w:r>
        <w:rPr>
          <w:rFonts w:ascii="Helvetica" w:hAnsi="Helvetica"/>
        </w:rPr>
        <w:t xml:space="preserve">Interaction adjusting for </w:t>
      </w:r>
      <w:r w:rsidRPr="0077474C">
        <w:rPr>
          <w:rFonts w:ascii="Helvetica" w:hAnsi="Helvetica"/>
        </w:rPr>
        <w:t>Time-Varying Coefficients</w:t>
      </w:r>
    </w:p>
    <w:p w14:paraId="4D4A47D1" w14:textId="77777777" w:rsidR="00FF67D6" w:rsidRPr="0077474C" w:rsidRDefault="00FF67D6" w:rsidP="00FF67D6">
      <w:pPr>
        <w:pStyle w:val="Default"/>
        <w:rPr>
          <w:rFonts w:ascii="Helvetica" w:hAnsi="Helvetica"/>
        </w:rPr>
      </w:pPr>
    </w:p>
    <w:p w14:paraId="35B20647" w14:textId="75A81E3D" w:rsidR="00FF67D6" w:rsidRDefault="00FF67D6" w:rsidP="00FF67D6">
      <w:pPr>
        <w:pStyle w:val="Default"/>
        <w:rPr>
          <w:rFonts w:ascii="Helvetica" w:hAnsi="Helvetica"/>
        </w:rPr>
      </w:pPr>
      <w:r w:rsidRPr="0077474C">
        <w:rPr>
          <w:rFonts w:ascii="Helvetica" w:hAnsi="Helvetica"/>
        </w:rPr>
        <w:t xml:space="preserve">Table </w:t>
      </w:r>
      <w:r w:rsidR="001D2C84">
        <w:rPr>
          <w:rFonts w:ascii="Helvetica" w:hAnsi="Helvetica"/>
        </w:rPr>
        <w:t>S</w:t>
      </w:r>
      <w:r w:rsidRPr="0077474C">
        <w:rPr>
          <w:rFonts w:ascii="Helvetica" w:hAnsi="Helvetica"/>
        </w:rPr>
        <w:t>5: Three-month Landmark Progression Free Survival with Interaction adjusting for Time-Varying Coefficients</w:t>
      </w:r>
    </w:p>
    <w:p w14:paraId="09A7941C" w14:textId="77777777" w:rsidR="00FF67D6" w:rsidRPr="00CF2510" w:rsidRDefault="00FF67D6" w:rsidP="00FF67D6">
      <w:pPr>
        <w:pStyle w:val="Default"/>
        <w:rPr>
          <w:rFonts w:ascii="Helvetica" w:hAnsi="Helvetica"/>
        </w:rPr>
      </w:pPr>
    </w:p>
    <w:p w14:paraId="4C4051F6" w14:textId="77777777" w:rsidR="00FF67D6" w:rsidRDefault="00FF67D6" w:rsidP="00FF67D6">
      <w:pPr>
        <w:pStyle w:val="Default"/>
        <w:rPr>
          <w:rFonts w:ascii="Helvetica" w:hAnsi="Helvetica"/>
          <w:b/>
          <w:bCs/>
        </w:rPr>
      </w:pPr>
    </w:p>
    <w:p w14:paraId="27A90AC5" w14:textId="1765EC53" w:rsidR="00FF67D6" w:rsidRDefault="001D2C84" w:rsidP="00FF67D6">
      <w:pPr>
        <w:pStyle w:val="Default"/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>Figure</w:t>
      </w:r>
      <w:r w:rsidR="00FF67D6">
        <w:rPr>
          <w:rFonts w:ascii="Helvetica" w:hAnsi="Helvetica"/>
          <w:b/>
          <w:bCs/>
        </w:rPr>
        <w:t xml:space="preserve"> </w:t>
      </w:r>
      <w:r w:rsidR="00FC3F49">
        <w:rPr>
          <w:rFonts w:ascii="Helvetica" w:hAnsi="Helvetica"/>
          <w:b/>
          <w:bCs/>
        </w:rPr>
        <w:t>S</w:t>
      </w:r>
      <w:r w:rsidR="00FF67D6">
        <w:rPr>
          <w:rFonts w:ascii="Helvetica" w:hAnsi="Helvetica"/>
          <w:b/>
          <w:bCs/>
        </w:rPr>
        <w:t>1</w:t>
      </w:r>
      <w:r>
        <w:rPr>
          <w:rFonts w:ascii="Helvetica" w:hAnsi="Helvetica"/>
          <w:b/>
          <w:bCs/>
        </w:rPr>
        <w:t>:</w:t>
      </w:r>
    </w:p>
    <w:p w14:paraId="1B0EFD36" w14:textId="77777777" w:rsidR="00FF67D6" w:rsidRDefault="00FF67D6" w:rsidP="00FF67D6">
      <w:pPr>
        <w:pStyle w:val="Default"/>
        <w:rPr>
          <w:rFonts w:ascii="Helvetica" w:hAnsi="Helvetica"/>
          <w:b/>
          <w:bCs/>
        </w:rPr>
      </w:pPr>
      <w:r w:rsidRPr="00830F5B">
        <w:rPr>
          <w:noProof/>
          <w14:ligatures w14:val="standardContextual"/>
        </w:rPr>
        <w:t xml:space="preserve"> </w:t>
      </w:r>
      <w:r w:rsidRPr="00830F5B">
        <w:rPr>
          <w:rFonts w:ascii="Helvetica" w:hAnsi="Helvetica"/>
          <w:b/>
          <w:bCs/>
          <w:noProof/>
        </w:rPr>
        <w:drawing>
          <wp:inline distT="0" distB="0" distL="0" distR="0" wp14:anchorId="601FADC5" wp14:editId="4CF8A13B">
            <wp:extent cx="4060734" cy="3136900"/>
            <wp:effectExtent l="0" t="0" r="3810" b="0"/>
            <wp:docPr id="1623446417" name="Picture 1" descr="A flowchart of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3446417" name="Picture 1" descr="A flowchart of patien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92721" cy="316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4CBB2" w14:textId="77777777" w:rsidR="00FF67D6" w:rsidRDefault="00FF67D6" w:rsidP="00FF67D6">
      <w:pPr>
        <w:pStyle w:val="Default"/>
        <w:rPr>
          <w:rFonts w:ascii="Helvetica" w:hAnsi="Helvetica"/>
          <w:b/>
          <w:bCs/>
        </w:rPr>
      </w:pPr>
    </w:p>
    <w:p w14:paraId="31FF47B1" w14:textId="77777777" w:rsidR="00FF67D6" w:rsidRDefault="00FF67D6" w:rsidP="00FF67D6">
      <w:pPr>
        <w:pStyle w:val="Default"/>
        <w:rPr>
          <w:rFonts w:ascii="Helvetica" w:hAnsi="Helvetica"/>
          <w:b/>
          <w:bCs/>
        </w:rPr>
      </w:pPr>
    </w:p>
    <w:p w14:paraId="7E15E850" w14:textId="77777777" w:rsidR="00FF67D6" w:rsidRDefault="00FF67D6" w:rsidP="00FF67D6">
      <w:pPr>
        <w:pStyle w:val="Default"/>
        <w:rPr>
          <w:rFonts w:ascii="Helvetica" w:hAnsi="Helvetica"/>
          <w:b/>
          <w:bCs/>
        </w:rPr>
      </w:pPr>
    </w:p>
    <w:p w14:paraId="1DD745A8" w14:textId="542734EB" w:rsidR="00FF67D6" w:rsidRDefault="00FC3F49" w:rsidP="00FF67D6">
      <w:pPr>
        <w:pStyle w:val="Default"/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>Tab</w:t>
      </w:r>
      <w:r w:rsidR="001D2C84">
        <w:rPr>
          <w:rFonts w:ascii="Helvetica" w:hAnsi="Helvetica"/>
          <w:b/>
          <w:bCs/>
        </w:rPr>
        <w:t>le</w:t>
      </w:r>
      <w:r>
        <w:rPr>
          <w:rFonts w:ascii="Helvetica" w:hAnsi="Helvetica"/>
          <w:b/>
          <w:bCs/>
        </w:rPr>
        <w:t xml:space="preserve"> S</w:t>
      </w:r>
      <w:r w:rsidR="00FF67D6">
        <w:rPr>
          <w:rFonts w:ascii="Helvetica" w:hAnsi="Helvetica"/>
          <w:b/>
          <w:bCs/>
        </w:rPr>
        <w:t xml:space="preserve">1: </w:t>
      </w:r>
    </w:p>
    <w:tbl>
      <w:tblPr>
        <w:tblW w:w="8972" w:type="dxa"/>
        <w:tblInd w:w="-9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96"/>
        <w:gridCol w:w="4676"/>
      </w:tblGrid>
      <w:tr w:rsidR="00FF67D6" w:rsidRPr="006E5454" w14:paraId="7599FF86" w14:textId="77777777" w:rsidTr="004136BC">
        <w:trPr>
          <w:trHeight w:val="342"/>
        </w:trPr>
        <w:tc>
          <w:tcPr>
            <w:tcW w:w="4296" w:type="dxa"/>
            <w:tcBorders>
              <w:top w:val="single" w:sz="8" w:space="0" w:color="092640"/>
              <w:left w:val="single" w:sz="8" w:space="0" w:color="092640"/>
              <w:bottom w:val="single" w:sz="8" w:space="0" w:color="092640"/>
              <w:right w:val="single" w:sz="8" w:space="0" w:color="092640"/>
            </w:tcBorders>
            <w:shd w:val="clear" w:color="auto" w:fill="FFFFFF"/>
            <w:tcMar>
              <w:top w:w="7" w:type="dxa"/>
              <w:left w:w="7" w:type="dxa"/>
              <w:bottom w:w="7" w:type="dxa"/>
              <w:right w:w="7" w:type="dxa"/>
            </w:tcMar>
            <w:hideMark/>
          </w:tcPr>
          <w:p w14:paraId="6697F746" w14:textId="1DDCA931" w:rsidR="00FF67D6" w:rsidRPr="006E5454" w:rsidRDefault="00155FD7" w:rsidP="004136BC">
            <w:pPr>
              <w:pStyle w:val="Default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eastAsia="Arial" w:hAnsi="Helvetica" w:cs="Arial"/>
                <w:b/>
                <w:bCs/>
                <w:color w:val="000000" w:themeColor="dark1"/>
                <w:sz w:val="20"/>
                <w:szCs w:val="20"/>
              </w:rPr>
              <w:t xml:space="preserve">Immunotherapy Regimen </w:t>
            </w:r>
          </w:p>
        </w:tc>
        <w:tc>
          <w:tcPr>
            <w:tcW w:w="4676" w:type="dxa"/>
            <w:tcBorders>
              <w:top w:val="single" w:sz="8" w:space="0" w:color="092640"/>
              <w:left w:val="single" w:sz="8" w:space="0" w:color="092640"/>
              <w:bottom w:val="single" w:sz="8" w:space="0" w:color="092640"/>
              <w:right w:val="single" w:sz="8" w:space="0" w:color="092640"/>
            </w:tcBorders>
            <w:shd w:val="clear" w:color="auto" w:fill="FFFFFF"/>
            <w:tcMar>
              <w:top w:w="7" w:type="dxa"/>
              <w:left w:w="7" w:type="dxa"/>
              <w:bottom w:w="7" w:type="dxa"/>
              <w:right w:w="7" w:type="dxa"/>
            </w:tcMar>
            <w:hideMark/>
          </w:tcPr>
          <w:p w14:paraId="6EF62FF0" w14:textId="113D79EF" w:rsidR="00FF67D6" w:rsidRPr="006E5454" w:rsidRDefault="00FF67D6" w:rsidP="004136BC">
            <w:pPr>
              <w:pStyle w:val="Default"/>
              <w:jc w:val="center"/>
              <w:rPr>
                <w:rFonts w:ascii="Helvetica" w:eastAsia="Arial" w:hAnsi="Helvetica" w:cs="Arial"/>
                <w:b/>
                <w:bCs/>
                <w:color w:val="000000" w:themeColor="dark1"/>
                <w:sz w:val="20"/>
                <w:szCs w:val="20"/>
              </w:rPr>
            </w:pPr>
            <w:r w:rsidRPr="000A0A2C">
              <w:rPr>
                <w:rFonts w:ascii="Helvetica" w:hAnsi="Helvetica" w:cs="Arial"/>
                <w:b/>
                <w:bCs/>
                <w:color w:val="000000" w:themeColor="dark1"/>
                <w:sz w:val="20"/>
                <w:szCs w:val="20"/>
              </w:rPr>
              <w:t>N=1483 (%)</w:t>
            </w:r>
          </w:p>
        </w:tc>
      </w:tr>
      <w:tr w:rsidR="00FF67D6" w:rsidRPr="006E5454" w14:paraId="256F192E" w14:textId="77777777" w:rsidTr="004136BC">
        <w:trPr>
          <w:trHeight w:val="126"/>
        </w:trPr>
        <w:tc>
          <w:tcPr>
            <w:tcW w:w="4296" w:type="dxa"/>
            <w:tcBorders>
              <w:top w:val="single" w:sz="8" w:space="0" w:color="092640"/>
              <w:left w:val="single" w:sz="8" w:space="0" w:color="092640"/>
              <w:bottom w:val="single" w:sz="8" w:space="0" w:color="092640"/>
              <w:right w:val="single" w:sz="8" w:space="0" w:color="092640"/>
            </w:tcBorders>
            <w:shd w:val="clear" w:color="auto" w:fill="FFFFFF"/>
            <w:tcMar>
              <w:top w:w="7" w:type="dxa"/>
              <w:left w:w="7" w:type="dxa"/>
              <w:bottom w:w="7" w:type="dxa"/>
              <w:right w:w="7" w:type="dxa"/>
            </w:tcMar>
          </w:tcPr>
          <w:p w14:paraId="2FECA2E7" w14:textId="77777777" w:rsidR="00FF67D6" w:rsidRPr="006E5454" w:rsidRDefault="00FF67D6" w:rsidP="004136BC">
            <w:pPr>
              <w:pStyle w:val="NormalWeb"/>
              <w:spacing w:before="0" w:beforeAutospacing="0" w:after="0" w:afterAutospacing="0"/>
              <w:rPr>
                <w:rFonts w:ascii="Helvetica" w:hAnsi="Helvetica" w:cs="Arial"/>
                <w:sz w:val="20"/>
                <w:szCs w:val="20"/>
              </w:rPr>
            </w:pPr>
            <w:r w:rsidRPr="006E5454"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>   Atezolizumab</w:t>
            </w:r>
          </w:p>
          <w:p w14:paraId="24324F10" w14:textId="77777777" w:rsidR="00FF67D6" w:rsidRPr="006E5454" w:rsidRDefault="00FF67D6" w:rsidP="004136BC">
            <w:pPr>
              <w:pStyle w:val="NormalWeb"/>
              <w:spacing w:before="0" w:beforeAutospacing="0" w:after="0" w:afterAutospacing="0"/>
              <w:rPr>
                <w:rFonts w:ascii="Helvetica" w:hAnsi="Helvetica" w:cs="Arial"/>
                <w:sz w:val="20"/>
                <w:szCs w:val="20"/>
              </w:rPr>
            </w:pPr>
            <w:r w:rsidRPr="006E5454"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 xml:space="preserve">      Atezolizumab single agent </w:t>
            </w:r>
          </w:p>
          <w:p w14:paraId="390FD5CE" w14:textId="77777777" w:rsidR="00FF67D6" w:rsidRPr="006E5454" w:rsidRDefault="00FF67D6" w:rsidP="004136BC">
            <w:pPr>
              <w:pStyle w:val="NormalWeb"/>
              <w:spacing w:before="0" w:beforeAutospacing="0" w:after="0" w:afterAutospacing="0"/>
              <w:rPr>
                <w:rFonts w:ascii="Helvetica" w:hAnsi="Helvetica" w:cs="Arial"/>
                <w:sz w:val="20"/>
                <w:szCs w:val="20"/>
              </w:rPr>
            </w:pPr>
            <w:r w:rsidRPr="006E5454"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 xml:space="preserve">      Atezolizumab + additional agent(s) </w:t>
            </w:r>
          </w:p>
          <w:p w14:paraId="2F8A1422" w14:textId="77777777" w:rsidR="00FF67D6" w:rsidRPr="006E5454" w:rsidRDefault="00FF67D6" w:rsidP="004136BC">
            <w:pPr>
              <w:pStyle w:val="NormalWeb"/>
              <w:spacing w:before="0" w:beforeAutospacing="0" w:after="0" w:afterAutospacing="0"/>
              <w:rPr>
                <w:rFonts w:ascii="Helvetica" w:hAnsi="Helvetica" w:cs="Arial"/>
                <w:sz w:val="20"/>
                <w:szCs w:val="20"/>
              </w:rPr>
            </w:pPr>
            <w:r w:rsidRPr="006E5454"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 xml:space="preserve">      Atezolizumab + chemotherapy</w:t>
            </w:r>
          </w:p>
          <w:p w14:paraId="5F331D17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 xml:space="preserve">      Atezolizumab + TKI  </w:t>
            </w:r>
          </w:p>
        </w:tc>
        <w:tc>
          <w:tcPr>
            <w:tcW w:w="4676" w:type="dxa"/>
            <w:tcBorders>
              <w:top w:val="single" w:sz="8" w:space="0" w:color="092640"/>
              <w:left w:val="single" w:sz="8" w:space="0" w:color="092640"/>
              <w:bottom w:val="single" w:sz="8" w:space="0" w:color="092640"/>
              <w:right w:val="single" w:sz="8" w:space="0" w:color="092640"/>
            </w:tcBorders>
            <w:shd w:val="clear" w:color="auto" w:fill="FFFFFF"/>
            <w:tcMar>
              <w:top w:w="7" w:type="dxa"/>
              <w:left w:w="7" w:type="dxa"/>
              <w:bottom w:w="7" w:type="dxa"/>
              <w:right w:w="7" w:type="dxa"/>
            </w:tcMar>
          </w:tcPr>
          <w:p w14:paraId="46EFD2CC" w14:textId="77777777" w:rsidR="00FF67D6" w:rsidRPr="006E5454" w:rsidRDefault="00FF67D6" w:rsidP="004136BC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</w:pPr>
          </w:p>
          <w:p w14:paraId="7976B4F9" w14:textId="77777777" w:rsidR="00FF67D6" w:rsidRPr="006E5454" w:rsidRDefault="00FF67D6" w:rsidP="004136BC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E5454"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>496 (33.4)</w:t>
            </w:r>
          </w:p>
          <w:p w14:paraId="5A099EA1" w14:textId="77777777" w:rsidR="00FF67D6" w:rsidRPr="006E5454" w:rsidRDefault="00FF67D6" w:rsidP="004136BC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E5454"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>2 (0.1)</w:t>
            </w:r>
          </w:p>
          <w:p w14:paraId="3E176F2A" w14:textId="77777777" w:rsidR="00FF67D6" w:rsidRPr="006E5454" w:rsidRDefault="00FF67D6" w:rsidP="004136BC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E5454"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>31 (2.1)</w:t>
            </w:r>
          </w:p>
          <w:p w14:paraId="24106E95" w14:textId="77777777" w:rsidR="00FF67D6" w:rsidRPr="006E5454" w:rsidRDefault="00FF67D6" w:rsidP="004136BC">
            <w:pPr>
              <w:pStyle w:val="Default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E5454"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>2 (0.1)</w:t>
            </w:r>
          </w:p>
        </w:tc>
      </w:tr>
      <w:tr w:rsidR="00FF67D6" w:rsidRPr="006E5454" w14:paraId="4FED923F" w14:textId="77777777" w:rsidTr="004136BC">
        <w:trPr>
          <w:trHeight w:val="126"/>
        </w:trPr>
        <w:tc>
          <w:tcPr>
            <w:tcW w:w="4296" w:type="dxa"/>
            <w:tcBorders>
              <w:top w:val="single" w:sz="8" w:space="0" w:color="092640"/>
              <w:left w:val="single" w:sz="8" w:space="0" w:color="092640"/>
              <w:bottom w:val="single" w:sz="8" w:space="0" w:color="092640"/>
              <w:right w:val="single" w:sz="8" w:space="0" w:color="092640"/>
            </w:tcBorders>
            <w:shd w:val="clear" w:color="auto" w:fill="FFFFFF"/>
            <w:tcMar>
              <w:top w:w="7" w:type="dxa"/>
              <w:left w:w="7" w:type="dxa"/>
              <w:bottom w:w="7" w:type="dxa"/>
              <w:right w:w="7" w:type="dxa"/>
            </w:tcMar>
          </w:tcPr>
          <w:p w14:paraId="3225C564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>   Avelumab</w:t>
            </w:r>
          </w:p>
        </w:tc>
        <w:tc>
          <w:tcPr>
            <w:tcW w:w="4676" w:type="dxa"/>
            <w:tcBorders>
              <w:top w:val="single" w:sz="8" w:space="0" w:color="092640"/>
              <w:left w:val="single" w:sz="8" w:space="0" w:color="092640"/>
              <w:bottom w:val="single" w:sz="8" w:space="0" w:color="092640"/>
              <w:right w:val="single" w:sz="8" w:space="0" w:color="092640"/>
            </w:tcBorders>
            <w:shd w:val="clear" w:color="auto" w:fill="FFFFFF"/>
            <w:tcMar>
              <w:top w:w="7" w:type="dxa"/>
              <w:left w:w="7" w:type="dxa"/>
              <w:bottom w:w="7" w:type="dxa"/>
              <w:right w:w="7" w:type="dxa"/>
            </w:tcMar>
          </w:tcPr>
          <w:p w14:paraId="6E125256" w14:textId="77777777" w:rsidR="00FF67D6" w:rsidRPr="006E5454" w:rsidRDefault="00FF67D6" w:rsidP="004136BC">
            <w:pPr>
              <w:pStyle w:val="Default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E5454"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>10 (.7)</w:t>
            </w:r>
          </w:p>
        </w:tc>
      </w:tr>
      <w:tr w:rsidR="00FF67D6" w:rsidRPr="006E5454" w14:paraId="14406082" w14:textId="77777777" w:rsidTr="004136BC">
        <w:trPr>
          <w:trHeight w:val="126"/>
        </w:trPr>
        <w:tc>
          <w:tcPr>
            <w:tcW w:w="4296" w:type="dxa"/>
            <w:tcBorders>
              <w:top w:val="single" w:sz="8" w:space="0" w:color="092640"/>
              <w:left w:val="single" w:sz="8" w:space="0" w:color="092640"/>
              <w:bottom w:val="single" w:sz="8" w:space="0" w:color="092640"/>
              <w:right w:val="single" w:sz="8" w:space="0" w:color="092640"/>
            </w:tcBorders>
            <w:shd w:val="clear" w:color="auto" w:fill="FFFFFF"/>
            <w:tcMar>
              <w:top w:w="7" w:type="dxa"/>
              <w:left w:w="7" w:type="dxa"/>
              <w:bottom w:w="7" w:type="dxa"/>
              <w:right w:w="7" w:type="dxa"/>
            </w:tcMar>
          </w:tcPr>
          <w:p w14:paraId="68104F07" w14:textId="77777777" w:rsidR="00FF67D6" w:rsidRPr="006E5454" w:rsidRDefault="00FF67D6" w:rsidP="004136BC">
            <w:pPr>
              <w:pStyle w:val="NormalWeb"/>
              <w:spacing w:before="0" w:beforeAutospacing="0" w:after="0" w:afterAutospacing="0"/>
              <w:rPr>
                <w:rFonts w:ascii="Helvetica" w:hAnsi="Helvetica" w:cs="Arial"/>
                <w:sz w:val="20"/>
                <w:szCs w:val="20"/>
              </w:rPr>
            </w:pPr>
            <w:r w:rsidRPr="006E5454"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>   Durvalumab</w:t>
            </w:r>
          </w:p>
          <w:p w14:paraId="54B4BF12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 xml:space="preserve">      Durvalumab single agent </w:t>
            </w:r>
          </w:p>
        </w:tc>
        <w:tc>
          <w:tcPr>
            <w:tcW w:w="4676" w:type="dxa"/>
            <w:tcBorders>
              <w:top w:val="single" w:sz="8" w:space="0" w:color="092640"/>
              <w:left w:val="single" w:sz="8" w:space="0" w:color="092640"/>
              <w:bottom w:val="single" w:sz="8" w:space="0" w:color="092640"/>
              <w:right w:val="single" w:sz="8" w:space="0" w:color="092640"/>
            </w:tcBorders>
            <w:shd w:val="clear" w:color="auto" w:fill="FFFFFF"/>
            <w:tcMar>
              <w:top w:w="7" w:type="dxa"/>
              <w:left w:w="7" w:type="dxa"/>
              <w:bottom w:w="7" w:type="dxa"/>
              <w:right w:w="7" w:type="dxa"/>
            </w:tcMar>
          </w:tcPr>
          <w:p w14:paraId="3512F539" w14:textId="77777777" w:rsidR="00FF67D6" w:rsidRPr="006E5454" w:rsidRDefault="00FF67D6" w:rsidP="004136BC">
            <w:pPr>
              <w:pStyle w:val="Default"/>
              <w:jc w:val="center"/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</w:pPr>
          </w:p>
          <w:p w14:paraId="335663D3" w14:textId="77777777" w:rsidR="00FF67D6" w:rsidRPr="006E5454" w:rsidRDefault="00FF67D6" w:rsidP="004136BC">
            <w:pPr>
              <w:pStyle w:val="Default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E5454"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>7 (0.5)</w:t>
            </w:r>
          </w:p>
        </w:tc>
      </w:tr>
      <w:tr w:rsidR="00FF67D6" w:rsidRPr="006E5454" w14:paraId="5A9BE31B" w14:textId="77777777" w:rsidTr="004136BC">
        <w:trPr>
          <w:trHeight w:val="126"/>
        </w:trPr>
        <w:tc>
          <w:tcPr>
            <w:tcW w:w="4296" w:type="dxa"/>
            <w:tcBorders>
              <w:top w:val="single" w:sz="8" w:space="0" w:color="092640"/>
              <w:left w:val="single" w:sz="8" w:space="0" w:color="092640"/>
              <w:bottom w:val="single" w:sz="8" w:space="0" w:color="092640"/>
              <w:right w:val="single" w:sz="8" w:space="0" w:color="092640"/>
            </w:tcBorders>
            <w:shd w:val="clear" w:color="auto" w:fill="FFFFFF"/>
            <w:tcMar>
              <w:top w:w="7" w:type="dxa"/>
              <w:left w:w="7" w:type="dxa"/>
              <w:bottom w:w="7" w:type="dxa"/>
              <w:right w:w="7" w:type="dxa"/>
            </w:tcMar>
          </w:tcPr>
          <w:p w14:paraId="04C32050" w14:textId="77777777" w:rsidR="00FF67D6" w:rsidRPr="006E5454" w:rsidRDefault="00FF67D6" w:rsidP="004136BC">
            <w:pPr>
              <w:pStyle w:val="NormalWeb"/>
              <w:spacing w:before="0" w:beforeAutospacing="0" w:after="0" w:afterAutospacing="0"/>
              <w:rPr>
                <w:rFonts w:ascii="Helvetica" w:hAnsi="Helvetica" w:cs="Arial"/>
                <w:sz w:val="20"/>
                <w:szCs w:val="20"/>
              </w:rPr>
            </w:pPr>
            <w:r w:rsidRPr="006E5454"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>   Nivolumab</w:t>
            </w:r>
          </w:p>
          <w:p w14:paraId="4CBB62AC" w14:textId="77777777" w:rsidR="00FF67D6" w:rsidRPr="006E5454" w:rsidRDefault="00FF67D6" w:rsidP="004136BC">
            <w:pPr>
              <w:pStyle w:val="NormalWeb"/>
              <w:spacing w:before="0" w:beforeAutospacing="0" w:after="0" w:afterAutospacing="0"/>
              <w:rPr>
                <w:rFonts w:ascii="Helvetica" w:hAnsi="Helvetica" w:cs="Arial"/>
                <w:sz w:val="20"/>
                <w:szCs w:val="20"/>
              </w:rPr>
            </w:pPr>
            <w:r w:rsidRPr="006E5454"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 xml:space="preserve">      Nivolumab single agent</w:t>
            </w:r>
          </w:p>
          <w:p w14:paraId="4BC53082" w14:textId="77777777" w:rsidR="00FF67D6" w:rsidRPr="006E5454" w:rsidRDefault="00FF67D6" w:rsidP="004136BC">
            <w:pPr>
              <w:pStyle w:val="NormalWeb"/>
              <w:spacing w:before="0" w:beforeAutospacing="0" w:after="0" w:afterAutospacing="0"/>
              <w:rPr>
                <w:rFonts w:ascii="Helvetica" w:hAnsi="Helvetica" w:cs="Arial"/>
                <w:sz w:val="20"/>
                <w:szCs w:val="20"/>
              </w:rPr>
            </w:pPr>
            <w:r w:rsidRPr="006E5454"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 xml:space="preserve">      Nivolumab  + chemotherapy </w:t>
            </w:r>
          </w:p>
          <w:p w14:paraId="66E2C4C4" w14:textId="77777777" w:rsidR="00FF67D6" w:rsidRPr="006E5454" w:rsidRDefault="00FF67D6" w:rsidP="004136BC">
            <w:pPr>
              <w:pStyle w:val="NormalWeb"/>
              <w:spacing w:before="0" w:beforeAutospacing="0" w:after="0" w:afterAutospacing="0"/>
              <w:rPr>
                <w:rFonts w:ascii="Helvetica" w:hAnsi="Helvetica" w:cs="Arial"/>
                <w:sz w:val="20"/>
                <w:szCs w:val="20"/>
              </w:rPr>
            </w:pPr>
            <w:r w:rsidRPr="006E5454"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 xml:space="preserve">      Nivolumab + TKI  </w:t>
            </w:r>
          </w:p>
          <w:p w14:paraId="24A36F5E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 xml:space="preserve">      Nivolumab + Ipilimumab </w:t>
            </w:r>
          </w:p>
        </w:tc>
        <w:tc>
          <w:tcPr>
            <w:tcW w:w="4676" w:type="dxa"/>
            <w:tcBorders>
              <w:top w:val="single" w:sz="8" w:space="0" w:color="092640"/>
              <w:left w:val="single" w:sz="8" w:space="0" w:color="092640"/>
              <w:bottom w:val="single" w:sz="8" w:space="0" w:color="092640"/>
              <w:right w:val="single" w:sz="8" w:space="0" w:color="092640"/>
            </w:tcBorders>
            <w:shd w:val="clear" w:color="auto" w:fill="FFFFFF"/>
            <w:tcMar>
              <w:top w:w="7" w:type="dxa"/>
              <w:left w:w="7" w:type="dxa"/>
              <w:bottom w:w="7" w:type="dxa"/>
              <w:right w:w="7" w:type="dxa"/>
            </w:tcMar>
          </w:tcPr>
          <w:p w14:paraId="2CF42CA9" w14:textId="77777777" w:rsidR="00FF67D6" w:rsidRPr="006E5454" w:rsidRDefault="00FF67D6" w:rsidP="004136BC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</w:pPr>
          </w:p>
          <w:p w14:paraId="2E621C1F" w14:textId="77777777" w:rsidR="00FF67D6" w:rsidRPr="006E5454" w:rsidRDefault="00FF67D6" w:rsidP="004136BC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E5454"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>115 (7.8)</w:t>
            </w:r>
          </w:p>
          <w:p w14:paraId="04DDAB1B" w14:textId="77777777" w:rsidR="00FF67D6" w:rsidRPr="006E5454" w:rsidRDefault="00FF67D6" w:rsidP="004136BC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E5454"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>3 (0.2)</w:t>
            </w:r>
          </w:p>
          <w:p w14:paraId="46F9D61E" w14:textId="77777777" w:rsidR="00FF67D6" w:rsidRPr="006E5454" w:rsidRDefault="00FF67D6" w:rsidP="004136BC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E5454"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>2 (0.1)</w:t>
            </w:r>
          </w:p>
          <w:p w14:paraId="79981649" w14:textId="77777777" w:rsidR="00FF67D6" w:rsidRPr="006E5454" w:rsidRDefault="00FF67D6" w:rsidP="004136BC">
            <w:pPr>
              <w:pStyle w:val="Default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E5454"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>2 (0.1)</w:t>
            </w:r>
          </w:p>
        </w:tc>
      </w:tr>
      <w:tr w:rsidR="00FF67D6" w:rsidRPr="006E5454" w14:paraId="12136759" w14:textId="77777777" w:rsidTr="004136BC">
        <w:trPr>
          <w:trHeight w:val="126"/>
        </w:trPr>
        <w:tc>
          <w:tcPr>
            <w:tcW w:w="4296" w:type="dxa"/>
            <w:tcBorders>
              <w:top w:val="single" w:sz="8" w:space="0" w:color="092640"/>
              <w:left w:val="single" w:sz="8" w:space="0" w:color="092640"/>
              <w:bottom w:val="single" w:sz="8" w:space="0" w:color="092640"/>
              <w:right w:val="single" w:sz="8" w:space="0" w:color="092640"/>
            </w:tcBorders>
            <w:shd w:val="clear" w:color="auto" w:fill="FFFFFF"/>
            <w:tcMar>
              <w:top w:w="7" w:type="dxa"/>
              <w:left w:w="7" w:type="dxa"/>
              <w:bottom w:w="7" w:type="dxa"/>
              <w:right w:w="7" w:type="dxa"/>
            </w:tcMar>
          </w:tcPr>
          <w:p w14:paraId="296474ED" w14:textId="77777777" w:rsidR="00FF67D6" w:rsidRPr="006E5454" w:rsidRDefault="00FF67D6" w:rsidP="004136BC">
            <w:pPr>
              <w:pStyle w:val="NormalWeb"/>
              <w:spacing w:before="0" w:beforeAutospacing="0" w:after="0" w:afterAutospacing="0"/>
              <w:rPr>
                <w:rFonts w:ascii="Helvetica" w:hAnsi="Helvetica" w:cs="Arial"/>
                <w:sz w:val="20"/>
                <w:szCs w:val="20"/>
              </w:rPr>
            </w:pPr>
            <w:r w:rsidRPr="006E5454"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>   Pembrolizumab</w:t>
            </w:r>
          </w:p>
          <w:p w14:paraId="0DE67414" w14:textId="77777777" w:rsidR="00FF67D6" w:rsidRPr="006E5454" w:rsidRDefault="00FF67D6" w:rsidP="004136BC">
            <w:pPr>
              <w:pStyle w:val="NormalWeb"/>
              <w:spacing w:before="0" w:beforeAutospacing="0" w:after="0" w:afterAutospacing="0"/>
              <w:rPr>
                <w:rFonts w:ascii="Helvetica" w:hAnsi="Helvetica" w:cs="Arial"/>
                <w:sz w:val="20"/>
                <w:szCs w:val="20"/>
              </w:rPr>
            </w:pPr>
            <w:r w:rsidRPr="006E5454"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 xml:space="preserve">       Pembrolizumab single agent </w:t>
            </w:r>
          </w:p>
          <w:p w14:paraId="5CFFDDC8" w14:textId="77777777" w:rsidR="00FF67D6" w:rsidRPr="006E5454" w:rsidRDefault="00FF67D6" w:rsidP="004136BC">
            <w:pPr>
              <w:pStyle w:val="NormalWeb"/>
              <w:spacing w:before="0" w:beforeAutospacing="0" w:after="0" w:afterAutospacing="0"/>
              <w:rPr>
                <w:rFonts w:ascii="Helvetica" w:hAnsi="Helvetica" w:cs="Arial"/>
                <w:sz w:val="20"/>
                <w:szCs w:val="20"/>
              </w:rPr>
            </w:pPr>
            <w:r w:rsidRPr="006E5454"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 xml:space="preserve">       Pembrolizumab + additional agent(s) </w:t>
            </w:r>
          </w:p>
          <w:p w14:paraId="5EEC3C89" w14:textId="77777777" w:rsidR="00FF67D6" w:rsidRPr="006E5454" w:rsidRDefault="00FF67D6" w:rsidP="004136BC">
            <w:pPr>
              <w:pStyle w:val="NormalWeb"/>
              <w:spacing w:before="0" w:beforeAutospacing="0" w:after="0" w:afterAutospacing="0"/>
              <w:rPr>
                <w:rFonts w:ascii="Helvetica" w:hAnsi="Helvetica" w:cs="Arial"/>
                <w:sz w:val="20"/>
                <w:szCs w:val="20"/>
              </w:rPr>
            </w:pPr>
            <w:r w:rsidRPr="006E5454"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 xml:space="preserve">       Pembrolizumab + chemotherapy </w:t>
            </w:r>
          </w:p>
          <w:p w14:paraId="27DB4FC7" w14:textId="77777777" w:rsidR="00FF67D6" w:rsidRPr="006E5454" w:rsidRDefault="00FF67D6" w:rsidP="004136BC">
            <w:pPr>
              <w:pStyle w:val="NormalWeb"/>
              <w:spacing w:before="0" w:beforeAutospacing="0" w:after="0" w:afterAutospacing="0"/>
              <w:rPr>
                <w:rFonts w:ascii="Helvetica" w:hAnsi="Helvetica" w:cs="Arial"/>
                <w:sz w:val="20"/>
                <w:szCs w:val="20"/>
              </w:rPr>
            </w:pPr>
            <w:r w:rsidRPr="006E5454"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 xml:space="preserve">       Pembrolizumab + TKI </w:t>
            </w:r>
          </w:p>
          <w:p w14:paraId="23905060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 xml:space="preserve">       Pembrolizumab + Atezolizumab </w:t>
            </w:r>
          </w:p>
        </w:tc>
        <w:tc>
          <w:tcPr>
            <w:tcW w:w="4676" w:type="dxa"/>
            <w:tcBorders>
              <w:top w:val="single" w:sz="8" w:space="0" w:color="092640"/>
              <w:left w:val="single" w:sz="8" w:space="0" w:color="092640"/>
              <w:bottom w:val="single" w:sz="8" w:space="0" w:color="092640"/>
              <w:right w:val="single" w:sz="8" w:space="0" w:color="092640"/>
            </w:tcBorders>
            <w:shd w:val="clear" w:color="auto" w:fill="FFFFFF"/>
            <w:tcMar>
              <w:top w:w="7" w:type="dxa"/>
              <w:left w:w="7" w:type="dxa"/>
              <w:bottom w:w="7" w:type="dxa"/>
              <w:right w:w="7" w:type="dxa"/>
            </w:tcMar>
          </w:tcPr>
          <w:p w14:paraId="7268267F" w14:textId="77777777" w:rsidR="00FF67D6" w:rsidRPr="006E5454" w:rsidRDefault="00FF67D6" w:rsidP="004136BC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</w:pPr>
          </w:p>
          <w:p w14:paraId="2099DC1C" w14:textId="77777777" w:rsidR="00FF67D6" w:rsidRPr="006E5454" w:rsidRDefault="00FF67D6" w:rsidP="004136BC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E5454"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>760 (51.2)</w:t>
            </w:r>
          </w:p>
          <w:p w14:paraId="499DEF52" w14:textId="77777777" w:rsidR="00FF67D6" w:rsidRPr="006E5454" w:rsidRDefault="00FF67D6" w:rsidP="004136BC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E5454"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>17 (1.1)</w:t>
            </w:r>
          </w:p>
          <w:p w14:paraId="4AF2EBC3" w14:textId="77777777" w:rsidR="00FF67D6" w:rsidRPr="006E5454" w:rsidRDefault="00FF67D6" w:rsidP="004136BC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E5454"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>28 (1.9)</w:t>
            </w:r>
          </w:p>
          <w:p w14:paraId="644B82E9" w14:textId="77777777" w:rsidR="00FF67D6" w:rsidRPr="006E5454" w:rsidRDefault="00FF67D6" w:rsidP="004136BC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E5454"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>5 (0.3)</w:t>
            </w:r>
          </w:p>
          <w:p w14:paraId="3FEA1423" w14:textId="77777777" w:rsidR="00FF67D6" w:rsidRPr="006E5454" w:rsidRDefault="00FF67D6" w:rsidP="004136BC">
            <w:pPr>
              <w:pStyle w:val="Default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E5454"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>3 (0.2)</w:t>
            </w:r>
          </w:p>
        </w:tc>
      </w:tr>
      <w:tr w:rsidR="00FF67D6" w:rsidRPr="006E5454" w14:paraId="1CD41793" w14:textId="77777777" w:rsidTr="00155FD7">
        <w:trPr>
          <w:trHeight w:val="288"/>
        </w:trPr>
        <w:tc>
          <w:tcPr>
            <w:tcW w:w="4296" w:type="dxa"/>
            <w:tcBorders>
              <w:top w:val="single" w:sz="8" w:space="0" w:color="092640"/>
              <w:left w:val="single" w:sz="8" w:space="0" w:color="092640"/>
              <w:bottom w:val="single" w:sz="8" w:space="0" w:color="092640"/>
              <w:right w:val="single" w:sz="8" w:space="0" w:color="092640"/>
            </w:tcBorders>
            <w:shd w:val="clear" w:color="auto" w:fill="FFFFFF"/>
            <w:tcMar>
              <w:top w:w="7" w:type="dxa"/>
              <w:left w:w="7" w:type="dxa"/>
              <w:bottom w:w="7" w:type="dxa"/>
              <w:right w:w="7" w:type="dxa"/>
            </w:tcMar>
          </w:tcPr>
          <w:p w14:paraId="0D7072A3" w14:textId="5DBAC4DA" w:rsidR="00FF67D6" w:rsidRPr="006E5454" w:rsidRDefault="00155FD7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eastAsia="Arial" w:hAnsi="Helvetica" w:cs="Arial"/>
                <w:b/>
                <w:bCs/>
                <w:color w:val="000000" w:themeColor="dark1"/>
                <w:sz w:val="20"/>
                <w:szCs w:val="20"/>
              </w:rPr>
              <w:t>Chemotherapy Regimen</w:t>
            </w:r>
          </w:p>
        </w:tc>
        <w:tc>
          <w:tcPr>
            <w:tcW w:w="4676" w:type="dxa"/>
            <w:tcBorders>
              <w:top w:val="single" w:sz="8" w:space="0" w:color="092640"/>
              <w:left w:val="single" w:sz="8" w:space="0" w:color="092640"/>
              <w:bottom w:val="single" w:sz="8" w:space="0" w:color="092640"/>
              <w:right w:val="single" w:sz="8" w:space="0" w:color="092640"/>
            </w:tcBorders>
            <w:shd w:val="clear" w:color="auto" w:fill="FFFFFF"/>
            <w:tcMar>
              <w:top w:w="7" w:type="dxa"/>
              <w:left w:w="7" w:type="dxa"/>
              <w:bottom w:w="7" w:type="dxa"/>
              <w:right w:w="7" w:type="dxa"/>
            </w:tcMar>
          </w:tcPr>
          <w:p w14:paraId="2DEA9E9F" w14:textId="7E7B81C3" w:rsidR="00FF67D6" w:rsidRPr="006E5454" w:rsidRDefault="00FF67D6" w:rsidP="004136BC">
            <w:pPr>
              <w:pStyle w:val="Default"/>
              <w:jc w:val="center"/>
              <w:rPr>
                <w:rFonts w:ascii="Helvetica" w:eastAsia="Arial" w:hAnsi="Helvetica" w:cs="Arial"/>
                <w:b/>
                <w:bCs/>
                <w:color w:val="000000" w:themeColor="dark1"/>
                <w:sz w:val="20"/>
                <w:szCs w:val="20"/>
              </w:rPr>
            </w:pPr>
            <w:r w:rsidRPr="000A0A2C">
              <w:rPr>
                <w:rFonts w:ascii="Helvetica" w:hAnsi="Helvetica" w:cs="Arial"/>
                <w:b/>
                <w:bCs/>
                <w:color w:val="000000" w:themeColor="dark1"/>
                <w:sz w:val="20"/>
                <w:szCs w:val="20"/>
              </w:rPr>
              <w:t>N=</w:t>
            </w:r>
            <w:r>
              <w:rPr>
                <w:rFonts w:ascii="Helvetica" w:hAnsi="Helvetica" w:cs="Arial"/>
                <w:b/>
                <w:bCs/>
                <w:color w:val="000000" w:themeColor="dark1"/>
                <w:sz w:val="20"/>
                <w:szCs w:val="20"/>
              </w:rPr>
              <w:t>1696</w:t>
            </w:r>
            <w:r w:rsidRPr="000A0A2C">
              <w:rPr>
                <w:rFonts w:ascii="Helvetica" w:hAnsi="Helvetica" w:cs="Arial"/>
                <w:b/>
                <w:bCs/>
                <w:color w:val="000000" w:themeColor="dark1"/>
                <w:sz w:val="20"/>
                <w:szCs w:val="20"/>
              </w:rPr>
              <w:t xml:space="preserve"> (%)</w:t>
            </w:r>
          </w:p>
        </w:tc>
      </w:tr>
      <w:tr w:rsidR="00FF67D6" w:rsidRPr="006E5454" w14:paraId="26F05873" w14:textId="77777777" w:rsidTr="004136BC">
        <w:trPr>
          <w:trHeight w:val="126"/>
        </w:trPr>
        <w:tc>
          <w:tcPr>
            <w:tcW w:w="4296" w:type="dxa"/>
            <w:tcBorders>
              <w:top w:val="single" w:sz="8" w:space="0" w:color="092640"/>
              <w:left w:val="single" w:sz="8" w:space="0" w:color="092640"/>
              <w:bottom w:val="single" w:sz="8" w:space="0" w:color="092640"/>
              <w:right w:val="single" w:sz="8" w:space="0" w:color="092640"/>
            </w:tcBorders>
            <w:shd w:val="clear" w:color="auto" w:fill="FFFFFF"/>
            <w:tcMar>
              <w:top w:w="7" w:type="dxa"/>
              <w:left w:w="7" w:type="dxa"/>
              <w:bottom w:w="7" w:type="dxa"/>
              <w:right w:w="7" w:type="dxa"/>
            </w:tcMar>
          </w:tcPr>
          <w:p w14:paraId="0F9925C4" w14:textId="77777777" w:rsidR="00FF67D6" w:rsidRPr="006E5454" w:rsidRDefault="00FF67D6" w:rsidP="004136BC">
            <w:pPr>
              <w:pStyle w:val="NormalWeb"/>
              <w:spacing w:before="0" w:beforeAutospacing="0" w:after="0" w:afterAutospacing="0"/>
              <w:rPr>
                <w:rFonts w:ascii="Helvetica" w:hAnsi="Helvetica" w:cs="Arial"/>
                <w:sz w:val="20"/>
                <w:szCs w:val="20"/>
              </w:rPr>
            </w:pPr>
            <w:r w:rsidRPr="006E5454"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>   Cisplatin</w:t>
            </w:r>
          </w:p>
          <w:p w14:paraId="014A8EFF" w14:textId="77777777" w:rsidR="00FF67D6" w:rsidRDefault="00FF67D6" w:rsidP="004136BC">
            <w:pPr>
              <w:pStyle w:val="NormalWeb"/>
              <w:spacing w:before="0" w:beforeAutospacing="0" w:after="0" w:afterAutospacing="0"/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</w:pPr>
            <w:r w:rsidRPr="006E5454"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 xml:space="preserve">      Cisplatin single agent </w:t>
            </w:r>
          </w:p>
          <w:p w14:paraId="245C885B" w14:textId="77777777" w:rsidR="00FF67D6" w:rsidRPr="006E5454" w:rsidRDefault="00FF67D6" w:rsidP="004136BC">
            <w:pPr>
              <w:pStyle w:val="NormalWeb"/>
              <w:spacing w:before="0" w:beforeAutospacing="0" w:after="0" w:afterAutospacing="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 xml:space="preserve">      Cisplatin + Gemcitabine</w:t>
            </w:r>
          </w:p>
          <w:p w14:paraId="0CE7DBFC" w14:textId="77777777" w:rsidR="00FF67D6" w:rsidRDefault="00FF67D6" w:rsidP="004136BC">
            <w:pPr>
              <w:pStyle w:val="Default"/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</w:pPr>
            <w:r w:rsidRPr="006E5454"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 xml:space="preserve">      Cisplatin + chemotherapy agent(s)</w:t>
            </w:r>
          </w:p>
          <w:p w14:paraId="35EF181E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    Cisplatin + *additional agent(s)</w:t>
            </w:r>
          </w:p>
        </w:tc>
        <w:tc>
          <w:tcPr>
            <w:tcW w:w="4676" w:type="dxa"/>
            <w:tcBorders>
              <w:top w:val="single" w:sz="8" w:space="0" w:color="092640"/>
              <w:left w:val="single" w:sz="8" w:space="0" w:color="092640"/>
              <w:bottom w:val="single" w:sz="8" w:space="0" w:color="092640"/>
              <w:right w:val="single" w:sz="8" w:space="0" w:color="092640"/>
            </w:tcBorders>
            <w:shd w:val="clear" w:color="auto" w:fill="FFFFFF"/>
            <w:tcMar>
              <w:top w:w="7" w:type="dxa"/>
              <w:left w:w="7" w:type="dxa"/>
              <w:bottom w:w="7" w:type="dxa"/>
              <w:right w:w="7" w:type="dxa"/>
            </w:tcMar>
          </w:tcPr>
          <w:p w14:paraId="307D169F" w14:textId="77777777" w:rsidR="00FF67D6" w:rsidRPr="006E5454" w:rsidRDefault="00FF67D6" w:rsidP="004136BC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</w:pPr>
          </w:p>
          <w:p w14:paraId="49D99A24" w14:textId="51A06546" w:rsidR="00FF67D6" w:rsidRDefault="00FF67D6" w:rsidP="004136BC">
            <w:pPr>
              <w:pStyle w:val="Default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104 (6.1)</w:t>
            </w:r>
          </w:p>
          <w:p w14:paraId="3BFB42C0" w14:textId="115A11A3" w:rsidR="00FF67D6" w:rsidRDefault="00FF67D6" w:rsidP="004136BC">
            <w:pPr>
              <w:pStyle w:val="Default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1498 (88.3)</w:t>
            </w:r>
          </w:p>
          <w:p w14:paraId="313C9A44" w14:textId="47636093" w:rsidR="00FF67D6" w:rsidRDefault="00FF67D6" w:rsidP="004136BC">
            <w:pPr>
              <w:pStyle w:val="Default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88 (5.2)</w:t>
            </w:r>
          </w:p>
          <w:p w14:paraId="7CF6E65C" w14:textId="4A7CB062" w:rsidR="00FF67D6" w:rsidRPr="006E5454" w:rsidRDefault="00FF67D6" w:rsidP="004136BC">
            <w:pPr>
              <w:pStyle w:val="Default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6 (0.4)</w:t>
            </w:r>
          </w:p>
        </w:tc>
      </w:tr>
      <w:tr w:rsidR="00155FD7" w:rsidRPr="006E5454" w14:paraId="153D1E13" w14:textId="77777777" w:rsidTr="004136BC">
        <w:trPr>
          <w:trHeight w:val="126"/>
        </w:trPr>
        <w:tc>
          <w:tcPr>
            <w:tcW w:w="4296" w:type="dxa"/>
            <w:tcBorders>
              <w:top w:val="single" w:sz="8" w:space="0" w:color="092640"/>
              <w:left w:val="single" w:sz="8" w:space="0" w:color="092640"/>
              <w:bottom w:val="single" w:sz="8" w:space="0" w:color="092640"/>
              <w:right w:val="single" w:sz="8" w:space="0" w:color="092640"/>
            </w:tcBorders>
            <w:shd w:val="clear" w:color="auto" w:fill="FFFFFF"/>
            <w:tcMar>
              <w:top w:w="7" w:type="dxa"/>
              <w:left w:w="7" w:type="dxa"/>
              <w:bottom w:w="7" w:type="dxa"/>
              <w:right w:w="7" w:type="dxa"/>
            </w:tcMar>
          </w:tcPr>
          <w:p w14:paraId="2FF9DD91" w14:textId="2D6110FB" w:rsidR="00155FD7" w:rsidRDefault="00155FD7" w:rsidP="004136BC">
            <w:pPr>
              <w:pStyle w:val="NormalWeb"/>
              <w:spacing w:before="0" w:beforeAutospacing="0" w:after="0" w:afterAutospacing="0"/>
              <w:rPr>
                <w:rFonts w:ascii="Helvetica" w:eastAsia="Arial" w:hAnsi="Helvetica" w:cs="Arial"/>
                <w:b/>
                <w:bCs/>
                <w:color w:val="000000" w:themeColor="dark1"/>
                <w:sz w:val="20"/>
                <w:szCs w:val="20"/>
              </w:rPr>
            </w:pPr>
            <w:r>
              <w:rPr>
                <w:rFonts w:ascii="Helvetica" w:eastAsia="Arial" w:hAnsi="Helvetica" w:cs="Arial"/>
                <w:b/>
                <w:bCs/>
                <w:color w:val="000000" w:themeColor="dark1"/>
                <w:sz w:val="20"/>
                <w:szCs w:val="20"/>
              </w:rPr>
              <w:t xml:space="preserve">Antibiotic </w:t>
            </w:r>
            <w:r w:rsidR="00AB336F">
              <w:rPr>
                <w:rFonts w:ascii="Helvetica" w:eastAsia="Arial" w:hAnsi="Helvetica" w:cs="Arial"/>
                <w:b/>
                <w:bCs/>
                <w:color w:val="000000" w:themeColor="dark1"/>
                <w:sz w:val="20"/>
                <w:szCs w:val="20"/>
              </w:rPr>
              <w:t>Class</w:t>
            </w:r>
          </w:p>
          <w:p w14:paraId="46CF2A68" w14:textId="2BD963CF" w:rsidR="00AB336F" w:rsidRDefault="00AB336F" w:rsidP="004136BC">
            <w:pPr>
              <w:pStyle w:val="NormalWeb"/>
              <w:spacing w:before="0" w:beforeAutospacing="0" w:after="0" w:afterAutospacing="0"/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</w:pPr>
            <w:r>
              <w:rPr>
                <w:rFonts w:ascii="Helvetica" w:eastAsia="Arial" w:hAnsi="Helvetica" w:cs="Arial"/>
                <w:b/>
                <w:bCs/>
                <w:color w:val="000000" w:themeColor="dark1"/>
                <w:sz w:val="20"/>
                <w:szCs w:val="20"/>
              </w:rPr>
              <w:t xml:space="preserve">     </w:t>
            </w:r>
            <w:r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>Cephalosporin</w:t>
            </w:r>
          </w:p>
          <w:p w14:paraId="43D8A695" w14:textId="6D4CA242" w:rsidR="00AB336F" w:rsidRDefault="00AB336F" w:rsidP="004136BC">
            <w:pPr>
              <w:pStyle w:val="NormalWeb"/>
              <w:spacing w:before="0" w:beforeAutospacing="0" w:after="0" w:afterAutospacing="0"/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</w:pPr>
            <w:r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 xml:space="preserve">     Fluoroquinolone</w:t>
            </w:r>
          </w:p>
          <w:p w14:paraId="181EFDC6" w14:textId="693BBE8E" w:rsidR="00AB336F" w:rsidRDefault="00AB336F" w:rsidP="004136BC">
            <w:pPr>
              <w:pStyle w:val="NormalWeb"/>
              <w:spacing w:before="0" w:beforeAutospacing="0" w:after="0" w:afterAutospacing="0"/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</w:pPr>
            <w:r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>Glycylcycline</w:t>
            </w:r>
            <w:proofErr w:type="spellEnd"/>
          </w:p>
          <w:p w14:paraId="09FB1432" w14:textId="1C3A4F4E" w:rsidR="00AB336F" w:rsidRDefault="00AB336F" w:rsidP="004136BC">
            <w:pPr>
              <w:pStyle w:val="NormalWeb"/>
              <w:spacing w:before="0" w:beforeAutospacing="0" w:after="0" w:afterAutospacing="0"/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</w:pPr>
            <w:r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 xml:space="preserve">     Macrolide</w:t>
            </w:r>
          </w:p>
          <w:p w14:paraId="3A9E06AC" w14:textId="34B22870" w:rsidR="00AB336F" w:rsidRDefault="00AB336F" w:rsidP="004136BC">
            <w:pPr>
              <w:pStyle w:val="NormalWeb"/>
              <w:spacing w:before="0" w:beforeAutospacing="0" w:after="0" w:afterAutospacing="0"/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</w:pPr>
            <w:r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 xml:space="preserve">     Nitrofuran</w:t>
            </w:r>
          </w:p>
          <w:p w14:paraId="1A6E6DD0" w14:textId="4AB92BB7" w:rsidR="00AB336F" w:rsidRDefault="00AB336F" w:rsidP="004136BC">
            <w:pPr>
              <w:pStyle w:val="NormalWeb"/>
              <w:spacing w:before="0" w:beforeAutospacing="0" w:after="0" w:afterAutospacing="0"/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</w:pPr>
            <w:r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lastRenderedPageBreak/>
              <w:t xml:space="preserve">    Nitroimidazole</w:t>
            </w:r>
          </w:p>
          <w:p w14:paraId="6917E2C2" w14:textId="7F8516C6" w:rsidR="00AB336F" w:rsidRDefault="00AB336F" w:rsidP="004136BC">
            <w:pPr>
              <w:pStyle w:val="NormalWeb"/>
              <w:spacing w:before="0" w:beforeAutospacing="0" w:after="0" w:afterAutospacing="0"/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</w:pPr>
            <w:r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 xml:space="preserve">    Penicillin</w:t>
            </w:r>
          </w:p>
          <w:p w14:paraId="1B29E861" w14:textId="64E9DA9D" w:rsidR="00AB336F" w:rsidRDefault="00AB336F" w:rsidP="004136BC">
            <w:pPr>
              <w:pStyle w:val="NormalWeb"/>
              <w:spacing w:before="0" w:beforeAutospacing="0" w:after="0" w:afterAutospacing="0"/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</w:pPr>
            <w:r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 xml:space="preserve">    Sulfonamide</w:t>
            </w:r>
          </w:p>
          <w:p w14:paraId="66F3D8DF" w14:textId="2F727BA0" w:rsidR="00AB336F" w:rsidRDefault="00AB336F" w:rsidP="004136BC">
            <w:pPr>
              <w:pStyle w:val="NormalWeb"/>
              <w:spacing w:before="0" w:beforeAutospacing="0" w:after="0" w:afterAutospacing="0"/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</w:pPr>
            <w:r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 xml:space="preserve">    Tetracycline </w:t>
            </w:r>
          </w:p>
          <w:p w14:paraId="79CCACF1" w14:textId="062B7A44" w:rsidR="00AB336F" w:rsidRDefault="00AB336F" w:rsidP="004136BC">
            <w:pPr>
              <w:pStyle w:val="NormalWeb"/>
              <w:spacing w:before="0" w:beforeAutospacing="0" w:after="0" w:afterAutospacing="0"/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</w:pPr>
            <w:r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 xml:space="preserve">    Miscellaneous</w:t>
            </w:r>
          </w:p>
          <w:p w14:paraId="09F64281" w14:textId="650C6B5B" w:rsidR="00155FD7" w:rsidRPr="00427FE5" w:rsidRDefault="00AB336F" w:rsidP="004136BC">
            <w:pPr>
              <w:pStyle w:val="NormalWeb"/>
              <w:spacing w:before="0" w:beforeAutospacing="0" w:after="0" w:afterAutospacing="0"/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</w:pPr>
            <w:r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 xml:space="preserve">    Mixed</w:t>
            </w:r>
          </w:p>
        </w:tc>
        <w:tc>
          <w:tcPr>
            <w:tcW w:w="4676" w:type="dxa"/>
            <w:tcBorders>
              <w:top w:val="single" w:sz="8" w:space="0" w:color="092640"/>
              <w:left w:val="single" w:sz="8" w:space="0" w:color="092640"/>
              <w:bottom w:val="single" w:sz="8" w:space="0" w:color="092640"/>
              <w:right w:val="single" w:sz="8" w:space="0" w:color="092640"/>
            </w:tcBorders>
            <w:shd w:val="clear" w:color="auto" w:fill="FFFFFF"/>
            <w:tcMar>
              <w:top w:w="7" w:type="dxa"/>
              <w:left w:w="7" w:type="dxa"/>
              <w:bottom w:w="7" w:type="dxa"/>
              <w:right w:w="7" w:type="dxa"/>
            </w:tcMar>
          </w:tcPr>
          <w:p w14:paraId="4499BED9" w14:textId="571AA21F" w:rsidR="00155FD7" w:rsidRPr="00427FE5" w:rsidRDefault="00427FE5" w:rsidP="00427FE5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="Arial" w:hAnsi="Helvetica" w:cs="Arial"/>
                <w:b/>
                <w:bCs/>
                <w:color w:val="000000" w:themeColor="dark1"/>
                <w:sz w:val="20"/>
                <w:szCs w:val="20"/>
              </w:rPr>
            </w:pPr>
            <w:r w:rsidRPr="00427FE5">
              <w:rPr>
                <w:rFonts w:ascii="Helvetica" w:hAnsi="Helvetica"/>
                <w:b/>
                <w:bCs/>
                <w:sz w:val="20"/>
                <w:szCs w:val="20"/>
              </w:rPr>
              <w:lastRenderedPageBreak/>
              <w:t>N=1057</w:t>
            </w:r>
            <w:r>
              <w:rPr>
                <w:rFonts w:ascii="Helvetica" w:hAnsi="Helvetica"/>
                <w:b/>
                <w:bCs/>
                <w:sz w:val="20"/>
                <w:szCs w:val="20"/>
              </w:rPr>
              <w:t xml:space="preserve"> (%)</w:t>
            </w:r>
          </w:p>
          <w:p w14:paraId="5A606189" w14:textId="0A30516E" w:rsidR="00427FE5" w:rsidRDefault="00427FE5" w:rsidP="00427FE5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</w:pPr>
            <w:r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>158 (14.9)</w:t>
            </w:r>
          </w:p>
          <w:p w14:paraId="22A13392" w14:textId="44D23EF8" w:rsidR="00427FE5" w:rsidRDefault="00427FE5" w:rsidP="00427FE5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</w:pPr>
            <w:r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>507 (48)</w:t>
            </w:r>
          </w:p>
          <w:p w14:paraId="5B46C265" w14:textId="2F39D781" w:rsidR="00427FE5" w:rsidRDefault="00427FE5" w:rsidP="00427FE5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</w:pPr>
            <w:r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>12 (1.1)</w:t>
            </w:r>
          </w:p>
          <w:p w14:paraId="0DABCD17" w14:textId="4C944675" w:rsidR="00427FE5" w:rsidRDefault="00427FE5" w:rsidP="00427FE5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</w:pPr>
            <w:r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>42 (4)</w:t>
            </w:r>
          </w:p>
          <w:p w14:paraId="256EEF2E" w14:textId="3B303E04" w:rsidR="00427FE5" w:rsidRDefault="00427FE5" w:rsidP="00427FE5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</w:pPr>
            <w:r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>43 (4.1)</w:t>
            </w:r>
          </w:p>
          <w:p w14:paraId="75E1AA56" w14:textId="0BFC04B0" w:rsidR="00427FE5" w:rsidRDefault="00427FE5" w:rsidP="00427FE5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</w:pPr>
            <w:r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lastRenderedPageBreak/>
              <w:t>11 (1)</w:t>
            </w:r>
          </w:p>
          <w:p w14:paraId="2689F403" w14:textId="33624BE1" w:rsidR="00427FE5" w:rsidRDefault="00427FE5" w:rsidP="00427FE5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</w:pPr>
            <w:r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>85 (8)</w:t>
            </w:r>
          </w:p>
          <w:p w14:paraId="360C705C" w14:textId="645F859F" w:rsidR="00427FE5" w:rsidRDefault="00427FE5" w:rsidP="00427FE5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</w:pPr>
            <w:r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>83 (7.9)</w:t>
            </w:r>
          </w:p>
          <w:p w14:paraId="32473F3A" w14:textId="7398F2D7" w:rsidR="00427FE5" w:rsidRDefault="00427FE5" w:rsidP="00427FE5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</w:pPr>
            <w:r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>27 (2.6)</w:t>
            </w:r>
          </w:p>
          <w:p w14:paraId="2C14C8BF" w14:textId="471B87BB" w:rsidR="00427FE5" w:rsidRDefault="00427FE5" w:rsidP="00427FE5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</w:pPr>
            <w:r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>12 (1.1)</w:t>
            </w:r>
          </w:p>
          <w:p w14:paraId="4761FD3E" w14:textId="55399EE5" w:rsidR="00427FE5" w:rsidRPr="00427FE5" w:rsidRDefault="00427FE5" w:rsidP="00427FE5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</w:pPr>
            <w:r>
              <w:rPr>
                <w:rFonts w:ascii="Helvetica" w:eastAsia="Arial" w:hAnsi="Helvetica" w:cs="Arial"/>
                <w:color w:val="000000" w:themeColor="dark1"/>
                <w:sz w:val="20"/>
                <w:szCs w:val="20"/>
              </w:rPr>
              <w:t>77 (7.3)</w:t>
            </w:r>
          </w:p>
        </w:tc>
      </w:tr>
    </w:tbl>
    <w:p w14:paraId="6D7E0586" w14:textId="77777777" w:rsidR="00FF67D6" w:rsidRPr="005B5DC5" w:rsidRDefault="00FF67D6" w:rsidP="00FF67D6">
      <w:pPr>
        <w:pStyle w:val="Default"/>
        <w:rPr>
          <w:rFonts w:ascii="Helvetica" w:hAnsi="Helvetica"/>
          <w:b/>
          <w:bCs/>
        </w:rPr>
      </w:pPr>
    </w:p>
    <w:p w14:paraId="16A6C60A" w14:textId="77777777" w:rsidR="00FF67D6" w:rsidRPr="00FA2ABC" w:rsidRDefault="00FF67D6" w:rsidP="00FF67D6">
      <w:pPr>
        <w:pStyle w:val="Default"/>
        <w:rPr>
          <w:rFonts w:ascii="Helvetica" w:hAnsi="Helvetica"/>
          <w:b/>
          <w:bCs/>
        </w:rPr>
      </w:pPr>
    </w:p>
    <w:p w14:paraId="170837E4" w14:textId="7378B9A7" w:rsidR="00FF67D6" w:rsidRDefault="00FF67D6" w:rsidP="00FF67D6">
      <w:pPr>
        <w:pStyle w:val="Default"/>
        <w:rPr>
          <w:rFonts w:ascii="Helvetica" w:hAnsi="Helvetica"/>
          <w:b/>
          <w:bCs/>
        </w:rPr>
      </w:pPr>
      <w:r w:rsidRPr="00FA2ABC">
        <w:rPr>
          <w:rFonts w:ascii="Helvetica" w:hAnsi="Helvetica"/>
          <w:b/>
          <w:bCs/>
        </w:rPr>
        <w:t xml:space="preserve">Table </w:t>
      </w:r>
      <w:r w:rsidR="001D2C84">
        <w:rPr>
          <w:rFonts w:ascii="Helvetica" w:hAnsi="Helvetica"/>
          <w:b/>
          <w:bCs/>
        </w:rPr>
        <w:t>S</w:t>
      </w:r>
      <w:r>
        <w:rPr>
          <w:rFonts w:ascii="Helvetica" w:hAnsi="Helvetica"/>
          <w:b/>
          <w:bCs/>
        </w:rPr>
        <w:t>2</w:t>
      </w:r>
      <w:r w:rsidRPr="00FA2ABC">
        <w:rPr>
          <w:rFonts w:ascii="Helvetica" w:hAnsi="Helvetica"/>
          <w:b/>
          <w:bCs/>
        </w:rPr>
        <w:t>:</w:t>
      </w:r>
      <w:r>
        <w:rPr>
          <w:rFonts w:ascii="Helvetica" w:hAnsi="Helvetica"/>
          <w:b/>
          <w:bCs/>
        </w:rPr>
        <w:t xml:space="preserve"> </w:t>
      </w:r>
    </w:p>
    <w:tbl>
      <w:tblPr>
        <w:tblW w:w="111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00"/>
        <w:gridCol w:w="1800"/>
        <w:gridCol w:w="2070"/>
        <w:gridCol w:w="1800"/>
        <w:gridCol w:w="1080"/>
      </w:tblGrid>
      <w:tr w:rsidR="00FF67D6" w:rsidRPr="006E5454" w14:paraId="32B532F0" w14:textId="77777777" w:rsidTr="004136BC">
        <w:trPr>
          <w:trHeight w:val="154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3154D988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1F29F69F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No (N=</w:t>
            </w:r>
            <w:r>
              <w:rPr>
                <w:rFonts w:ascii="Helvetica" w:hAnsi="Helvetica"/>
                <w:sz w:val="20"/>
                <w:szCs w:val="20"/>
              </w:rPr>
              <w:t>2122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27E6FECA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Yes (N=</w:t>
            </w:r>
            <w:r>
              <w:rPr>
                <w:rFonts w:ascii="Helvetica" w:hAnsi="Helvetica"/>
                <w:sz w:val="20"/>
                <w:szCs w:val="20"/>
              </w:rPr>
              <w:t>1057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63C95ABB" w14:textId="5CDC09F5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Total (N=</w:t>
            </w:r>
            <w:r w:rsidR="00991FF4">
              <w:rPr>
                <w:rFonts w:ascii="Helvetica" w:hAnsi="Helvetica"/>
                <w:sz w:val="20"/>
                <w:szCs w:val="20"/>
              </w:rPr>
              <w:t>3179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3EAA9F7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P value</w:t>
            </w:r>
          </w:p>
        </w:tc>
      </w:tr>
      <w:tr w:rsidR="00FF67D6" w:rsidRPr="006E5454" w14:paraId="656B29C7" w14:textId="77777777" w:rsidTr="004136BC">
        <w:trPr>
          <w:trHeight w:val="154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6C6FE153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Age at Diagnosi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1B241993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52F5EFF2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4003050F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4EE5EABD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&lt; 0.001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>a</w:t>
            </w:r>
          </w:p>
        </w:tc>
      </w:tr>
      <w:tr w:rsidR="00FF67D6" w:rsidRPr="006E5454" w14:paraId="07774918" w14:textId="77777777" w:rsidTr="004136BC">
        <w:trPr>
          <w:trHeight w:val="154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5B2E9E51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  Mean (SD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267C8044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71.</w:t>
            </w:r>
            <w:r>
              <w:rPr>
                <w:rFonts w:ascii="Helvetica" w:hAnsi="Helvetica"/>
                <w:sz w:val="20"/>
                <w:szCs w:val="20"/>
              </w:rPr>
              <w:t>4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</w:rPr>
              <w:t>(9</w:t>
            </w:r>
            <w:r w:rsidRPr="006E5454">
              <w:rPr>
                <w:rFonts w:ascii="Helvetica" w:hAnsi="Helvetica"/>
                <w:sz w:val="20"/>
                <w:szCs w:val="20"/>
              </w:rPr>
              <w:t>.</w:t>
            </w:r>
            <w:r>
              <w:rPr>
                <w:rFonts w:ascii="Helvetica" w:hAnsi="Helvetica"/>
                <w:sz w:val="20"/>
                <w:szCs w:val="20"/>
              </w:rPr>
              <w:t>1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11516754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69.4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9</w:t>
            </w:r>
            <w:r w:rsidRPr="006E5454">
              <w:rPr>
                <w:rFonts w:ascii="Helvetica" w:hAnsi="Helvetica"/>
                <w:sz w:val="20"/>
                <w:szCs w:val="20"/>
              </w:rPr>
              <w:t>.</w:t>
            </w:r>
            <w:r>
              <w:rPr>
                <w:rFonts w:ascii="Helvetica" w:hAnsi="Helvetica"/>
                <w:sz w:val="20"/>
                <w:szCs w:val="20"/>
              </w:rPr>
              <w:t>4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7AF5C4F3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7</w:t>
            </w:r>
            <w:r>
              <w:rPr>
                <w:rFonts w:ascii="Helvetica" w:hAnsi="Helvetica"/>
                <w:sz w:val="20"/>
                <w:szCs w:val="20"/>
              </w:rPr>
              <w:t>0.7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9.2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41918A66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F67D6" w:rsidRPr="006E5454" w14:paraId="01F5DB43" w14:textId="77777777" w:rsidTr="004136BC">
        <w:trPr>
          <w:trHeight w:val="154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063BCFA0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  Media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3F98DF8D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7</w:t>
            </w:r>
            <w:r>
              <w:rPr>
                <w:rFonts w:ascii="Helvetica" w:hAnsi="Helvetica"/>
                <w:sz w:val="20"/>
                <w:szCs w:val="20"/>
              </w:rPr>
              <w:t>2.6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66C5076D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7</w:t>
            </w:r>
            <w:r>
              <w:rPr>
                <w:rFonts w:ascii="Helvetica" w:hAnsi="Helvetica"/>
                <w:sz w:val="20"/>
                <w:szCs w:val="20"/>
              </w:rPr>
              <w:t>0.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2FBACD52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7</w:t>
            </w:r>
            <w:r>
              <w:rPr>
                <w:rFonts w:ascii="Helvetica" w:hAnsi="Helvetica"/>
                <w:sz w:val="20"/>
                <w:szCs w:val="20"/>
              </w:rPr>
              <w:t>1.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2C638BC5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F67D6" w:rsidRPr="006E5454" w14:paraId="50AEE82A" w14:textId="77777777" w:rsidTr="004136BC">
        <w:trPr>
          <w:trHeight w:val="154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4FE952E2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  Rang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451D9520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1.9</w:t>
            </w:r>
            <w:r w:rsidRPr="006E5454">
              <w:rPr>
                <w:rFonts w:ascii="Helvetica" w:hAnsi="Helvetica"/>
                <w:sz w:val="20"/>
                <w:szCs w:val="20"/>
              </w:rPr>
              <w:t>-85.</w:t>
            </w:r>
            <w:r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1AEEC21F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31.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  <w:r w:rsidRPr="006E5454">
              <w:rPr>
                <w:rFonts w:ascii="Helvetica" w:hAnsi="Helvetica"/>
                <w:sz w:val="20"/>
                <w:szCs w:val="20"/>
              </w:rPr>
              <w:t>-85.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5499DC67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1.6</w:t>
            </w:r>
            <w:r w:rsidRPr="006E5454">
              <w:rPr>
                <w:rFonts w:ascii="Helvetica" w:hAnsi="Helvetica"/>
                <w:sz w:val="20"/>
                <w:szCs w:val="20"/>
              </w:rPr>
              <w:t>-85.</w:t>
            </w:r>
            <w:r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2DA93DA7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F67D6" w:rsidRPr="006E5454" w14:paraId="5A1C9135" w14:textId="77777777" w:rsidTr="004136BC">
        <w:trPr>
          <w:trHeight w:val="154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610D6B72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  Q1, Q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5ADFEC99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6</w:t>
            </w:r>
            <w:r>
              <w:rPr>
                <w:rFonts w:ascii="Helvetica" w:hAnsi="Helvetica"/>
                <w:sz w:val="20"/>
                <w:szCs w:val="20"/>
              </w:rPr>
              <w:t>5.2</w:t>
            </w:r>
            <w:r w:rsidRPr="006E5454">
              <w:rPr>
                <w:rFonts w:ascii="Helvetica" w:hAnsi="Helvetica"/>
                <w:sz w:val="20"/>
                <w:szCs w:val="20"/>
              </w:rPr>
              <w:t>, 7</w:t>
            </w:r>
            <w:r>
              <w:rPr>
                <w:rFonts w:ascii="Helvetica" w:hAnsi="Helvetica"/>
                <w:sz w:val="20"/>
                <w:szCs w:val="20"/>
              </w:rPr>
              <w:t>9.4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5B8490E8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6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  <w:r w:rsidRPr="006E5454">
              <w:rPr>
                <w:rFonts w:ascii="Helvetica" w:hAnsi="Helvetica"/>
                <w:sz w:val="20"/>
                <w:szCs w:val="20"/>
              </w:rPr>
              <w:t>.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  <w:r w:rsidRPr="006E5454">
              <w:rPr>
                <w:rFonts w:ascii="Helvetica" w:hAnsi="Helvetica"/>
                <w:sz w:val="20"/>
                <w:szCs w:val="20"/>
              </w:rPr>
              <w:t>, 7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  <w:r w:rsidRPr="006E5454">
              <w:rPr>
                <w:rFonts w:ascii="Helvetica" w:hAnsi="Helvetica"/>
                <w:sz w:val="20"/>
                <w:szCs w:val="20"/>
              </w:rPr>
              <w:t>.</w:t>
            </w:r>
            <w:r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07B800A2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6</w:t>
            </w:r>
            <w:r>
              <w:rPr>
                <w:rFonts w:ascii="Helvetica" w:hAnsi="Helvetica"/>
                <w:sz w:val="20"/>
                <w:szCs w:val="20"/>
              </w:rPr>
              <w:t>4.8</w:t>
            </w:r>
            <w:r w:rsidRPr="006E5454">
              <w:rPr>
                <w:rFonts w:ascii="Helvetica" w:hAnsi="Helvetica"/>
                <w:sz w:val="20"/>
                <w:szCs w:val="20"/>
              </w:rPr>
              <w:t>, 7</w:t>
            </w:r>
            <w:r>
              <w:rPr>
                <w:rFonts w:ascii="Helvetica" w:hAnsi="Helvetica"/>
                <w:sz w:val="20"/>
                <w:szCs w:val="20"/>
              </w:rPr>
              <w:t>8</w:t>
            </w:r>
            <w:r w:rsidRPr="006E5454">
              <w:rPr>
                <w:rFonts w:ascii="Helvetica" w:hAnsi="Helvetica"/>
                <w:sz w:val="20"/>
                <w:szCs w:val="20"/>
              </w:rPr>
              <w:t>.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38FCECFE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F67D6" w:rsidRPr="006E5454" w14:paraId="050A65FD" w14:textId="77777777" w:rsidTr="004136BC">
        <w:trPr>
          <w:trHeight w:val="154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14FB7C4B" w14:textId="7148B106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ex</w:t>
            </w:r>
            <w:r w:rsidR="006D0C54">
              <w:rPr>
                <w:rFonts w:ascii="Helvetica" w:hAnsi="Helvetica"/>
                <w:sz w:val="20"/>
                <w:szCs w:val="20"/>
              </w:rPr>
              <w:t xml:space="preserve"> (%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0EDBFB27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283EB999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0962DF6D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31221EF5" w14:textId="09C4D8D9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0</w:t>
            </w:r>
            <w:r w:rsidR="00991FF4">
              <w:rPr>
                <w:rFonts w:ascii="Helvetica" w:hAnsi="Helvetica"/>
                <w:sz w:val="20"/>
                <w:szCs w:val="20"/>
              </w:rPr>
              <w:t>05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>b</w:t>
            </w:r>
          </w:p>
        </w:tc>
      </w:tr>
      <w:tr w:rsidR="00FF67D6" w:rsidRPr="006E5454" w14:paraId="49A9AA7A" w14:textId="77777777" w:rsidTr="004136BC">
        <w:trPr>
          <w:trHeight w:val="154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7AF74B3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  Femal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7C0E4311" w14:textId="417D74E5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54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26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4A2FD032" w14:textId="286C32B3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26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  <w:r w:rsidR="006D0C54">
              <w:rPr>
                <w:rFonts w:ascii="Helvetica" w:hAnsi="Helvetica"/>
                <w:sz w:val="20"/>
                <w:szCs w:val="20"/>
              </w:rPr>
              <w:t>1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2752F318" w14:textId="655B30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880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2</w:t>
            </w:r>
            <w:r w:rsidR="006D0C54">
              <w:rPr>
                <w:rFonts w:ascii="Helvetica" w:hAnsi="Helvetica"/>
                <w:sz w:val="20"/>
                <w:szCs w:val="20"/>
              </w:rPr>
              <w:t>8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3444ACE5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F67D6" w:rsidRPr="006E5454" w14:paraId="7A003F00" w14:textId="77777777" w:rsidTr="004136BC">
        <w:trPr>
          <w:trHeight w:val="154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0CFDE9A2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  Mal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03F8A121" w14:textId="29ADA648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568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7</w:t>
            </w:r>
            <w:r w:rsidR="006D0C54">
              <w:rPr>
                <w:rFonts w:ascii="Helvetica" w:hAnsi="Helvetica"/>
                <w:sz w:val="20"/>
                <w:szCs w:val="20"/>
              </w:rPr>
              <w:t>4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744A2815" w14:textId="70A2703C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731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  <w:r w:rsidR="006D0C54">
              <w:rPr>
                <w:rFonts w:ascii="Helvetica" w:hAnsi="Helvetica"/>
                <w:sz w:val="20"/>
                <w:szCs w:val="20"/>
              </w:rPr>
              <w:t>9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5BF09734" w14:textId="491AFF8C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299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72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37E57D2F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F67D6" w:rsidRPr="006E5454" w14:paraId="24868CEF" w14:textId="77777777" w:rsidTr="004136BC">
        <w:trPr>
          <w:trHeight w:val="154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767DD56A" w14:textId="37099EC3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Stage at Diagnosis</w:t>
            </w:r>
            <w:r w:rsidR="006D0C54">
              <w:rPr>
                <w:rFonts w:ascii="Helvetica" w:hAnsi="Helvetica"/>
                <w:sz w:val="20"/>
                <w:szCs w:val="20"/>
              </w:rPr>
              <w:t xml:space="preserve"> (%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54712B6F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149C18C5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436EF011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11FCA65A" w14:textId="35B2808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01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>b</w:t>
            </w:r>
          </w:p>
        </w:tc>
      </w:tr>
      <w:tr w:rsidR="00FF67D6" w:rsidRPr="006E5454" w14:paraId="574CF8F8" w14:textId="77777777" w:rsidTr="004136BC">
        <w:trPr>
          <w:trHeight w:val="154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58D9762E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  I – III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299795E2" w14:textId="56B66C4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31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20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375DCA68" w14:textId="0EC06621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219 </w:t>
            </w:r>
            <w:r w:rsidRPr="006E5454">
              <w:rPr>
                <w:rFonts w:ascii="Helvetica" w:hAnsi="Helvetica"/>
                <w:sz w:val="20"/>
                <w:szCs w:val="20"/>
              </w:rPr>
              <w:t>(</w:t>
            </w:r>
            <w:r>
              <w:rPr>
                <w:rFonts w:ascii="Helvetica" w:hAnsi="Helvetica"/>
                <w:sz w:val="20"/>
                <w:szCs w:val="20"/>
              </w:rPr>
              <w:t>2</w:t>
            </w:r>
            <w:r w:rsidR="006D0C54">
              <w:rPr>
                <w:rFonts w:ascii="Helvetica" w:hAnsi="Helvetica"/>
                <w:sz w:val="20"/>
                <w:szCs w:val="20"/>
              </w:rPr>
              <w:t>1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242AC050" w14:textId="79A54E8B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650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2</w:t>
            </w:r>
            <w:r w:rsidR="006D0C54">
              <w:rPr>
                <w:rFonts w:ascii="Helvetica" w:hAnsi="Helvetica"/>
                <w:sz w:val="20"/>
                <w:szCs w:val="20"/>
              </w:rPr>
              <w:t>0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17209050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F67D6" w:rsidRPr="006E5454" w14:paraId="734A661F" w14:textId="77777777" w:rsidTr="004136BC">
        <w:trPr>
          <w:trHeight w:val="154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3EF82CDE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  IV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51DE1445" w14:textId="45BD6E03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728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3</w:t>
            </w:r>
            <w:r>
              <w:rPr>
                <w:rFonts w:ascii="Helvetica" w:hAnsi="Helvetica"/>
                <w:sz w:val="20"/>
                <w:szCs w:val="20"/>
              </w:rPr>
              <w:t>4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4FBC69D1" w14:textId="632AB866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18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 w:rsidR="006D0C54">
              <w:rPr>
                <w:rFonts w:ascii="Helvetica" w:hAnsi="Helvetica"/>
                <w:sz w:val="20"/>
                <w:szCs w:val="20"/>
              </w:rPr>
              <w:t>40</w:t>
            </w:r>
            <w:r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0A344D19" w14:textId="1AFFC9E6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146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3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137E6737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F67D6" w:rsidRPr="006E5454" w14:paraId="2A13CAF8" w14:textId="77777777" w:rsidTr="004136BC">
        <w:trPr>
          <w:trHeight w:val="154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083C957F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  Unknown/Oth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173FE1B6" w14:textId="225B8D63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63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4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08C2BBEB" w14:textId="63D44804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20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39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31AFCDB6" w14:textId="1177B14C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383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4</w:t>
            </w:r>
            <w:r w:rsidR="006D0C54">
              <w:rPr>
                <w:rFonts w:ascii="Helvetica" w:hAnsi="Helvetica"/>
                <w:sz w:val="20"/>
                <w:szCs w:val="20"/>
              </w:rPr>
              <w:t>4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40738074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F67D6" w:rsidRPr="006E5454" w14:paraId="261972A7" w14:textId="77777777" w:rsidTr="004136BC">
        <w:trPr>
          <w:trHeight w:val="154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545E43FD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ac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3F632E15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5AEBA80E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1D9B056B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5F2B95AA" w14:textId="00F35D13" w:rsidR="00FF67D6" w:rsidRPr="006E5454" w:rsidRDefault="00991FF4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&lt;</w:t>
            </w:r>
            <w:r w:rsidR="00FF67D6" w:rsidRPr="006E5454">
              <w:rPr>
                <w:rFonts w:ascii="Helvetica" w:hAnsi="Helvetica"/>
                <w:sz w:val="20"/>
                <w:szCs w:val="20"/>
              </w:rPr>
              <w:t>0.0</w:t>
            </w:r>
            <w:r>
              <w:rPr>
                <w:rFonts w:ascii="Helvetica" w:hAnsi="Helvetica"/>
                <w:sz w:val="20"/>
                <w:szCs w:val="20"/>
              </w:rPr>
              <w:t>01</w:t>
            </w:r>
            <w:r w:rsidR="00FF67D6">
              <w:rPr>
                <w:rFonts w:ascii="Helvetica" w:hAnsi="Helvetica"/>
                <w:sz w:val="20"/>
                <w:szCs w:val="20"/>
                <w:vertAlign w:val="superscript"/>
              </w:rPr>
              <w:t>b</w:t>
            </w:r>
          </w:p>
        </w:tc>
      </w:tr>
      <w:tr w:rsidR="00FF67D6" w:rsidRPr="006E5454" w14:paraId="126D372D" w14:textId="77777777" w:rsidTr="004136BC">
        <w:trPr>
          <w:trHeight w:val="154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3950269E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  Whit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52E64CD8" w14:textId="6C257768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444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6</w:t>
            </w:r>
            <w:r>
              <w:rPr>
                <w:rFonts w:ascii="Helvetica" w:hAnsi="Helvetica"/>
                <w:sz w:val="20"/>
                <w:szCs w:val="20"/>
              </w:rPr>
              <w:t>8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681EE550" w14:textId="70DB4F1E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774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7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04502F05" w14:textId="148F3AD2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218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 w:rsidR="006D0C54">
              <w:rPr>
                <w:rFonts w:ascii="Helvetica" w:hAnsi="Helvetica"/>
                <w:sz w:val="20"/>
                <w:szCs w:val="20"/>
              </w:rPr>
              <w:t>70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13287716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F67D6" w:rsidRPr="006E5454" w14:paraId="3D7D9D7E" w14:textId="77777777" w:rsidTr="004136BC">
        <w:trPr>
          <w:trHeight w:val="154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02EA64F6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  Asia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752FD9E7" w14:textId="7462BAA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28 </w:t>
            </w:r>
            <w:r w:rsidRPr="006E5454">
              <w:rPr>
                <w:rFonts w:ascii="Helvetica" w:hAnsi="Helvetica"/>
                <w:sz w:val="20"/>
                <w:szCs w:val="20"/>
              </w:rPr>
              <w:t>(1.3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47C75706" w14:textId="6AE86799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1.</w:t>
            </w:r>
            <w:r>
              <w:rPr>
                <w:rFonts w:ascii="Helvetica" w:hAnsi="Helvetica"/>
                <w:sz w:val="20"/>
                <w:szCs w:val="20"/>
              </w:rPr>
              <w:t>4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45626582" w14:textId="55D04E66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3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1.</w:t>
            </w:r>
            <w:r>
              <w:rPr>
                <w:rFonts w:ascii="Helvetica" w:hAnsi="Helvetica"/>
                <w:sz w:val="20"/>
                <w:szCs w:val="20"/>
              </w:rPr>
              <w:t>4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6ADD0E61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F67D6" w:rsidRPr="006E5454" w14:paraId="68A8E8FC" w14:textId="77777777" w:rsidTr="004136BC">
        <w:trPr>
          <w:trHeight w:val="230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170FC72A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  Black or African America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5358484F" w14:textId="0A9F8BD6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78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3.7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7CDAE56C" w14:textId="2877198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2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4.9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74A0618F" w14:textId="335C7D2A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30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4</w:t>
            </w:r>
            <w:r w:rsidRPr="006E5454">
              <w:rPr>
                <w:rFonts w:ascii="Helvetica" w:hAnsi="Helvetica"/>
                <w:sz w:val="20"/>
                <w:szCs w:val="20"/>
              </w:rPr>
              <w:t>.</w:t>
            </w:r>
            <w:r>
              <w:rPr>
                <w:rFonts w:ascii="Helvetica" w:hAnsi="Helvetica"/>
                <w:sz w:val="20"/>
                <w:szCs w:val="20"/>
              </w:rPr>
              <w:t>1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47CB9892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F67D6" w:rsidRPr="006E5454" w14:paraId="2DDB7BD5" w14:textId="77777777" w:rsidTr="004136BC">
        <w:trPr>
          <w:trHeight w:val="154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32FF047B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  Hispanic or Lati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7C5BC2F7" w14:textId="25C44B43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80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  <w:r w:rsidRPr="006E5454">
              <w:rPr>
                <w:rFonts w:ascii="Helvetica" w:hAnsi="Helvetica"/>
                <w:sz w:val="20"/>
                <w:szCs w:val="20"/>
              </w:rPr>
              <w:t>.</w:t>
            </w:r>
            <w:r>
              <w:rPr>
                <w:rFonts w:ascii="Helvetica" w:hAnsi="Helvetica"/>
                <w:sz w:val="20"/>
                <w:szCs w:val="20"/>
              </w:rPr>
              <w:t>8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6753673A" w14:textId="7C1B0B9C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5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3.3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05AC12B0" w14:textId="7E3A937D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15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3.6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35558BA8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F67D6" w:rsidRPr="006E5454" w14:paraId="33938A42" w14:textId="77777777" w:rsidTr="004136BC">
        <w:trPr>
          <w:trHeight w:val="154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582A5F03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   Other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6C8BDE9D" w14:textId="100B3819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08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1</w:t>
            </w:r>
            <w:r w:rsidR="006D0C54">
              <w:rPr>
                <w:rFonts w:ascii="Helvetica" w:hAnsi="Helvetica"/>
                <w:sz w:val="20"/>
                <w:szCs w:val="20"/>
              </w:rPr>
              <w:t>5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4CE815C9" w14:textId="644ACAD6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28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12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7E989775" w14:textId="0B454FD2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36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1</w:t>
            </w:r>
            <w:r w:rsidR="006D0C54">
              <w:rPr>
                <w:rFonts w:ascii="Helvetica" w:hAnsi="Helvetica"/>
                <w:sz w:val="20"/>
                <w:szCs w:val="20"/>
              </w:rPr>
              <w:t>4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3EF762B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F67D6" w:rsidRPr="006E5454" w14:paraId="59DDEEB6" w14:textId="77777777" w:rsidTr="004136BC">
        <w:trPr>
          <w:trHeight w:val="154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3E2BD626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  Unknow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32C35748" w14:textId="1973D02E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84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8.</w:t>
            </w:r>
            <w:r>
              <w:rPr>
                <w:rFonts w:ascii="Helvetica" w:hAnsi="Helvetica"/>
                <w:sz w:val="20"/>
                <w:szCs w:val="20"/>
              </w:rPr>
              <w:t>7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0AF83914" w14:textId="541C7D2D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3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  <w:r w:rsidRPr="006E5454">
              <w:rPr>
                <w:rFonts w:ascii="Helvetica" w:hAnsi="Helvetica"/>
                <w:sz w:val="20"/>
                <w:szCs w:val="20"/>
              </w:rPr>
              <w:t>.3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6FB27886" w14:textId="7D13F28B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37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7.5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2CC698BA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F67D6" w:rsidRPr="006E5454" w14:paraId="0F49C5D0" w14:textId="77777777" w:rsidTr="004136BC">
        <w:trPr>
          <w:trHeight w:val="154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321B9F79" w14:textId="2A90E7A9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Insurance </w:t>
            </w:r>
            <w:r>
              <w:rPr>
                <w:rFonts w:ascii="Helvetica" w:hAnsi="Helvetica"/>
                <w:sz w:val="20"/>
                <w:szCs w:val="20"/>
              </w:rPr>
              <w:t>Type</w:t>
            </w:r>
            <w:r w:rsidR="006D0C54">
              <w:rPr>
                <w:rFonts w:ascii="Helvetica" w:hAnsi="Helvetica"/>
                <w:sz w:val="20"/>
                <w:szCs w:val="20"/>
              </w:rPr>
              <w:t xml:space="preserve"> (%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68C1B940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6AECB359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15A95B24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1D1A26A8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&lt;0.001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>b</w:t>
            </w:r>
          </w:p>
        </w:tc>
      </w:tr>
      <w:tr w:rsidR="00FF67D6" w:rsidRPr="006E5454" w14:paraId="3DD48CDE" w14:textId="77777777" w:rsidTr="004136BC">
        <w:trPr>
          <w:trHeight w:val="154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1C367AAE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  Commercia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710D2EF0" w14:textId="7FDE2AB3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660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31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21CEA334" w14:textId="390D7FD2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06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 w:rsidR="006D0C54">
              <w:rPr>
                <w:rFonts w:ascii="Helvetica" w:hAnsi="Helvetica"/>
                <w:sz w:val="20"/>
                <w:szCs w:val="20"/>
              </w:rPr>
              <w:t>29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0F57B8AB" w14:textId="522D7F75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66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30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33542322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F67D6" w:rsidRPr="006E5454" w14:paraId="34E0A3A6" w14:textId="77777777" w:rsidTr="004136BC">
        <w:trPr>
          <w:trHeight w:val="154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1E2CFF5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lastRenderedPageBreak/>
              <w:t>   Medicai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3F4D36AD" w14:textId="09190174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80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3.8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103764EA" w14:textId="55ED760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69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6.5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38272539" w14:textId="367F958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49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4.7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50CBC8B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F67D6" w:rsidRPr="006E5454" w14:paraId="70166409" w14:textId="77777777" w:rsidTr="004136BC">
        <w:trPr>
          <w:trHeight w:val="154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28F2D87E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  Medicar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076834AA" w14:textId="79F68CD9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16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 w:rsidR="006D0C54">
              <w:rPr>
                <w:rFonts w:ascii="Helvetica" w:hAnsi="Helvetica"/>
                <w:sz w:val="20"/>
                <w:szCs w:val="20"/>
              </w:rPr>
              <w:t>20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43B91DE6" w14:textId="2E6EC36F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53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2</w:t>
            </w:r>
            <w:r w:rsidR="006D0C54">
              <w:rPr>
                <w:rFonts w:ascii="Helvetica" w:hAnsi="Helvetica"/>
                <w:sz w:val="20"/>
                <w:szCs w:val="20"/>
              </w:rPr>
              <w:t>4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2FBCC69D" w14:textId="56C3421E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669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21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781C4881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F67D6" w:rsidRPr="006E5454" w14:paraId="236C7598" w14:textId="77777777" w:rsidTr="004136BC">
        <w:trPr>
          <w:trHeight w:val="154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2608B21F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  Medicare/Commercia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36A604B0" w14:textId="5BC30DFF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03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2</w:t>
            </w:r>
            <w:r w:rsidR="006D0C54">
              <w:rPr>
                <w:rFonts w:ascii="Helvetica" w:hAnsi="Helvetica"/>
                <w:sz w:val="20"/>
                <w:szCs w:val="20"/>
              </w:rPr>
              <w:t>4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1A0E9AF9" w14:textId="0B95DF89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35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22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3D5BFD6D" w14:textId="5AD8AF33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738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23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0D161691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F67D6" w:rsidRPr="006E5454" w14:paraId="6E4FAF4B" w14:textId="77777777" w:rsidTr="004136BC">
        <w:trPr>
          <w:trHeight w:val="154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12E8158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  Oth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6C8F60B7" w14:textId="608E0A6C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27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1</w:t>
            </w:r>
            <w:r w:rsidR="006D0C54">
              <w:rPr>
                <w:rFonts w:ascii="Helvetica" w:hAnsi="Helvetica"/>
                <w:sz w:val="20"/>
                <w:szCs w:val="20"/>
              </w:rPr>
              <w:t>1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537E49E9" w14:textId="354D79BE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07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10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2EE64C2F" w14:textId="009BBD9B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34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10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54056710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F67D6" w:rsidRPr="006E5454" w14:paraId="767CFF90" w14:textId="77777777" w:rsidTr="004136BC">
        <w:trPr>
          <w:trHeight w:val="154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0204D253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  Unknow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0E057A38" w14:textId="6BC29AC5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36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11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032E7571" w14:textId="7844356D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87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8.2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285C11EC" w14:textId="13DC0E2A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23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10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6F28421B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F67D6" w:rsidRPr="006E5454" w14:paraId="4C889BAE" w14:textId="77777777" w:rsidTr="004136BC">
        <w:trPr>
          <w:trHeight w:val="154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34653DF6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Surgery</w:t>
            </w:r>
            <w:r>
              <w:rPr>
                <w:rFonts w:ascii="Helvetica" w:hAnsi="Helvetica"/>
                <w:sz w:val="20"/>
                <w:szCs w:val="20"/>
              </w:rPr>
              <w:t xml:space="preserve"> after Diagnosi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2B06C994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3E7009F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6B3BCC81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70216766" w14:textId="46CE54B4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>b</w:t>
            </w:r>
          </w:p>
        </w:tc>
      </w:tr>
      <w:tr w:rsidR="00FF67D6" w:rsidRPr="006E5454" w14:paraId="0BBC5E8E" w14:textId="77777777" w:rsidTr="004136BC">
        <w:trPr>
          <w:trHeight w:val="154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2FC94425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  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5748026D" w14:textId="45BB537B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8</w:t>
            </w:r>
            <w:r>
              <w:rPr>
                <w:rFonts w:ascii="Helvetica" w:hAnsi="Helvetica"/>
                <w:sz w:val="20"/>
                <w:szCs w:val="20"/>
              </w:rPr>
              <w:t>4</w:t>
            </w:r>
            <w:r w:rsidRPr="006E5454">
              <w:rPr>
                <w:rFonts w:ascii="Helvetica" w:hAnsi="Helvetica"/>
                <w:sz w:val="20"/>
                <w:szCs w:val="20"/>
              </w:rPr>
              <w:t>7 (</w:t>
            </w:r>
            <w:r>
              <w:rPr>
                <w:rFonts w:ascii="Helvetica" w:hAnsi="Helvetica"/>
                <w:sz w:val="20"/>
                <w:szCs w:val="20"/>
              </w:rPr>
              <w:t>87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0091F847" w14:textId="2895B350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899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85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7AEE65C0" w14:textId="6ABEC2F6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746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86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26C26C2A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F67D6" w:rsidRPr="006E5454" w14:paraId="65585CD2" w14:textId="77777777" w:rsidTr="004136BC">
        <w:trPr>
          <w:trHeight w:val="154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54841226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  Ye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69B92E38" w14:textId="049D5A3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75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13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002F0233" w14:textId="4AC7B196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58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1</w:t>
            </w:r>
            <w:r w:rsidR="006D0C54">
              <w:rPr>
                <w:rFonts w:ascii="Helvetica" w:hAnsi="Helvetica"/>
                <w:sz w:val="20"/>
                <w:szCs w:val="20"/>
              </w:rPr>
              <w:t>5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26740890" w14:textId="6A7414FD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33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1</w:t>
            </w:r>
            <w:r w:rsidR="006D0C54">
              <w:rPr>
                <w:rFonts w:ascii="Helvetica" w:hAnsi="Helvetica"/>
                <w:sz w:val="20"/>
                <w:szCs w:val="20"/>
              </w:rPr>
              <w:t>4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4C795255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F67D6" w:rsidRPr="006E5454" w14:paraId="42DD0E78" w14:textId="77777777" w:rsidTr="004136BC">
        <w:trPr>
          <w:trHeight w:val="154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09EDCB3F" w14:textId="03A2C17D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ECOG Status</w:t>
            </w:r>
            <w:r w:rsidR="006D0C54">
              <w:rPr>
                <w:rFonts w:ascii="Helvetica" w:hAnsi="Helvetica"/>
                <w:sz w:val="20"/>
                <w:szCs w:val="20"/>
              </w:rPr>
              <w:t xml:space="preserve"> (%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029AD308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089E94A7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46B98DBB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577F1F35" w14:textId="319C44E5" w:rsidR="00FF67D6" w:rsidRPr="006E5454" w:rsidRDefault="00991FF4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&lt;</w:t>
            </w:r>
            <w:r w:rsidR="00FF67D6"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00</w:t>
            </w:r>
            <w:r w:rsidR="00FF67D6" w:rsidRPr="006E5454">
              <w:rPr>
                <w:rFonts w:ascii="Helvetica" w:hAnsi="Helvetica"/>
                <w:sz w:val="20"/>
                <w:szCs w:val="20"/>
              </w:rPr>
              <w:t>1</w:t>
            </w:r>
            <w:r w:rsidR="00FF67D6">
              <w:rPr>
                <w:rFonts w:ascii="Helvetica" w:hAnsi="Helvetica"/>
                <w:sz w:val="20"/>
                <w:szCs w:val="20"/>
                <w:vertAlign w:val="superscript"/>
              </w:rPr>
              <w:t>b</w:t>
            </w:r>
          </w:p>
        </w:tc>
      </w:tr>
      <w:tr w:rsidR="00FF67D6" w:rsidRPr="006E5454" w14:paraId="28BCA95D" w14:textId="77777777" w:rsidTr="004136BC">
        <w:trPr>
          <w:trHeight w:val="154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3580DFBF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  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2C14672C" w14:textId="530BD3A4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617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2</w:t>
            </w:r>
            <w:r>
              <w:rPr>
                <w:rFonts w:ascii="Helvetica" w:hAnsi="Helvetica"/>
                <w:sz w:val="20"/>
                <w:szCs w:val="20"/>
              </w:rPr>
              <w:t>9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25C6D316" w14:textId="0D4D8538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88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2</w:t>
            </w:r>
            <w:r>
              <w:rPr>
                <w:rFonts w:ascii="Helvetica" w:hAnsi="Helvetica"/>
                <w:sz w:val="20"/>
                <w:szCs w:val="20"/>
              </w:rPr>
              <w:t>7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579CAD23" w14:textId="1939695F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05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2</w:t>
            </w:r>
            <w:r w:rsidR="006D0C54">
              <w:rPr>
                <w:rFonts w:ascii="Helvetica" w:hAnsi="Helvetica"/>
                <w:sz w:val="20"/>
                <w:szCs w:val="20"/>
              </w:rPr>
              <w:t>9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30AAEFC2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F67D6" w:rsidRPr="006E5454" w14:paraId="140899E7" w14:textId="77777777" w:rsidTr="004136BC">
        <w:trPr>
          <w:trHeight w:val="154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68BA1DFD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  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471D5E82" w14:textId="21826122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686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3</w:t>
            </w:r>
            <w:r>
              <w:rPr>
                <w:rFonts w:ascii="Helvetica" w:hAnsi="Helvetica"/>
                <w:sz w:val="20"/>
                <w:szCs w:val="20"/>
              </w:rPr>
              <w:t>2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4CBF74C5" w14:textId="2CD5EC58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12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 w:rsidR="006D0C54">
              <w:rPr>
                <w:rFonts w:ascii="Helvetica" w:hAnsi="Helvetica"/>
                <w:sz w:val="20"/>
                <w:szCs w:val="20"/>
              </w:rPr>
              <w:t>30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67EF97B5" w14:textId="4922189E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98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3</w:t>
            </w:r>
            <w:r>
              <w:rPr>
                <w:rFonts w:ascii="Helvetica" w:hAnsi="Helvetica"/>
                <w:sz w:val="20"/>
                <w:szCs w:val="20"/>
              </w:rPr>
              <w:t>1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6D9BFB67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F67D6" w:rsidRPr="006E5454" w14:paraId="740B6C0A" w14:textId="77777777" w:rsidTr="004136BC">
        <w:trPr>
          <w:trHeight w:val="154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2904F395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  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3E016B9A" w14:textId="3406ACA3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19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10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5789CFEE" w14:textId="25D8C583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2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8.7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5CFAC742" w14:textId="3C175185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11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9.</w:t>
            </w:r>
            <w:r>
              <w:rPr>
                <w:rFonts w:ascii="Helvetica" w:hAnsi="Helvetica"/>
                <w:sz w:val="20"/>
                <w:szCs w:val="20"/>
              </w:rPr>
              <w:t>8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1BBB1B1A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F67D6" w:rsidRPr="006E5454" w14:paraId="4E5E5E5C" w14:textId="77777777" w:rsidTr="004136BC">
        <w:trPr>
          <w:trHeight w:val="154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753CB34A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  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34B7213C" w14:textId="7F19B45D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08 (2.9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7082BE4E" w14:textId="081DE864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8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2.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62CBA96D" w14:textId="659F3946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6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3.0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3A2F9470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F67D6" w:rsidRPr="006E5454" w14:paraId="76A5EA97" w14:textId="77777777" w:rsidTr="004136BC">
        <w:trPr>
          <w:trHeight w:val="154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1556C8D0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  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3D62A1CA" w14:textId="18295B1C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5 (0.1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0BE58E24" w14:textId="7E6907D6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0.2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008AA0B2" w14:textId="28652A18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0.1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6143872E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F67D6" w:rsidRPr="006E5454" w14:paraId="3073FB78" w14:textId="77777777" w:rsidTr="004136BC">
        <w:trPr>
          <w:trHeight w:val="142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5625AA53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  Unknow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7E041B93" w14:textId="6AB9D029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105 (</w:t>
            </w:r>
            <w:r w:rsidR="006D0C54">
              <w:rPr>
                <w:rFonts w:ascii="Helvetica" w:hAnsi="Helvetica"/>
                <w:sz w:val="20"/>
                <w:szCs w:val="20"/>
              </w:rPr>
              <w:t>30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7EA2C60B" w14:textId="4AEE88D8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35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3</w:t>
            </w:r>
            <w:r>
              <w:rPr>
                <w:rFonts w:ascii="Helvetica" w:hAnsi="Helvetica"/>
                <w:sz w:val="20"/>
                <w:szCs w:val="20"/>
              </w:rPr>
              <w:t>1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  <w:hideMark/>
          </w:tcPr>
          <w:p w14:paraId="459486B6" w14:textId="62CD01A5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867</w:t>
            </w:r>
            <w:r w:rsidRPr="006E545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27</w:t>
            </w:r>
            <w:r w:rsidRPr="006E545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14:paraId="6E00D18D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F67D6" w:rsidRPr="006E5454" w14:paraId="6FABA9EB" w14:textId="77777777" w:rsidTr="004136BC">
        <w:trPr>
          <w:trHeight w:val="142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</w:tcPr>
          <w:p w14:paraId="6C82FE23" w14:textId="53BAF84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Metastasis within 1 month of Diagnosis</w:t>
            </w:r>
            <w:r w:rsidR="006D0C54">
              <w:rPr>
                <w:rFonts w:ascii="Helvetica" w:hAnsi="Helvetica"/>
                <w:sz w:val="20"/>
                <w:szCs w:val="20"/>
              </w:rPr>
              <w:t xml:space="preserve"> (%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</w:tcPr>
          <w:p w14:paraId="785C72DB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</w:tcPr>
          <w:p w14:paraId="0DAF3C5D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</w:tcPr>
          <w:p w14:paraId="16AB788E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B3C9EFA" w14:textId="7244F500" w:rsidR="00FF67D6" w:rsidRPr="00335F7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  <w:vertAlign w:val="superscript"/>
              </w:rPr>
            </w:pPr>
            <w:r>
              <w:rPr>
                <w:rFonts w:ascii="Helvetica" w:hAnsi="Helvetica"/>
                <w:sz w:val="20"/>
                <w:szCs w:val="20"/>
              </w:rPr>
              <w:t>0.</w:t>
            </w:r>
            <w:r w:rsidR="006D0C54">
              <w:rPr>
                <w:rFonts w:ascii="Helvetica" w:hAnsi="Helvetica"/>
                <w:sz w:val="20"/>
                <w:szCs w:val="20"/>
              </w:rPr>
              <w:t>2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>b</w:t>
            </w:r>
          </w:p>
        </w:tc>
      </w:tr>
      <w:tr w:rsidR="00FF67D6" w:rsidRPr="006E5454" w14:paraId="6E09746F" w14:textId="77777777" w:rsidTr="004136BC">
        <w:trPr>
          <w:trHeight w:val="142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</w:tcPr>
          <w:p w14:paraId="27A2990E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</w:tcPr>
          <w:p w14:paraId="23D66B28" w14:textId="186EFA80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195 (56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</w:tcPr>
          <w:p w14:paraId="73D9926E" w14:textId="7C1968D1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38 (5</w:t>
            </w:r>
            <w:r w:rsidR="006D0C54">
              <w:rPr>
                <w:rFonts w:ascii="Helvetica" w:hAnsi="Helvetica"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</w:tcPr>
          <w:p w14:paraId="7CD368F0" w14:textId="59F0397E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733 (54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56DBD71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F67D6" w:rsidRPr="006E5454" w14:paraId="4ECA3CF7" w14:textId="77777777" w:rsidTr="004136BC">
        <w:trPr>
          <w:trHeight w:val="142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</w:tcPr>
          <w:p w14:paraId="7BC4C519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Ye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</w:tcPr>
          <w:p w14:paraId="46CA5D2C" w14:textId="195AD548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27 (4</w:t>
            </w:r>
            <w:r w:rsidR="006D0C54">
              <w:rPr>
                <w:rFonts w:ascii="Helvetica" w:hAnsi="Helvetica"/>
                <w:sz w:val="20"/>
                <w:szCs w:val="20"/>
              </w:rPr>
              <w:t>4</w:t>
            </w:r>
            <w:r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</w:tcPr>
          <w:p w14:paraId="5C653C05" w14:textId="49B488A0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19 (49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26" w:type="dxa"/>
              <w:right w:w="26" w:type="dxa"/>
            </w:tcMar>
          </w:tcPr>
          <w:p w14:paraId="32BC8042" w14:textId="3122E02E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573 (4</w:t>
            </w:r>
            <w:r w:rsidR="006D0C54">
              <w:rPr>
                <w:rFonts w:ascii="Helvetica" w:hAnsi="Helvetica"/>
                <w:sz w:val="20"/>
                <w:szCs w:val="20"/>
              </w:rPr>
              <w:t>6</w:t>
            </w:r>
            <w:r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49121C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</w:tr>
    </w:tbl>
    <w:p w14:paraId="3F91AFDD" w14:textId="77777777" w:rsidR="00FF67D6" w:rsidRDefault="00FF67D6" w:rsidP="00FF67D6">
      <w:pPr>
        <w:pStyle w:val="Default"/>
        <w:rPr>
          <w:rFonts w:ascii="Helvetica" w:hAnsi="Helvetica"/>
          <w:b/>
          <w:bCs/>
        </w:rPr>
      </w:pPr>
    </w:p>
    <w:p w14:paraId="53148CD9" w14:textId="77777777" w:rsidR="00FF67D6" w:rsidRDefault="00FF67D6" w:rsidP="00FF67D6">
      <w:pPr>
        <w:pStyle w:val="Default"/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>Table 3:</w:t>
      </w:r>
    </w:p>
    <w:tbl>
      <w:tblPr>
        <w:tblW w:w="10350" w:type="dxa"/>
        <w:tblInd w:w="-37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670"/>
        <w:gridCol w:w="1080"/>
        <w:gridCol w:w="1350"/>
        <w:gridCol w:w="1260"/>
        <w:gridCol w:w="990"/>
      </w:tblGrid>
      <w:tr w:rsidR="00FF67D6" w:rsidRPr="006E5454" w14:paraId="786A894D" w14:textId="77777777" w:rsidTr="004136BC">
        <w:trPr>
          <w:trHeight w:val="783"/>
        </w:trPr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66C3952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0DFEC7D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798027E3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Odds Rati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4871D4F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Lower Confidence Interval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E7C44A2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Upper Confidence Interval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061A1AA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4C83D40B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P </w:t>
            </w:r>
            <w:proofErr w:type="spellStart"/>
            <w:r w:rsidRPr="006E5454">
              <w:rPr>
                <w:rFonts w:ascii="Helvetica" w:hAnsi="Helvetica"/>
                <w:sz w:val="20"/>
                <w:szCs w:val="20"/>
              </w:rPr>
              <w:t>value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F67D6" w:rsidRPr="006E5454" w14:paraId="34E9BE5C" w14:textId="77777777" w:rsidTr="004136BC">
        <w:trPr>
          <w:trHeight w:val="783"/>
        </w:trPr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A2250FA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ICI therapy</w:t>
            </w:r>
          </w:p>
          <w:p w14:paraId="01893FFF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No</w:t>
            </w:r>
          </w:p>
          <w:p w14:paraId="0968BD75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Ye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238DE3E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</w:t>
            </w:r>
          </w:p>
          <w:p w14:paraId="2AB299FF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20CAA6F0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6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9731879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6F7E9C87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6747E2EF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5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BD9E508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</w:t>
            </w:r>
          </w:p>
          <w:p w14:paraId="01344791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4DAA291E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7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3F83A85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&lt;0.001</w:t>
            </w:r>
          </w:p>
        </w:tc>
      </w:tr>
      <w:tr w:rsidR="00FF67D6" w:rsidRPr="006E5454" w14:paraId="2F9F5CD9" w14:textId="77777777" w:rsidTr="004136BC">
        <w:trPr>
          <w:trHeight w:val="217"/>
        </w:trPr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6389230" w14:textId="17535EE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Age at Diagnosis</w:t>
            </w:r>
            <w:r w:rsidR="00CE23D3">
              <w:rPr>
                <w:rFonts w:ascii="Helvetica" w:hAnsi="Helvetica"/>
                <w:sz w:val="20"/>
                <w:szCs w:val="20"/>
              </w:rPr>
              <w:t xml:space="preserve"> (per 10 years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34CE8D8" w14:textId="48A6397E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 w:rsidR="00CE23D3">
              <w:rPr>
                <w:rFonts w:ascii="Helvetica" w:hAnsi="Helvetica"/>
                <w:sz w:val="20"/>
                <w:szCs w:val="20"/>
              </w:rPr>
              <w:t>8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88D8327" w14:textId="5098259C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 w:rsidR="00CE23D3">
              <w:rPr>
                <w:rFonts w:ascii="Helvetica" w:hAnsi="Helvetica"/>
                <w:sz w:val="20"/>
                <w:szCs w:val="20"/>
              </w:rPr>
              <w:t>7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7ED6374" w14:textId="77E7A48A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 w:rsidR="00CE23D3">
              <w:rPr>
                <w:rFonts w:ascii="Helvetica" w:hAnsi="Helvetica"/>
                <w:sz w:val="20"/>
                <w:szCs w:val="20"/>
              </w:rPr>
              <w:t>8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90D55C0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&lt;0.001</w:t>
            </w:r>
          </w:p>
        </w:tc>
      </w:tr>
      <w:tr w:rsidR="00FF67D6" w:rsidRPr="006E5454" w14:paraId="37AA3D51" w14:textId="77777777" w:rsidTr="004136BC">
        <w:trPr>
          <w:trHeight w:val="217"/>
        </w:trPr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FB9D038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Body Mass Inde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675B096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0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C0445D4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9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AF7BFF7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0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D8C3A6C" w14:textId="5100C880" w:rsidR="00FF67D6" w:rsidRPr="006E5454" w:rsidRDefault="006D0C54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</w:t>
            </w:r>
          </w:p>
        </w:tc>
      </w:tr>
      <w:tr w:rsidR="00FF67D6" w:rsidRPr="006E5454" w14:paraId="5D61D093" w14:textId="77777777" w:rsidTr="004136BC">
        <w:trPr>
          <w:trHeight w:val="783"/>
        </w:trPr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8FF1E7A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lastRenderedPageBreak/>
              <w:t>Sex</w:t>
            </w:r>
          </w:p>
          <w:p w14:paraId="0E40DDD4" w14:textId="6AE72864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CE23D3">
              <w:rPr>
                <w:rFonts w:ascii="Helvetica" w:hAnsi="Helvetica"/>
                <w:sz w:val="20"/>
                <w:szCs w:val="20"/>
              </w:rPr>
              <w:t xml:space="preserve"> Female</w:t>
            </w:r>
          </w:p>
          <w:p w14:paraId="698AC7A2" w14:textId="648783A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</w:t>
            </w:r>
            <w:r w:rsidR="00CE23D3">
              <w:rPr>
                <w:rFonts w:ascii="Helvetica" w:hAnsi="Helvetica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C1985D8" w14:textId="77777777" w:rsidR="00FF67D6" w:rsidRPr="00F7352F" w:rsidRDefault="00FF67D6" w:rsidP="004136BC">
            <w:pPr>
              <w:pStyle w:val="Default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7352F">
              <w:rPr>
                <w:rFonts w:ascii="Helvetica" w:hAnsi="Helvetica"/>
                <w:color w:val="000000" w:themeColor="text1"/>
                <w:sz w:val="20"/>
                <w:szCs w:val="20"/>
              </w:rPr>
              <w:t> </w:t>
            </w:r>
          </w:p>
          <w:p w14:paraId="4A3069D6" w14:textId="77777777" w:rsidR="00FF67D6" w:rsidRPr="00F7352F" w:rsidRDefault="00FF67D6" w:rsidP="004136BC">
            <w:pPr>
              <w:pStyle w:val="Default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7352F">
              <w:rPr>
                <w:rFonts w:ascii="Helvetica" w:hAnsi="Helvetica"/>
                <w:color w:val="000000" w:themeColor="text1"/>
                <w:sz w:val="20"/>
                <w:szCs w:val="20"/>
              </w:rPr>
              <w:t>Ref</w:t>
            </w:r>
          </w:p>
          <w:p w14:paraId="3E5923B0" w14:textId="77777777" w:rsidR="00FF67D6" w:rsidRPr="00F7352F" w:rsidRDefault="00FF67D6" w:rsidP="004136BC">
            <w:pPr>
              <w:pStyle w:val="Default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7352F">
              <w:rPr>
                <w:rFonts w:ascii="Helvetica" w:hAnsi="Helvetica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CBAF4D2" w14:textId="77777777" w:rsidR="00FF67D6" w:rsidRPr="00F7352F" w:rsidRDefault="00FF67D6" w:rsidP="004136BC">
            <w:pPr>
              <w:pStyle w:val="Default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7352F">
              <w:rPr>
                <w:rFonts w:ascii="Helvetica" w:hAnsi="Helvetica"/>
                <w:color w:val="000000" w:themeColor="text1"/>
                <w:sz w:val="20"/>
                <w:szCs w:val="20"/>
              </w:rPr>
              <w:t> </w:t>
            </w:r>
          </w:p>
          <w:p w14:paraId="2B4F0CFC" w14:textId="77777777" w:rsidR="00FF67D6" w:rsidRPr="00F7352F" w:rsidRDefault="00FF67D6" w:rsidP="004136BC">
            <w:pPr>
              <w:pStyle w:val="Default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7352F">
              <w:rPr>
                <w:rFonts w:ascii="Helvetica" w:hAnsi="Helvetica"/>
                <w:color w:val="000000" w:themeColor="text1"/>
                <w:sz w:val="20"/>
                <w:szCs w:val="20"/>
              </w:rPr>
              <w:t>Ref</w:t>
            </w:r>
          </w:p>
          <w:p w14:paraId="12B1DA38" w14:textId="77777777" w:rsidR="00FF67D6" w:rsidRPr="00F7352F" w:rsidRDefault="00FF67D6" w:rsidP="004136BC">
            <w:pPr>
              <w:pStyle w:val="Default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7352F">
              <w:rPr>
                <w:rFonts w:ascii="Helvetica" w:hAnsi="Helvetica"/>
                <w:color w:val="000000" w:themeColor="text1"/>
                <w:sz w:val="20"/>
                <w:szCs w:val="20"/>
              </w:rPr>
              <w:t>0.6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C0D5270" w14:textId="77777777" w:rsidR="00FF67D6" w:rsidRPr="00F7352F" w:rsidRDefault="00FF67D6" w:rsidP="004136BC">
            <w:pPr>
              <w:pStyle w:val="Default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7352F">
              <w:rPr>
                <w:rFonts w:ascii="Helvetica" w:hAnsi="Helvetica"/>
                <w:color w:val="000000" w:themeColor="text1"/>
                <w:sz w:val="20"/>
                <w:szCs w:val="20"/>
              </w:rPr>
              <w:t> </w:t>
            </w:r>
          </w:p>
          <w:p w14:paraId="36206017" w14:textId="77777777" w:rsidR="00FF67D6" w:rsidRPr="00F7352F" w:rsidRDefault="00FF67D6" w:rsidP="004136BC">
            <w:pPr>
              <w:pStyle w:val="Default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7352F">
              <w:rPr>
                <w:rFonts w:ascii="Helvetica" w:hAnsi="Helvetica"/>
                <w:color w:val="000000" w:themeColor="text1"/>
                <w:sz w:val="20"/>
                <w:szCs w:val="20"/>
              </w:rPr>
              <w:t>Ref</w:t>
            </w:r>
          </w:p>
          <w:p w14:paraId="13131E30" w14:textId="77777777" w:rsidR="00FF67D6" w:rsidRPr="00F7352F" w:rsidRDefault="00FF67D6" w:rsidP="004136BC">
            <w:pPr>
              <w:pStyle w:val="Default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7352F">
              <w:rPr>
                <w:rFonts w:ascii="Helvetica" w:hAnsi="Helvetica"/>
                <w:color w:val="000000" w:themeColor="text1"/>
                <w:sz w:val="20"/>
                <w:szCs w:val="20"/>
              </w:rPr>
              <w:t>0.9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F79C405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005</w:t>
            </w:r>
          </w:p>
        </w:tc>
      </w:tr>
      <w:tr w:rsidR="00FF67D6" w:rsidRPr="006E5454" w14:paraId="305902BA" w14:textId="77777777" w:rsidTr="004136BC">
        <w:trPr>
          <w:trHeight w:val="783"/>
        </w:trPr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C8B92AA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Surgery</w:t>
            </w:r>
            <w:r>
              <w:rPr>
                <w:rFonts w:ascii="Helvetica" w:hAnsi="Helvetica"/>
                <w:sz w:val="20"/>
                <w:szCs w:val="20"/>
              </w:rPr>
              <w:t xml:space="preserve"> after Diagnosis</w:t>
            </w:r>
          </w:p>
          <w:p w14:paraId="61862F84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</w:t>
            </w:r>
            <w:r>
              <w:rPr>
                <w:rFonts w:ascii="Helvetica" w:hAnsi="Helvetica"/>
                <w:sz w:val="20"/>
                <w:szCs w:val="20"/>
              </w:rPr>
              <w:t>No</w:t>
            </w:r>
          </w:p>
          <w:p w14:paraId="73D9B7C9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</w:t>
            </w:r>
            <w:r>
              <w:rPr>
                <w:rFonts w:ascii="Helvetica" w:hAnsi="Helvetica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26C9C40" w14:textId="77777777" w:rsidR="00FF67D6" w:rsidRPr="00F7352F" w:rsidRDefault="00FF67D6" w:rsidP="004136BC">
            <w:pPr>
              <w:pStyle w:val="Default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  <w:p w14:paraId="1BB2EB0A" w14:textId="77777777" w:rsidR="00FF67D6" w:rsidRPr="00F7352F" w:rsidRDefault="00FF67D6" w:rsidP="004136BC">
            <w:pPr>
              <w:pStyle w:val="Default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7352F">
              <w:rPr>
                <w:rFonts w:ascii="Helvetica" w:hAnsi="Helvetica"/>
                <w:color w:val="000000" w:themeColor="text1"/>
                <w:sz w:val="20"/>
                <w:szCs w:val="20"/>
              </w:rPr>
              <w:t>Ref</w:t>
            </w:r>
          </w:p>
          <w:p w14:paraId="39EFA36C" w14:textId="77777777" w:rsidR="00FF67D6" w:rsidRPr="00F7352F" w:rsidRDefault="00FF67D6" w:rsidP="004136BC">
            <w:pPr>
              <w:pStyle w:val="Default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95D26F9" w14:textId="77777777" w:rsidR="00FF67D6" w:rsidRPr="00F7352F" w:rsidRDefault="00FF67D6" w:rsidP="004136BC">
            <w:pPr>
              <w:pStyle w:val="Default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  <w:p w14:paraId="45ACF5E6" w14:textId="77777777" w:rsidR="00FF67D6" w:rsidRPr="00F7352F" w:rsidRDefault="00FF67D6" w:rsidP="004136BC">
            <w:pPr>
              <w:pStyle w:val="Default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7352F">
              <w:rPr>
                <w:rFonts w:ascii="Helvetica" w:hAnsi="Helvetica"/>
                <w:color w:val="000000" w:themeColor="text1"/>
                <w:sz w:val="20"/>
                <w:szCs w:val="20"/>
              </w:rPr>
              <w:t>Ref</w:t>
            </w:r>
          </w:p>
          <w:p w14:paraId="1762516C" w14:textId="77777777" w:rsidR="00FF67D6" w:rsidRPr="00F7352F" w:rsidRDefault="00FF67D6" w:rsidP="004136BC">
            <w:pPr>
              <w:pStyle w:val="Default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7352F">
              <w:rPr>
                <w:rFonts w:ascii="Helvetica" w:hAnsi="Helvetica"/>
                <w:color w:val="000000" w:themeColor="text1"/>
                <w:sz w:val="20"/>
                <w:szCs w:val="20"/>
              </w:rPr>
              <w:t>0.7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1DA600C" w14:textId="77777777" w:rsidR="00FF67D6" w:rsidRPr="00F7352F" w:rsidRDefault="00FF67D6" w:rsidP="004136BC">
            <w:pPr>
              <w:pStyle w:val="Default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  <w:p w14:paraId="21A36E99" w14:textId="77777777" w:rsidR="00FF67D6" w:rsidRPr="00F7352F" w:rsidRDefault="00FF67D6" w:rsidP="004136BC">
            <w:pPr>
              <w:pStyle w:val="Default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7352F">
              <w:rPr>
                <w:rFonts w:ascii="Helvetica" w:hAnsi="Helvetica"/>
                <w:color w:val="000000" w:themeColor="text1"/>
                <w:sz w:val="20"/>
                <w:szCs w:val="20"/>
              </w:rPr>
              <w:t>Ref</w:t>
            </w:r>
          </w:p>
          <w:p w14:paraId="15D6ACF1" w14:textId="77777777" w:rsidR="00FF67D6" w:rsidRPr="00F7352F" w:rsidRDefault="00FF67D6" w:rsidP="004136BC">
            <w:pPr>
              <w:pStyle w:val="Default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7352F">
              <w:rPr>
                <w:rFonts w:ascii="Helvetica" w:hAnsi="Helvetica"/>
                <w:color w:val="000000" w:themeColor="text1"/>
                <w:sz w:val="20"/>
                <w:szCs w:val="20"/>
              </w:rPr>
              <w:t>1.2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7B5465B" w14:textId="1D56FE1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9</w:t>
            </w:r>
          </w:p>
        </w:tc>
      </w:tr>
      <w:tr w:rsidR="00FF67D6" w:rsidRPr="006E5454" w14:paraId="4BC2DA7C" w14:textId="77777777" w:rsidTr="004136BC">
        <w:trPr>
          <w:trHeight w:val="1225"/>
        </w:trPr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1CA6219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ace</w:t>
            </w:r>
          </w:p>
          <w:p w14:paraId="2C2252B1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White</w:t>
            </w:r>
          </w:p>
          <w:p w14:paraId="3BCB2293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Hispanic</w:t>
            </w:r>
          </w:p>
          <w:p w14:paraId="7AFA25CF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Asian</w:t>
            </w:r>
          </w:p>
          <w:p w14:paraId="6989702E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Black</w:t>
            </w:r>
          </w:p>
          <w:p w14:paraId="58A189D3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Other</w:t>
            </w:r>
          </w:p>
          <w:p w14:paraId="483139D2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Unknow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38402C9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</w:t>
            </w:r>
          </w:p>
          <w:p w14:paraId="1A6B962A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2C6C8521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74</w:t>
            </w:r>
          </w:p>
          <w:p w14:paraId="5A3BFB7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95</w:t>
            </w:r>
          </w:p>
          <w:p w14:paraId="4A2B9C3D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</w:t>
            </w:r>
            <w:r>
              <w:rPr>
                <w:rFonts w:ascii="Helvetica" w:hAnsi="Helvetica"/>
                <w:sz w:val="20"/>
                <w:szCs w:val="20"/>
              </w:rPr>
              <w:t>12</w:t>
            </w:r>
          </w:p>
          <w:p w14:paraId="0615A1FC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81</w:t>
            </w:r>
          </w:p>
          <w:p w14:paraId="06F40183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5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9EAC492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</w:t>
            </w:r>
          </w:p>
          <w:p w14:paraId="1E8407E8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4A301437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48</w:t>
            </w:r>
          </w:p>
          <w:p w14:paraId="31846004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49</w:t>
            </w:r>
          </w:p>
          <w:p w14:paraId="3E6451B8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76</w:t>
            </w:r>
          </w:p>
          <w:p w14:paraId="299FD8A3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64</w:t>
            </w:r>
          </w:p>
          <w:p w14:paraId="7446A20E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3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4C3DFCE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</w:t>
            </w:r>
          </w:p>
          <w:p w14:paraId="796DD140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05018847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</w:t>
            </w:r>
            <w:r>
              <w:rPr>
                <w:rFonts w:ascii="Helvetica" w:hAnsi="Helvetica"/>
                <w:sz w:val="20"/>
                <w:szCs w:val="20"/>
              </w:rPr>
              <w:t>14</w:t>
            </w:r>
          </w:p>
          <w:p w14:paraId="26D5C15E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</w:t>
            </w:r>
            <w:r>
              <w:rPr>
                <w:rFonts w:ascii="Helvetica" w:hAnsi="Helvetica"/>
                <w:sz w:val="20"/>
                <w:szCs w:val="20"/>
              </w:rPr>
              <w:t>84</w:t>
            </w:r>
          </w:p>
          <w:p w14:paraId="7168081D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</w:t>
            </w:r>
            <w:r>
              <w:rPr>
                <w:rFonts w:ascii="Helvetica" w:hAnsi="Helvetica"/>
                <w:sz w:val="20"/>
                <w:szCs w:val="20"/>
              </w:rPr>
              <w:t>65</w:t>
            </w:r>
          </w:p>
          <w:p w14:paraId="3F0C3FFD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02</w:t>
            </w:r>
          </w:p>
          <w:p w14:paraId="53FFA5B3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7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184A73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</w:t>
            </w:r>
          </w:p>
          <w:p w14:paraId="29106F28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76851A82" w14:textId="4E69ECEA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 w:rsidR="006D0C54">
              <w:rPr>
                <w:rFonts w:ascii="Helvetica" w:hAnsi="Helvetica"/>
                <w:sz w:val="20"/>
                <w:szCs w:val="20"/>
              </w:rPr>
              <w:t>2</w:t>
            </w:r>
          </w:p>
          <w:p w14:paraId="6B56EA48" w14:textId="64C5209F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 w:rsidR="006D0C54">
              <w:rPr>
                <w:rFonts w:ascii="Helvetica" w:hAnsi="Helvetica"/>
                <w:sz w:val="20"/>
                <w:szCs w:val="20"/>
              </w:rPr>
              <w:t>9</w:t>
            </w:r>
          </w:p>
          <w:p w14:paraId="0066AC25" w14:textId="25833AEE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 w:rsidR="006D0C54">
              <w:rPr>
                <w:rFonts w:ascii="Helvetica" w:hAnsi="Helvetica"/>
                <w:sz w:val="20"/>
                <w:szCs w:val="20"/>
              </w:rPr>
              <w:t>6</w:t>
            </w:r>
          </w:p>
          <w:p w14:paraId="7DE6AEC6" w14:textId="136138B6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0</w:t>
            </w:r>
            <w:r w:rsidR="006D0C54">
              <w:rPr>
                <w:rFonts w:ascii="Helvetica" w:hAnsi="Helvetica"/>
                <w:sz w:val="20"/>
                <w:szCs w:val="20"/>
              </w:rPr>
              <w:t>8</w:t>
            </w:r>
          </w:p>
          <w:p w14:paraId="15CBF000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&lt;0.001</w:t>
            </w:r>
          </w:p>
        </w:tc>
      </w:tr>
      <w:tr w:rsidR="00FF67D6" w:rsidRPr="006E5454" w14:paraId="665D2721" w14:textId="77777777" w:rsidTr="004136BC">
        <w:trPr>
          <w:trHeight w:val="1225"/>
        </w:trPr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D44A084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Insurance </w:t>
            </w:r>
            <w:r>
              <w:rPr>
                <w:rFonts w:ascii="Helvetica" w:hAnsi="Helvetica"/>
                <w:sz w:val="20"/>
                <w:szCs w:val="20"/>
              </w:rPr>
              <w:t>Type</w:t>
            </w:r>
          </w:p>
          <w:p w14:paraId="1CCE96C9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Commercial</w:t>
            </w:r>
          </w:p>
          <w:p w14:paraId="3C7B64A7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Medicaid</w:t>
            </w:r>
          </w:p>
          <w:p w14:paraId="64D12705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Medicare</w:t>
            </w:r>
          </w:p>
          <w:p w14:paraId="46D2C82D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Medicare/Commercial</w:t>
            </w:r>
          </w:p>
          <w:p w14:paraId="1F564CA1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Other</w:t>
            </w:r>
          </w:p>
          <w:p w14:paraId="4CC66DA4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Unknow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3690C69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</w:t>
            </w:r>
          </w:p>
          <w:p w14:paraId="200DFE33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53DDAD4A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</w:t>
            </w:r>
            <w:r>
              <w:rPr>
                <w:rFonts w:ascii="Helvetica" w:hAnsi="Helvetica"/>
                <w:sz w:val="20"/>
                <w:szCs w:val="20"/>
              </w:rPr>
              <w:t>81</w:t>
            </w:r>
          </w:p>
          <w:p w14:paraId="7A4DC3A6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</w:t>
            </w:r>
            <w:r>
              <w:rPr>
                <w:rFonts w:ascii="Helvetica" w:hAnsi="Helvetica"/>
                <w:sz w:val="20"/>
                <w:szCs w:val="20"/>
              </w:rPr>
              <w:t>65</w:t>
            </w:r>
          </w:p>
          <w:p w14:paraId="1457BA5B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29</w:t>
            </w:r>
          </w:p>
          <w:p w14:paraId="04950310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09</w:t>
            </w:r>
          </w:p>
          <w:p w14:paraId="63A333A8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7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701B2BD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</w:t>
            </w:r>
          </w:p>
          <w:p w14:paraId="6732B60E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1F7F162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25</w:t>
            </w:r>
          </w:p>
          <w:p w14:paraId="69825CB7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32</w:t>
            </w:r>
          </w:p>
          <w:p w14:paraId="492BC44D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03</w:t>
            </w:r>
          </w:p>
          <w:p w14:paraId="2F16A66D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83</w:t>
            </w:r>
          </w:p>
          <w:p w14:paraId="12FB5F05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5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078F7DD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</w:t>
            </w:r>
          </w:p>
          <w:p w14:paraId="4BC9CA34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175EFC78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.62</w:t>
            </w:r>
          </w:p>
          <w:p w14:paraId="32083753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.06</w:t>
            </w:r>
          </w:p>
          <w:p w14:paraId="003F39AE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>.61</w:t>
            </w:r>
          </w:p>
          <w:p w14:paraId="1494897A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44</w:t>
            </w:r>
          </w:p>
          <w:p w14:paraId="216AC8D1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0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8A6C450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</w:t>
            </w:r>
          </w:p>
          <w:p w14:paraId="50C5FA91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562A6DC8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</w:t>
            </w:r>
            <w:r>
              <w:rPr>
                <w:rFonts w:ascii="Helvetica" w:hAnsi="Helvetica"/>
                <w:sz w:val="20"/>
                <w:szCs w:val="20"/>
              </w:rPr>
              <w:t>.002</w:t>
            </w:r>
          </w:p>
          <w:p w14:paraId="34C27B15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&lt;0.001</w:t>
            </w:r>
          </w:p>
          <w:p w14:paraId="23F89DE9" w14:textId="4A7FEA21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0</w:t>
            </w:r>
            <w:r w:rsidR="006D0C54">
              <w:rPr>
                <w:rFonts w:ascii="Helvetica" w:hAnsi="Helvetica"/>
                <w:sz w:val="20"/>
                <w:szCs w:val="20"/>
              </w:rPr>
              <w:t>3</w:t>
            </w:r>
          </w:p>
          <w:p w14:paraId="13CEBFDA" w14:textId="19382CB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5</w:t>
            </w:r>
          </w:p>
          <w:p w14:paraId="7DA2B741" w14:textId="246B351F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</w:t>
            </w:r>
            <w:r w:rsidR="006D0C54">
              <w:rPr>
                <w:rFonts w:ascii="Helvetica" w:hAnsi="Helvetica"/>
                <w:sz w:val="20"/>
                <w:szCs w:val="20"/>
              </w:rPr>
              <w:t>1</w:t>
            </w:r>
          </w:p>
        </w:tc>
      </w:tr>
      <w:tr w:rsidR="00FF67D6" w:rsidRPr="006E5454" w14:paraId="436974FB" w14:textId="77777777" w:rsidTr="004136BC">
        <w:trPr>
          <w:trHeight w:val="1225"/>
        </w:trPr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EB31A32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tage at Diagnosis</w:t>
            </w:r>
          </w:p>
          <w:p w14:paraId="5800B7A5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0</w:t>
            </w:r>
          </w:p>
          <w:p w14:paraId="2E9219B9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I</w:t>
            </w:r>
          </w:p>
          <w:p w14:paraId="35F18D73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II</w:t>
            </w:r>
          </w:p>
          <w:p w14:paraId="0ECC33F2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III</w:t>
            </w:r>
          </w:p>
          <w:p w14:paraId="4AF1831C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IV</w:t>
            </w:r>
          </w:p>
          <w:p w14:paraId="2E3FABDB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Unknown/Othe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BB0AC80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23D69054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Ref</w:t>
            </w:r>
          </w:p>
          <w:p w14:paraId="796BBA95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25</w:t>
            </w:r>
          </w:p>
          <w:p w14:paraId="34E1DEB1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67</w:t>
            </w:r>
          </w:p>
          <w:p w14:paraId="5828E9D1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07</w:t>
            </w:r>
          </w:p>
          <w:p w14:paraId="349ED5A3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08</w:t>
            </w:r>
          </w:p>
          <w:p w14:paraId="4C769878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7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CC40DA7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084CCC9D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Ref</w:t>
            </w:r>
          </w:p>
          <w:p w14:paraId="055249C7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31</w:t>
            </w:r>
          </w:p>
          <w:p w14:paraId="40E5073F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18</w:t>
            </w:r>
          </w:p>
          <w:p w14:paraId="2D53DF51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29</w:t>
            </w:r>
          </w:p>
          <w:p w14:paraId="05AB01B1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29</w:t>
            </w:r>
          </w:p>
          <w:p w14:paraId="0C6C9FE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E3FD230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316F50C8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Ref</w:t>
            </w:r>
          </w:p>
          <w:p w14:paraId="167ADE3A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.08</w:t>
            </w:r>
          </w:p>
          <w:p w14:paraId="02AC1B2F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.51</w:t>
            </w:r>
          </w:p>
          <w:p w14:paraId="1F9B91D3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.03</w:t>
            </w:r>
          </w:p>
          <w:p w14:paraId="2E360487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.10</w:t>
            </w:r>
          </w:p>
          <w:p w14:paraId="69587459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.6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1747B36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6CA78A46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Ref</w:t>
            </w:r>
          </w:p>
          <w:p w14:paraId="7270A074" w14:textId="6E451420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</w:t>
            </w:r>
            <w:r w:rsidR="006D0C54">
              <w:rPr>
                <w:rFonts w:ascii="Helvetica" w:hAnsi="Helvetica"/>
                <w:sz w:val="20"/>
                <w:szCs w:val="20"/>
              </w:rPr>
              <w:t>8</w:t>
            </w:r>
          </w:p>
          <w:p w14:paraId="65C885A3" w14:textId="620309B5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</w:t>
            </w:r>
            <w:r w:rsidR="006D0C54">
              <w:rPr>
                <w:rFonts w:ascii="Helvetica" w:hAnsi="Helvetica"/>
                <w:sz w:val="20"/>
                <w:szCs w:val="20"/>
              </w:rPr>
              <w:t>6</w:t>
            </w:r>
          </w:p>
          <w:p w14:paraId="58BBB606" w14:textId="518654CD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9</w:t>
            </w:r>
          </w:p>
          <w:p w14:paraId="3442EF07" w14:textId="4F95A462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9</w:t>
            </w:r>
          </w:p>
          <w:p w14:paraId="06D8BA23" w14:textId="5FBDEA6D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6</w:t>
            </w:r>
          </w:p>
        </w:tc>
      </w:tr>
      <w:tr w:rsidR="00FF67D6" w:rsidRPr="006E5454" w14:paraId="1C8961AE" w14:textId="77777777" w:rsidTr="004136BC">
        <w:trPr>
          <w:trHeight w:val="217"/>
        </w:trPr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FB997BA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Metastatic within 1 month of Diagnosi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DFE8C8B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7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9627F65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5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2BE29C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0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456445D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102</w:t>
            </w:r>
          </w:p>
        </w:tc>
      </w:tr>
      <w:tr w:rsidR="00FF67D6" w:rsidRPr="006E5454" w14:paraId="3D89FEBD" w14:textId="77777777" w:rsidTr="004136BC">
        <w:trPr>
          <w:trHeight w:val="1225"/>
        </w:trPr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D750509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ECOG Status</w:t>
            </w:r>
          </w:p>
          <w:p w14:paraId="6D4F0647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0</w:t>
            </w:r>
          </w:p>
          <w:p w14:paraId="0BB0D419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1</w:t>
            </w:r>
          </w:p>
          <w:p w14:paraId="19C571C4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2</w:t>
            </w:r>
          </w:p>
          <w:p w14:paraId="46AA25E6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3</w:t>
            </w:r>
            <w:r>
              <w:rPr>
                <w:rFonts w:ascii="Helvetica" w:hAnsi="Helvetica"/>
                <w:sz w:val="20"/>
                <w:szCs w:val="20"/>
              </w:rPr>
              <w:t>/</w:t>
            </w:r>
            <w:r w:rsidRPr="006E5454">
              <w:rPr>
                <w:rFonts w:ascii="Helvetica" w:hAnsi="Helvetica"/>
                <w:sz w:val="20"/>
                <w:szCs w:val="20"/>
              </w:rPr>
              <w:t>4</w:t>
            </w:r>
          </w:p>
          <w:p w14:paraId="087CBD27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Unknow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471376B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7667CAD3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06DD0162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07</w:t>
            </w:r>
          </w:p>
          <w:p w14:paraId="678AC279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>.13</w:t>
            </w:r>
          </w:p>
          <w:p w14:paraId="51538CC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31</w:t>
            </w:r>
          </w:p>
          <w:p w14:paraId="0D4D5D15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</w:t>
            </w:r>
            <w:r>
              <w:rPr>
                <w:rFonts w:ascii="Helvetica" w:hAnsi="Helvetica"/>
                <w:sz w:val="20"/>
                <w:szCs w:val="20"/>
              </w:rPr>
              <w:t>4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BF8A27A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3C7E16D6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4C3ED49A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8</w:t>
            </w:r>
            <w:r>
              <w:rPr>
                <w:rFonts w:ascii="Helvetica" w:hAnsi="Helvetica"/>
                <w:sz w:val="20"/>
                <w:szCs w:val="20"/>
              </w:rPr>
              <w:t>7</w:t>
            </w:r>
          </w:p>
          <w:p w14:paraId="216EEF04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84</w:t>
            </w:r>
          </w:p>
          <w:p w14:paraId="37D4227A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80</w:t>
            </w:r>
          </w:p>
          <w:p w14:paraId="603B7AB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1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4E06506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0F907225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3377BC8D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</w:t>
            </w:r>
            <w:r>
              <w:rPr>
                <w:rFonts w:ascii="Helvetica" w:hAnsi="Helvetica"/>
                <w:sz w:val="20"/>
                <w:szCs w:val="20"/>
              </w:rPr>
              <w:t>31</w:t>
            </w:r>
          </w:p>
          <w:p w14:paraId="13892F2A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</w:t>
            </w:r>
            <w:r>
              <w:rPr>
                <w:rFonts w:ascii="Helvetica" w:hAnsi="Helvetica"/>
                <w:sz w:val="20"/>
                <w:szCs w:val="20"/>
              </w:rPr>
              <w:t>52</w:t>
            </w:r>
          </w:p>
          <w:p w14:paraId="10E30BBE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.14</w:t>
            </w:r>
          </w:p>
          <w:p w14:paraId="71463550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7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D782E3B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7692641F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6917FF88" w14:textId="4184E7E0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</w:p>
          <w:p w14:paraId="58B2F16D" w14:textId="4A1F71FA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4</w:t>
            </w:r>
          </w:p>
          <w:p w14:paraId="63E4C773" w14:textId="5E9A17E6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 w:rsidR="006D0C54">
              <w:rPr>
                <w:rFonts w:ascii="Helvetica" w:hAnsi="Helvetica"/>
                <w:sz w:val="20"/>
                <w:szCs w:val="20"/>
              </w:rPr>
              <w:t>3</w:t>
            </w:r>
          </w:p>
          <w:p w14:paraId="5AC47359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&lt;0.001</w:t>
            </w:r>
          </w:p>
        </w:tc>
      </w:tr>
      <w:tr w:rsidR="00FF67D6" w:rsidRPr="006E5454" w14:paraId="06CAB700" w14:textId="77777777" w:rsidTr="004136BC">
        <w:trPr>
          <w:trHeight w:val="352"/>
        </w:trPr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1FE7797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lastRenderedPageBreak/>
              <w:t>Smoking History</w:t>
            </w:r>
          </w:p>
          <w:p w14:paraId="4A3EE161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o</w:t>
            </w:r>
          </w:p>
          <w:p w14:paraId="69591416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96485A2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40675212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Ref</w:t>
            </w:r>
          </w:p>
          <w:p w14:paraId="56C45B8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9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5F8EFFD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7A1B867D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Ref</w:t>
            </w:r>
          </w:p>
          <w:p w14:paraId="0D03517D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7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359E76D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3B101139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Ref</w:t>
            </w:r>
          </w:p>
          <w:p w14:paraId="72717C43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0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6B91E43" w14:textId="37ECC676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3</w:t>
            </w:r>
          </w:p>
        </w:tc>
      </w:tr>
    </w:tbl>
    <w:p w14:paraId="65B0EA97" w14:textId="77777777" w:rsidR="00FF67D6" w:rsidRDefault="00FF67D6" w:rsidP="00FF67D6">
      <w:pPr>
        <w:pStyle w:val="Default"/>
        <w:rPr>
          <w:rFonts w:ascii="Helvetica" w:hAnsi="Helvetica"/>
          <w:b/>
          <w:bCs/>
        </w:rPr>
      </w:pPr>
    </w:p>
    <w:p w14:paraId="4F2481CA" w14:textId="77777777" w:rsidR="00FF67D6" w:rsidRDefault="00FF67D6" w:rsidP="00FF67D6">
      <w:pPr>
        <w:pStyle w:val="Default"/>
        <w:rPr>
          <w:rFonts w:ascii="Helvetica" w:hAnsi="Helvetica"/>
          <w:b/>
          <w:bCs/>
        </w:rPr>
      </w:pPr>
    </w:p>
    <w:p w14:paraId="4694018B" w14:textId="77777777" w:rsidR="00FF67D6" w:rsidRDefault="00FF67D6" w:rsidP="00FF67D6">
      <w:pPr>
        <w:pStyle w:val="Default"/>
        <w:rPr>
          <w:rFonts w:ascii="Helvetica" w:hAnsi="Helvetica"/>
          <w:b/>
          <w:bCs/>
        </w:rPr>
      </w:pPr>
    </w:p>
    <w:p w14:paraId="370BFF33" w14:textId="77777777" w:rsidR="00FF67D6" w:rsidRDefault="00FF67D6" w:rsidP="00FF67D6">
      <w:pPr>
        <w:pStyle w:val="Default"/>
        <w:rPr>
          <w:rFonts w:ascii="Helvetica" w:hAnsi="Helvetica"/>
          <w:b/>
          <w:bCs/>
        </w:rPr>
      </w:pPr>
    </w:p>
    <w:p w14:paraId="624A08DD" w14:textId="77777777" w:rsidR="00FF67D6" w:rsidRPr="000C3812" w:rsidRDefault="00FF67D6" w:rsidP="00FF67D6">
      <w:pPr>
        <w:pStyle w:val="Default"/>
        <w:rPr>
          <w:rFonts w:ascii="Helvetica" w:hAnsi="Helvetica"/>
          <w:color w:val="000000" w:themeColor="text1"/>
        </w:rPr>
      </w:pPr>
      <w:r w:rsidRPr="000C3812">
        <w:rPr>
          <w:rFonts w:ascii="Helvetica" w:hAnsi="Helvetica"/>
          <w:b/>
          <w:bCs/>
          <w:color w:val="000000" w:themeColor="text1"/>
        </w:rPr>
        <w:t xml:space="preserve">Table 4: </w:t>
      </w:r>
    </w:p>
    <w:tbl>
      <w:tblPr>
        <w:tblW w:w="9270" w:type="dxa"/>
        <w:tblInd w:w="-6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00"/>
        <w:gridCol w:w="1220"/>
        <w:gridCol w:w="1860"/>
        <w:gridCol w:w="1920"/>
        <w:gridCol w:w="1170"/>
      </w:tblGrid>
      <w:tr w:rsidR="00FF67D6" w:rsidRPr="006E5454" w14:paraId="068137EC" w14:textId="77777777" w:rsidTr="007348A2">
        <w:trPr>
          <w:trHeight w:val="666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4D42EF1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1BDBE36F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Hazard Ratio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5DB0E021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Lower Confidence Interval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659344C7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Upper Confidence Interval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5DC26A9F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P value </w:t>
            </w:r>
          </w:p>
        </w:tc>
      </w:tr>
      <w:tr w:rsidR="00FF67D6" w:rsidRPr="006E5454" w14:paraId="161F1F82" w14:textId="77777777" w:rsidTr="007348A2">
        <w:trPr>
          <w:trHeight w:val="291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264B0A44" w14:textId="18AF944F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Age at Diagnosis</w:t>
            </w:r>
            <w:r w:rsidR="00A95647">
              <w:rPr>
                <w:rFonts w:ascii="Helvetica" w:hAnsi="Helvetica"/>
                <w:sz w:val="20"/>
                <w:szCs w:val="20"/>
              </w:rPr>
              <w:t xml:space="preserve"> (per 10 years)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27D588A7" w14:textId="0CA03E4B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0</w:t>
            </w:r>
            <w:r w:rsidR="00A95647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45E8401D" w14:textId="7A8275F8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0</w:t>
            </w:r>
            <w:r w:rsidR="00A95647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79F08361" w14:textId="79F4AA2B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</w:t>
            </w:r>
            <w:r w:rsidR="00A95647">
              <w:rPr>
                <w:rFonts w:ascii="Helvetica" w:hAnsi="Helvetica"/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1AED2131" w14:textId="3A313639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0</w:t>
            </w:r>
            <w:r w:rsidR="00A95647">
              <w:rPr>
                <w:rFonts w:ascii="Helvetica" w:hAnsi="Helvetica"/>
                <w:sz w:val="20"/>
                <w:szCs w:val="20"/>
              </w:rPr>
              <w:t>1</w:t>
            </w:r>
          </w:p>
        </w:tc>
      </w:tr>
      <w:tr w:rsidR="00FF67D6" w:rsidRPr="006E5454" w14:paraId="34B7AAF1" w14:textId="77777777" w:rsidTr="007348A2">
        <w:trPr>
          <w:trHeight w:val="666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43087560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ex</w:t>
            </w:r>
          </w:p>
          <w:p w14:paraId="368BB1BA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</w:t>
            </w:r>
            <w:r>
              <w:rPr>
                <w:rFonts w:ascii="Helvetica" w:hAnsi="Helvetica"/>
                <w:sz w:val="20"/>
                <w:szCs w:val="20"/>
              </w:rPr>
              <w:t>Female</w:t>
            </w:r>
          </w:p>
          <w:p w14:paraId="282DFBD9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</w:t>
            </w:r>
            <w:r>
              <w:rPr>
                <w:rFonts w:ascii="Helvetica" w:hAnsi="Helvetica"/>
                <w:sz w:val="20"/>
                <w:szCs w:val="20"/>
              </w:rPr>
              <w:t>Male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07236E0E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</w:t>
            </w:r>
          </w:p>
          <w:p w14:paraId="7541C7BB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7798370F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01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25852A78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</w:t>
            </w:r>
          </w:p>
          <w:p w14:paraId="00BB065A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21EF6C7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9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792196F4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</w:t>
            </w:r>
          </w:p>
          <w:p w14:paraId="18A9060B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27598560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</w:t>
            </w:r>
            <w:r>
              <w:rPr>
                <w:rFonts w:ascii="Helvetica" w:hAnsi="Helvetica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305E8240" w14:textId="2DA1F889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 w:rsidR="006D0C54">
              <w:rPr>
                <w:rFonts w:ascii="Helvetica" w:hAnsi="Helvetica"/>
                <w:sz w:val="20"/>
                <w:szCs w:val="20"/>
              </w:rPr>
              <w:t>9</w:t>
            </w:r>
          </w:p>
        </w:tc>
      </w:tr>
      <w:tr w:rsidR="00FF67D6" w:rsidRPr="006E5454" w14:paraId="592F2C17" w14:textId="77777777" w:rsidTr="007348A2">
        <w:trPr>
          <w:trHeight w:val="666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0525A34A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Surgery</w:t>
            </w:r>
          </w:p>
          <w:p w14:paraId="0FF60928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</w:t>
            </w:r>
            <w:r>
              <w:rPr>
                <w:rFonts w:ascii="Helvetica" w:hAnsi="Helvetica"/>
                <w:sz w:val="20"/>
                <w:szCs w:val="20"/>
              </w:rPr>
              <w:t>No</w:t>
            </w:r>
          </w:p>
          <w:p w14:paraId="6CC9EAA4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</w:t>
            </w:r>
            <w:r>
              <w:rPr>
                <w:rFonts w:ascii="Helvetica" w:hAnsi="Helvetica"/>
                <w:sz w:val="20"/>
                <w:szCs w:val="20"/>
              </w:rPr>
              <w:t>Yes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193B8EBD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1CDFB790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4D91CD0E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6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6D745F56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247A4A80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0288C57A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5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540C9CE8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02EC43F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3CF8BA8B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7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2D192F7B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3A3F4904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28E0F54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&lt;0.001</w:t>
            </w:r>
          </w:p>
        </w:tc>
      </w:tr>
      <w:tr w:rsidR="00FF67D6" w:rsidRPr="006E5454" w14:paraId="3FB936DA" w14:textId="77777777" w:rsidTr="007348A2">
        <w:trPr>
          <w:trHeight w:val="262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01BB5323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Body Mass Index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0A7124F5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00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31A38A2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99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69F8892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7EB34DB6" w14:textId="58D77F66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7</w:t>
            </w:r>
          </w:p>
        </w:tc>
      </w:tr>
      <w:tr w:rsidR="00FF67D6" w:rsidRPr="006E5454" w14:paraId="75C7DFB3" w14:textId="77777777" w:rsidTr="007348A2">
        <w:trPr>
          <w:trHeight w:val="262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3F7A2D3A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moking Status</w:t>
            </w:r>
          </w:p>
          <w:p w14:paraId="4D25D05A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No</w:t>
            </w:r>
          </w:p>
          <w:p w14:paraId="3EB6F512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Yes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0BE48E5B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5A35F23A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Ref</w:t>
            </w:r>
          </w:p>
          <w:p w14:paraId="629A8B9C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14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5DEAD921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1598B1B0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Ref</w:t>
            </w:r>
          </w:p>
          <w:p w14:paraId="1DE57997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0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077668BB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649C7D5C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Ref</w:t>
            </w:r>
          </w:p>
          <w:p w14:paraId="628231CC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2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37BD5738" w14:textId="5E3F44B1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04</w:t>
            </w:r>
          </w:p>
        </w:tc>
      </w:tr>
      <w:tr w:rsidR="00FF67D6" w:rsidRPr="006E5454" w14:paraId="3267F36A" w14:textId="77777777" w:rsidTr="007348A2">
        <w:trPr>
          <w:trHeight w:val="1042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0FDDC67F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ace</w:t>
            </w:r>
          </w:p>
          <w:p w14:paraId="4A14C257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White</w:t>
            </w:r>
          </w:p>
          <w:p w14:paraId="19705308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Hispanic</w:t>
            </w:r>
          </w:p>
          <w:p w14:paraId="052E2211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Asian</w:t>
            </w:r>
          </w:p>
          <w:p w14:paraId="55DD9694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Black</w:t>
            </w:r>
          </w:p>
          <w:p w14:paraId="30E692A5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Other</w:t>
            </w:r>
          </w:p>
          <w:p w14:paraId="1894867B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Unknown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14F7DB8D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</w:t>
            </w:r>
          </w:p>
          <w:p w14:paraId="03AE72EA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567B2172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59</w:t>
            </w:r>
          </w:p>
          <w:p w14:paraId="4CBEF339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63</w:t>
            </w:r>
          </w:p>
          <w:p w14:paraId="54859F42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95</w:t>
            </w:r>
          </w:p>
          <w:p w14:paraId="253B80BE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86</w:t>
            </w:r>
          </w:p>
          <w:p w14:paraId="76C6C3B9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97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424F9415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</w:t>
            </w:r>
          </w:p>
          <w:p w14:paraId="01F0B77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0ABBB8F6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42</w:t>
            </w:r>
          </w:p>
          <w:p w14:paraId="5EB36F96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39</w:t>
            </w:r>
          </w:p>
          <w:p w14:paraId="24CCC37F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73</w:t>
            </w:r>
          </w:p>
          <w:p w14:paraId="5E74ACE9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73</w:t>
            </w:r>
          </w:p>
          <w:p w14:paraId="3D1A5550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77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3647C2C4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7A07B7D6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15247665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8</w:t>
            </w:r>
            <w:r>
              <w:rPr>
                <w:rFonts w:ascii="Helvetica" w:hAnsi="Helvetica"/>
                <w:sz w:val="20"/>
                <w:szCs w:val="20"/>
              </w:rPr>
              <w:t>2</w:t>
            </w:r>
          </w:p>
          <w:p w14:paraId="32DEB8AA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0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</w:p>
          <w:p w14:paraId="255F1F89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</w:t>
            </w:r>
            <w:r>
              <w:rPr>
                <w:rFonts w:ascii="Helvetica" w:hAnsi="Helvetica"/>
                <w:sz w:val="20"/>
                <w:szCs w:val="20"/>
              </w:rPr>
              <w:t>23</w:t>
            </w:r>
          </w:p>
          <w:p w14:paraId="4D499313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01</w:t>
            </w:r>
          </w:p>
          <w:p w14:paraId="1A9C249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2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73352CF1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5A0A0333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4D2999DD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0</w:t>
            </w:r>
            <w:r>
              <w:rPr>
                <w:rFonts w:ascii="Helvetica" w:hAnsi="Helvetica"/>
                <w:sz w:val="20"/>
                <w:szCs w:val="20"/>
              </w:rPr>
              <w:t>02</w:t>
            </w:r>
          </w:p>
          <w:p w14:paraId="5000810F" w14:textId="3C3B35EF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06</w:t>
            </w:r>
          </w:p>
          <w:p w14:paraId="3E640B1E" w14:textId="0A37C56D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 w:rsidR="006D0C54">
              <w:rPr>
                <w:rFonts w:ascii="Helvetica" w:hAnsi="Helvetica"/>
                <w:sz w:val="20"/>
                <w:szCs w:val="20"/>
              </w:rPr>
              <w:t>7</w:t>
            </w:r>
          </w:p>
          <w:p w14:paraId="1F0B629B" w14:textId="53B1C4AA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0</w:t>
            </w:r>
            <w:r w:rsidR="006D0C54">
              <w:rPr>
                <w:rFonts w:ascii="Helvetica" w:hAnsi="Helvetica"/>
                <w:sz w:val="20"/>
                <w:szCs w:val="20"/>
              </w:rPr>
              <w:t>6</w:t>
            </w:r>
          </w:p>
          <w:p w14:paraId="12D28C95" w14:textId="35BBC92F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</w:t>
            </w:r>
            <w:r w:rsidR="006D0C54">
              <w:rPr>
                <w:rFonts w:ascii="Helvetica" w:hAnsi="Helvetica"/>
                <w:sz w:val="20"/>
                <w:szCs w:val="20"/>
              </w:rPr>
              <w:t>8</w:t>
            </w:r>
          </w:p>
        </w:tc>
      </w:tr>
      <w:tr w:rsidR="00FF67D6" w:rsidRPr="006E5454" w14:paraId="6932A51C" w14:textId="77777777" w:rsidTr="007348A2">
        <w:trPr>
          <w:trHeight w:val="1042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58F207B1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Stage at Diagnosis</w:t>
            </w:r>
          </w:p>
          <w:p w14:paraId="581DF780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0</w:t>
            </w:r>
          </w:p>
          <w:p w14:paraId="10ACE06A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I</w:t>
            </w:r>
          </w:p>
          <w:p w14:paraId="532A0019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II</w:t>
            </w:r>
          </w:p>
          <w:p w14:paraId="0D52A4C3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lastRenderedPageBreak/>
              <w:t xml:space="preserve">  III</w:t>
            </w:r>
          </w:p>
          <w:p w14:paraId="368792F9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IV</w:t>
            </w:r>
          </w:p>
          <w:p w14:paraId="0A1E34E6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Unknown/Other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43E0183F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070F07AD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66A622B4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88</w:t>
            </w:r>
          </w:p>
          <w:p w14:paraId="0E8E4FB3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83</w:t>
            </w:r>
          </w:p>
          <w:p w14:paraId="0494469F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lastRenderedPageBreak/>
              <w:t>0.90</w:t>
            </w:r>
          </w:p>
          <w:p w14:paraId="4765E4E7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>.33</w:t>
            </w:r>
          </w:p>
          <w:p w14:paraId="2B0B5307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14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6C7CF69A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110D6197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4965AA35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33</w:t>
            </w:r>
          </w:p>
          <w:p w14:paraId="5C3F909D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34</w:t>
            </w:r>
          </w:p>
          <w:p w14:paraId="0D9BBD51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lastRenderedPageBreak/>
              <w:t>0.</w:t>
            </w:r>
            <w:r>
              <w:rPr>
                <w:rFonts w:ascii="Helvetica" w:hAnsi="Helvetica"/>
                <w:sz w:val="20"/>
                <w:szCs w:val="20"/>
              </w:rPr>
              <w:t>36</w:t>
            </w:r>
          </w:p>
          <w:p w14:paraId="2ABA7D95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55</w:t>
            </w:r>
          </w:p>
          <w:p w14:paraId="4F707699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47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2882B1A3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38E57CD4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56F296D9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2.</w:t>
            </w:r>
            <w:r>
              <w:rPr>
                <w:rFonts w:ascii="Helvetica" w:hAnsi="Helvetica"/>
                <w:sz w:val="20"/>
                <w:szCs w:val="20"/>
              </w:rPr>
              <w:t>34</w:t>
            </w:r>
          </w:p>
          <w:p w14:paraId="3391E7C3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.04</w:t>
            </w:r>
          </w:p>
          <w:p w14:paraId="7F74F103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lastRenderedPageBreak/>
              <w:t>2.21</w:t>
            </w:r>
          </w:p>
          <w:p w14:paraId="444F03BD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.24</w:t>
            </w:r>
          </w:p>
          <w:p w14:paraId="264F490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.7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4AB20D9A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2BC0A849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1904BC1C" w14:textId="21DF34EF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 w:rsidR="006D0C54">
              <w:rPr>
                <w:rFonts w:ascii="Helvetica" w:hAnsi="Helvetica"/>
                <w:sz w:val="20"/>
                <w:szCs w:val="20"/>
              </w:rPr>
              <w:t>8</w:t>
            </w:r>
          </w:p>
          <w:p w14:paraId="65B12B80" w14:textId="45AA0B18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 w:rsidR="006D0C54">
              <w:rPr>
                <w:rFonts w:ascii="Helvetica" w:hAnsi="Helvetica"/>
                <w:sz w:val="20"/>
                <w:szCs w:val="20"/>
              </w:rPr>
              <w:t>7</w:t>
            </w:r>
          </w:p>
          <w:p w14:paraId="58DEC994" w14:textId="546118D5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lastRenderedPageBreak/>
              <w:t>0.8</w:t>
            </w:r>
          </w:p>
          <w:p w14:paraId="75E82B2C" w14:textId="79B81A6A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5</w:t>
            </w:r>
          </w:p>
          <w:p w14:paraId="66CD3337" w14:textId="4CBAF85F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</w:t>
            </w:r>
            <w:r w:rsidR="006D0C54">
              <w:rPr>
                <w:rFonts w:ascii="Helvetica" w:hAnsi="Helvetica"/>
                <w:sz w:val="20"/>
                <w:szCs w:val="20"/>
              </w:rPr>
              <w:t>8</w:t>
            </w:r>
          </w:p>
        </w:tc>
      </w:tr>
      <w:tr w:rsidR="00FF67D6" w:rsidRPr="006E5454" w14:paraId="045EFF29" w14:textId="77777777" w:rsidTr="007348A2">
        <w:trPr>
          <w:trHeight w:val="1042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56F52519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lastRenderedPageBreak/>
              <w:t xml:space="preserve">Insurance </w:t>
            </w:r>
            <w:r>
              <w:rPr>
                <w:rFonts w:ascii="Helvetica" w:hAnsi="Helvetica"/>
                <w:sz w:val="20"/>
                <w:szCs w:val="20"/>
              </w:rPr>
              <w:t>Type</w:t>
            </w:r>
          </w:p>
          <w:p w14:paraId="159D0893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Commercial</w:t>
            </w:r>
          </w:p>
          <w:p w14:paraId="445EB6B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Medicaid</w:t>
            </w:r>
          </w:p>
          <w:p w14:paraId="00952125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Medicare</w:t>
            </w:r>
          </w:p>
          <w:p w14:paraId="7425298F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Medicare/Commercial</w:t>
            </w:r>
          </w:p>
          <w:p w14:paraId="50B837BA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Other</w:t>
            </w:r>
          </w:p>
          <w:p w14:paraId="463ECBC9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Unknown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721CC977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5569C633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55E588FD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</w:t>
            </w:r>
            <w:r>
              <w:rPr>
                <w:rFonts w:ascii="Helvetica" w:hAnsi="Helvetica"/>
                <w:sz w:val="20"/>
                <w:szCs w:val="20"/>
              </w:rPr>
              <w:t>23</w:t>
            </w:r>
          </w:p>
          <w:p w14:paraId="61C5326B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8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</w:p>
          <w:p w14:paraId="652C0AE9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96</w:t>
            </w:r>
          </w:p>
          <w:p w14:paraId="65AB76E4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93</w:t>
            </w:r>
          </w:p>
          <w:p w14:paraId="7DFCF865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05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6CD22649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5513B86D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70971BD1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95</w:t>
            </w:r>
          </w:p>
          <w:p w14:paraId="7013022E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73</w:t>
            </w:r>
          </w:p>
          <w:p w14:paraId="24479639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83</w:t>
            </w:r>
          </w:p>
          <w:p w14:paraId="695AD7C1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77</w:t>
            </w:r>
          </w:p>
          <w:p w14:paraId="5D13F927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88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624A388A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5467EB23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31B471D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</w:t>
            </w:r>
            <w:r>
              <w:rPr>
                <w:rFonts w:ascii="Helvetica" w:hAnsi="Helvetica"/>
                <w:sz w:val="20"/>
                <w:szCs w:val="20"/>
              </w:rPr>
              <w:t>59</w:t>
            </w:r>
          </w:p>
          <w:p w14:paraId="7280DE15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00</w:t>
            </w:r>
          </w:p>
          <w:p w14:paraId="54D4D1AD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12</w:t>
            </w:r>
          </w:p>
          <w:p w14:paraId="037CB20B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13</w:t>
            </w:r>
          </w:p>
          <w:p w14:paraId="61C6FB74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2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29A97878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657F5993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619C4F44" w14:textId="491CE43D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1</w:t>
            </w:r>
          </w:p>
          <w:p w14:paraId="4499CF00" w14:textId="746CCD6D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0</w:t>
            </w:r>
            <w:r>
              <w:rPr>
                <w:rFonts w:ascii="Helvetica" w:hAnsi="Helvetica"/>
                <w:sz w:val="20"/>
                <w:szCs w:val="20"/>
              </w:rPr>
              <w:t>4</w:t>
            </w:r>
          </w:p>
          <w:p w14:paraId="5BA71109" w14:textId="7D88339D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6</w:t>
            </w:r>
          </w:p>
          <w:p w14:paraId="33455E89" w14:textId="41C57810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</w:t>
            </w:r>
            <w:r w:rsidR="006D0C54">
              <w:rPr>
                <w:rFonts w:ascii="Helvetica" w:hAnsi="Helvetica"/>
                <w:sz w:val="20"/>
                <w:szCs w:val="20"/>
              </w:rPr>
              <w:t>5</w:t>
            </w:r>
          </w:p>
          <w:p w14:paraId="07488690" w14:textId="2222602B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</w:t>
            </w:r>
            <w:r w:rsidR="006D0C54">
              <w:rPr>
                <w:rFonts w:ascii="Helvetica" w:hAnsi="Helvetica"/>
                <w:sz w:val="20"/>
                <w:szCs w:val="20"/>
              </w:rPr>
              <w:t>6</w:t>
            </w:r>
          </w:p>
        </w:tc>
      </w:tr>
      <w:tr w:rsidR="00FF67D6" w:rsidRPr="006E5454" w14:paraId="1E5C893C" w14:textId="77777777" w:rsidTr="007348A2">
        <w:trPr>
          <w:trHeight w:val="854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4B6F67E3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ECOG Status</w:t>
            </w:r>
          </w:p>
          <w:p w14:paraId="0BF15ED0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0</w:t>
            </w:r>
          </w:p>
          <w:p w14:paraId="45CF01E4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1</w:t>
            </w:r>
          </w:p>
          <w:p w14:paraId="318867BD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2</w:t>
            </w:r>
          </w:p>
          <w:p w14:paraId="59008451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3</w:t>
            </w:r>
            <w:r>
              <w:rPr>
                <w:rFonts w:ascii="Helvetica" w:hAnsi="Helvetica"/>
                <w:sz w:val="20"/>
                <w:szCs w:val="20"/>
              </w:rPr>
              <w:t>/</w:t>
            </w:r>
            <w:r w:rsidRPr="006E5454">
              <w:rPr>
                <w:rFonts w:ascii="Helvetica" w:hAnsi="Helvetica"/>
                <w:sz w:val="20"/>
                <w:szCs w:val="20"/>
              </w:rPr>
              <w:t>4</w:t>
            </w:r>
          </w:p>
          <w:p w14:paraId="03E0FC49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Unknown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693B1C5D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</w:t>
            </w:r>
          </w:p>
          <w:p w14:paraId="1BBBFD32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15ED1FBD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</w:t>
            </w:r>
            <w:r>
              <w:rPr>
                <w:rFonts w:ascii="Helvetica" w:hAnsi="Helvetica"/>
                <w:sz w:val="20"/>
                <w:szCs w:val="20"/>
              </w:rPr>
              <w:t>29</w:t>
            </w:r>
          </w:p>
          <w:p w14:paraId="44E74E75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</w:t>
            </w:r>
            <w:r>
              <w:rPr>
                <w:rFonts w:ascii="Helvetica" w:hAnsi="Helvetica"/>
                <w:sz w:val="20"/>
                <w:szCs w:val="20"/>
              </w:rPr>
              <w:t>53</w:t>
            </w:r>
          </w:p>
          <w:p w14:paraId="78B9AC34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2.</w:t>
            </w:r>
            <w:r>
              <w:rPr>
                <w:rFonts w:ascii="Helvetica" w:hAnsi="Helvetica"/>
                <w:sz w:val="20"/>
                <w:szCs w:val="20"/>
              </w:rPr>
              <w:t>32</w:t>
            </w:r>
          </w:p>
          <w:p w14:paraId="06102E98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11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35D83FAE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</w:t>
            </w:r>
          </w:p>
          <w:p w14:paraId="440FD479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2E56ECC4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1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</w:p>
          <w:p w14:paraId="57C5E7A1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</w:t>
            </w:r>
            <w:r>
              <w:rPr>
                <w:rFonts w:ascii="Helvetica" w:hAnsi="Helvetica"/>
                <w:sz w:val="20"/>
                <w:szCs w:val="20"/>
              </w:rPr>
              <w:t>25</w:t>
            </w:r>
          </w:p>
          <w:p w14:paraId="5E53EFD1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</w:t>
            </w:r>
            <w:r>
              <w:rPr>
                <w:rFonts w:ascii="Helvetica" w:hAnsi="Helvetica"/>
                <w:sz w:val="20"/>
                <w:szCs w:val="20"/>
              </w:rPr>
              <w:t>67</w:t>
            </w:r>
          </w:p>
          <w:p w14:paraId="55240715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97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62308885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7AF232A0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388D1BF0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4</w:t>
            </w:r>
            <w:r>
              <w:rPr>
                <w:rFonts w:ascii="Helvetica" w:hAnsi="Helvetica"/>
                <w:sz w:val="20"/>
                <w:szCs w:val="20"/>
              </w:rPr>
              <w:t>7</w:t>
            </w:r>
          </w:p>
          <w:p w14:paraId="18758AC0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88</w:t>
            </w:r>
          </w:p>
          <w:p w14:paraId="7058A2F1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3.2</w:t>
            </w:r>
            <w:r>
              <w:rPr>
                <w:rFonts w:ascii="Helvetica" w:hAnsi="Helvetica"/>
                <w:sz w:val="20"/>
                <w:szCs w:val="20"/>
              </w:rPr>
              <w:t>1</w:t>
            </w:r>
          </w:p>
          <w:p w14:paraId="136FE46D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2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469ADA3A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3DB2B87D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0C5C6FF3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&lt;0.001</w:t>
            </w:r>
          </w:p>
          <w:p w14:paraId="513F7D44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&lt;0.001</w:t>
            </w:r>
          </w:p>
          <w:p w14:paraId="0BB57831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&lt;0.001</w:t>
            </w:r>
          </w:p>
          <w:p w14:paraId="4BD0A526" w14:textId="1979BE10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1</w:t>
            </w:r>
          </w:p>
        </w:tc>
      </w:tr>
    </w:tbl>
    <w:p w14:paraId="5F0981E3" w14:textId="77777777" w:rsidR="00FF67D6" w:rsidRPr="00E42AB4" w:rsidRDefault="00FF67D6" w:rsidP="00FF67D6">
      <w:pPr>
        <w:pStyle w:val="Default"/>
        <w:rPr>
          <w:rFonts w:ascii="Helvetica" w:hAnsi="Helvetica"/>
          <w:b/>
          <w:bCs/>
        </w:rPr>
      </w:pPr>
    </w:p>
    <w:p w14:paraId="0AC8B90F" w14:textId="77777777" w:rsidR="00FF67D6" w:rsidRDefault="00FF67D6" w:rsidP="00FF67D6">
      <w:pPr>
        <w:pStyle w:val="Default"/>
        <w:rPr>
          <w:rFonts w:ascii="Helvetica" w:hAnsi="Helvetica"/>
          <w:b/>
          <w:bCs/>
        </w:rPr>
      </w:pPr>
    </w:p>
    <w:p w14:paraId="517034E3" w14:textId="77777777" w:rsidR="00FF67D6" w:rsidRDefault="00FF67D6" w:rsidP="00FF67D6">
      <w:pPr>
        <w:pStyle w:val="Default"/>
        <w:rPr>
          <w:rFonts w:ascii="Helvetica" w:hAnsi="Helvetica"/>
          <w:b/>
          <w:bCs/>
        </w:rPr>
      </w:pPr>
    </w:p>
    <w:p w14:paraId="58A9CA65" w14:textId="77777777" w:rsidR="00FF67D6" w:rsidRDefault="00FF67D6" w:rsidP="00FF67D6">
      <w:pPr>
        <w:pStyle w:val="Default"/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 xml:space="preserve">Table 5: </w:t>
      </w:r>
    </w:p>
    <w:tbl>
      <w:tblPr>
        <w:tblW w:w="9270" w:type="dxa"/>
        <w:tblInd w:w="-6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00"/>
        <w:gridCol w:w="1220"/>
        <w:gridCol w:w="1860"/>
        <w:gridCol w:w="1920"/>
        <w:gridCol w:w="1170"/>
      </w:tblGrid>
      <w:tr w:rsidR="00FF67D6" w:rsidRPr="006E5454" w14:paraId="498D728B" w14:textId="77777777" w:rsidTr="007348A2">
        <w:trPr>
          <w:trHeight w:val="666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04C66E0B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4B785E4F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Hazard Ratio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63C6CD05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Lower Confidence Interval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5CB42E3A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Upper Confidence Interval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075E591D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P value </w:t>
            </w:r>
          </w:p>
        </w:tc>
      </w:tr>
      <w:tr w:rsidR="00FF67D6" w:rsidRPr="006E5454" w14:paraId="04FA95AF" w14:textId="77777777" w:rsidTr="007348A2">
        <w:trPr>
          <w:trHeight w:val="291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52702380" w14:textId="49B24A90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Age at Diagnosis</w:t>
            </w:r>
            <w:r w:rsidR="00A95647">
              <w:rPr>
                <w:rFonts w:ascii="Helvetica" w:hAnsi="Helvetica"/>
                <w:sz w:val="20"/>
                <w:szCs w:val="20"/>
              </w:rPr>
              <w:t xml:space="preserve"> (per 10 years)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330EB9A5" w14:textId="0CF9F344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0</w:t>
            </w:r>
            <w:r w:rsidR="00A95647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56F4C81B" w14:textId="6BF620E9" w:rsidR="00FF67D6" w:rsidRPr="006E5454" w:rsidRDefault="00A95647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9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07AD937F" w14:textId="5C598719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</w:t>
            </w:r>
            <w:r w:rsidR="00A95647">
              <w:rPr>
                <w:rFonts w:ascii="Helvetica" w:hAnsi="Helvetica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290020E4" w14:textId="531A550D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</w:p>
        </w:tc>
      </w:tr>
      <w:tr w:rsidR="00FF67D6" w:rsidRPr="006E5454" w14:paraId="4949650B" w14:textId="77777777" w:rsidTr="007348A2">
        <w:trPr>
          <w:trHeight w:val="666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1C4D1FA9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ex</w:t>
            </w:r>
          </w:p>
          <w:p w14:paraId="55C45C00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</w:t>
            </w:r>
            <w:r>
              <w:rPr>
                <w:rFonts w:ascii="Helvetica" w:hAnsi="Helvetica"/>
                <w:sz w:val="20"/>
                <w:szCs w:val="20"/>
              </w:rPr>
              <w:t>Female</w:t>
            </w:r>
          </w:p>
          <w:p w14:paraId="690A6262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</w:t>
            </w:r>
            <w:r>
              <w:rPr>
                <w:rFonts w:ascii="Helvetica" w:hAnsi="Helvetica"/>
                <w:sz w:val="20"/>
                <w:szCs w:val="20"/>
              </w:rPr>
              <w:t>Male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4E6D4981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</w:t>
            </w:r>
          </w:p>
          <w:p w14:paraId="51A9B606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76B8EE0D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9</w:t>
            </w:r>
            <w:r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2F915BD0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</w:t>
            </w:r>
          </w:p>
          <w:p w14:paraId="767C1466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11278518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8</w:t>
            </w:r>
            <w:r>
              <w:rPr>
                <w:rFonts w:ascii="Helvetica" w:hAnsi="Helvetica"/>
                <w:sz w:val="20"/>
                <w:szCs w:val="20"/>
              </w:rPr>
              <w:t>8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34299CE5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</w:t>
            </w:r>
          </w:p>
          <w:p w14:paraId="3B74D95B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0CC33B93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</w:t>
            </w:r>
            <w:r>
              <w:rPr>
                <w:rFonts w:ascii="Helvetica" w:hAnsi="Helvetica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38D11CC4" w14:textId="0A831D1A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 w:rsidR="006D0C54">
              <w:rPr>
                <w:rFonts w:ascii="Helvetica" w:hAnsi="Helvetica"/>
                <w:sz w:val="20"/>
                <w:szCs w:val="20"/>
              </w:rPr>
              <w:t>8</w:t>
            </w:r>
          </w:p>
        </w:tc>
      </w:tr>
      <w:tr w:rsidR="00FF67D6" w:rsidRPr="006E5454" w14:paraId="69296912" w14:textId="77777777" w:rsidTr="007348A2">
        <w:trPr>
          <w:trHeight w:val="666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1FB628A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Surgery</w:t>
            </w:r>
          </w:p>
          <w:p w14:paraId="2A430183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</w:t>
            </w:r>
            <w:r>
              <w:rPr>
                <w:rFonts w:ascii="Helvetica" w:hAnsi="Helvetica"/>
                <w:sz w:val="20"/>
                <w:szCs w:val="20"/>
              </w:rPr>
              <w:t>No</w:t>
            </w:r>
          </w:p>
          <w:p w14:paraId="679DCCD0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</w:rPr>
              <w:t xml:space="preserve"> Yes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2BC739AE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14FC9431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38CDD652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6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4BA3DC4F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68479857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1DAC330D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57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722F2D58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16EB8EF2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65D784B2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7</w:t>
            </w:r>
            <w:r>
              <w:rPr>
                <w:rFonts w:ascii="Helvetica" w:hAnsi="Helvetica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180A9601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&lt;0.001</w:t>
            </w:r>
          </w:p>
        </w:tc>
      </w:tr>
      <w:tr w:rsidR="00FF67D6" w:rsidRPr="006E5454" w14:paraId="16DF3FF9" w14:textId="77777777" w:rsidTr="007348A2">
        <w:trPr>
          <w:trHeight w:val="289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74B0C708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Body Mass Index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3CD06289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00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2160F983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99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2050E4F8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5A6CB16B" w14:textId="6A320A88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</w:t>
            </w:r>
            <w:r w:rsidR="006D0C54">
              <w:rPr>
                <w:rFonts w:ascii="Helvetica" w:hAnsi="Helvetica"/>
                <w:sz w:val="20"/>
                <w:szCs w:val="20"/>
              </w:rPr>
              <w:t>9</w:t>
            </w:r>
          </w:p>
        </w:tc>
      </w:tr>
      <w:tr w:rsidR="00FF67D6" w:rsidRPr="006E5454" w14:paraId="2E7EE2BF" w14:textId="77777777" w:rsidTr="007348A2">
        <w:trPr>
          <w:trHeight w:val="666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0DA5EEBB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lastRenderedPageBreak/>
              <w:t xml:space="preserve">Smoking Status </w:t>
            </w:r>
          </w:p>
          <w:p w14:paraId="31C4230C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No</w:t>
            </w:r>
          </w:p>
          <w:p w14:paraId="4C815628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Yes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18D30B5C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73677F31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Ref</w:t>
            </w:r>
          </w:p>
          <w:p w14:paraId="64877289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98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3B41D5CD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67B3DFC1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Ref</w:t>
            </w:r>
          </w:p>
          <w:p w14:paraId="7A9BD77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87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47A6B139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60E9B73D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Ref</w:t>
            </w:r>
          </w:p>
          <w:p w14:paraId="01278FB5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1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65C0BF7C" w14:textId="33CA6D8E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</w:t>
            </w:r>
            <w:r w:rsidR="006D0C54">
              <w:rPr>
                <w:rFonts w:ascii="Helvetica" w:hAnsi="Helvetica"/>
                <w:sz w:val="20"/>
                <w:szCs w:val="20"/>
              </w:rPr>
              <w:t>8</w:t>
            </w:r>
          </w:p>
        </w:tc>
      </w:tr>
      <w:tr w:rsidR="00FF67D6" w:rsidRPr="006E5454" w14:paraId="1393A860" w14:textId="77777777" w:rsidTr="007348A2">
        <w:trPr>
          <w:trHeight w:val="1042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54CD9180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ace</w:t>
            </w:r>
          </w:p>
          <w:p w14:paraId="6D53CCB7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White</w:t>
            </w:r>
          </w:p>
          <w:p w14:paraId="42E173EE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Hispanic</w:t>
            </w:r>
          </w:p>
          <w:p w14:paraId="5E293738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Asian</w:t>
            </w:r>
          </w:p>
          <w:p w14:paraId="6E383D4D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Black</w:t>
            </w:r>
          </w:p>
          <w:p w14:paraId="7E94AAA1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Other</w:t>
            </w:r>
          </w:p>
          <w:p w14:paraId="2862E5D7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Unknown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75182C9D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</w:t>
            </w:r>
          </w:p>
          <w:p w14:paraId="3B747620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7DE48376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90</w:t>
            </w:r>
          </w:p>
          <w:p w14:paraId="42943DE7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95</w:t>
            </w:r>
          </w:p>
          <w:p w14:paraId="4C17A075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16</w:t>
            </w:r>
          </w:p>
          <w:p w14:paraId="417384AA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89</w:t>
            </w:r>
          </w:p>
          <w:p w14:paraId="07B557A3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91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52EFAE94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</w:t>
            </w:r>
          </w:p>
          <w:p w14:paraId="50093D9B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0D8D34F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68</w:t>
            </w:r>
          </w:p>
          <w:p w14:paraId="7D365A92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63</w:t>
            </w:r>
          </w:p>
          <w:p w14:paraId="293D87A1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91</w:t>
            </w:r>
          </w:p>
          <w:p w14:paraId="3888F73E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76</w:t>
            </w:r>
          </w:p>
          <w:p w14:paraId="7981D17F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7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044EFC63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65351032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3FBB2AC7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</w:t>
            </w:r>
            <w:r>
              <w:rPr>
                <w:rFonts w:ascii="Helvetica" w:hAnsi="Helvetica"/>
                <w:sz w:val="20"/>
                <w:szCs w:val="20"/>
              </w:rPr>
              <w:t>19</w:t>
            </w:r>
          </w:p>
          <w:p w14:paraId="0A64DB41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</w:t>
            </w:r>
            <w:r>
              <w:rPr>
                <w:rFonts w:ascii="Helvetica" w:hAnsi="Helvetica"/>
                <w:sz w:val="20"/>
                <w:szCs w:val="20"/>
              </w:rPr>
              <w:t>45</w:t>
            </w:r>
          </w:p>
          <w:p w14:paraId="5A3C009D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</w:t>
            </w:r>
            <w:r>
              <w:rPr>
                <w:rFonts w:ascii="Helvetica" w:hAnsi="Helvetica"/>
                <w:sz w:val="20"/>
                <w:szCs w:val="20"/>
              </w:rPr>
              <w:t>49</w:t>
            </w:r>
          </w:p>
          <w:p w14:paraId="4AF0631F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04</w:t>
            </w:r>
          </w:p>
          <w:p w14:paraId="03177F2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1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37766578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541F860F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5866D9A5" w14:textId="7633A061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4</w:t>
            </w:r>
          </w:p>
          <w:p w14:paraId="7CB873DE" w14:textId="5587AC86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8</w:t>
            </w:r>
          </w:p>
          <w:p w14:paraId="4B41FF30" w14:textId="7D85F22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2</w:t>
            </w:r>
          </w:p>
          <w:p w14:paraId="3DE7B1E0" w14:textId="257992D5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</w:t>
            </w:r>
            <w:r w:rsidR="006D0C54">
              <w:rPr>
                <w:rFonts w:ascii="Helvetica" w:hAnsi="Helvetica"/>
                <w:sz w:val="20"/>
                <w:szCs w:val="20"/>
              </w:rPr>
              <w:t>2</w:t>
            </w:r>
          </w:p>
          <w:p w14:paraId="7C9FA541" w14:textId="358A85EE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4</w:t>
            </w:r>
          </w:p>
        </w:tc>
      </w:tr>
      <w:tr w:rsidR="00FF67D6" w:rsidRPr="006E5454" w14:paraId="484F1665" w14:textId="77777777" w:rsidTr="007348A2">
        <w:trPr>
          <w:trHeight w:val="199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22AF24C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Stage at Diagnosis</w:t>
            </w:r>
          </w:p>
          <w:p w14:paraId="3423693F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0</w:t>
            </w:r>
          </w:p>
          <w:p w14:paraId="4D896622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I</w:t>
            </w:r>
          </w:p>
          <w:p w14:paraId="2B2014C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II</w:t>
            </w:r>
          </w:p>
          <w:p w14:paraId="08CAA5E9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III</w:t>
            </w:r>
          </w:p>
          <w:p w14:paraId="614BA047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IV</w:t>
            </w:r>
          </w:p>
          <w:p w14:paraId="2D50AC52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Unknown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0AEF882E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2247FDA4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3EDA4782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</w:t>
            </w:r>
            <w:r>
              <w:rPr>
                <w:rFonts w:ascii="Helvetica" w:hAnsi="Helvetica"/>
                <w:sz w:val="20"/>
                <w:szCs w:val="20"/>
              </w:rPr>
              <w:t>23</w:t>
            </w:r>
          </w:p>
          <w:p w14:paraId="56F61247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07</w:t>
            </w:r>
          </w:p>
          <w:p w14:paraId="392815A5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02</w:t>
            </w:r>
          </w:p>
          <w:p w14:paraId="51D32B57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</w:t>
            </w:r>
            <w:r>
              <w:rPr>
                <w:rFonts w:ascii="Helvetica" w:hAnsi="Helvetica"/>
                <w:sz w:val="20"/>
                <w:szCs w:val="20"/>
              </w:rPr>
              <w:t>59</w:t>
            </w:r>
          </w:p>
          <w:p w14:paraId="2D327EA0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41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053087AF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31D209F6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61D4DD7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37</w:t>
            </w:r>
          </w:p>
          <w:p w14:paraId="3E41C3F3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34</w:t>
            </w:r>
          </w:p>
          <w:p w14:paraId="7C071C50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32</w:t>
            </w:r>
          </w:p>
          <w:p w14:paraId="37D61D80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50</w:t>
            </w:r>
          </w:p>
          <w:p w14:paraId="2C369BD5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4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4604F62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4764CDE0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013AE6B1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.12</w:t>
            </w:r>
          </w:p>
          <w:p w14:paraId="4BB0BF62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.40</w:t>
            </w:r>
          </w:p>
          <w:p w14:paraId="56AAFD73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.24</w:t>
            </w:r>
          </w:p>
          <w:p w14:paraId="78CA0AD4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.98</w:t>
            </w:r>
          </w:p>
          <w:p w14:paraId="7A0E4FFD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.4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121F892F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5EDE95AE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1C212A9A" w14:textId="35DF7831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7</w:t>
            </w:r>
          </w:p>
          <w:p w14:paraId="3F6C091F" w14:textId="400DD2EA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9</w:t>
            </w:r>
          </w:p>
          <w:p w14:paraId="2EA6C66D" w14:textId="3B02176A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</w:t>
            </w:r>
            <w:r w:rsidR="006D0C54">
              <w:rPr>
                <w:rFonts w:ascii="Helvetica" w:hAnsi="Helvetica"/>
                <w:sz w:val="20"/>
                <w:szCs w:val="20"/>
              </w:rPr>
              <w:t>.9</w:t>
            </w:r>
          </w:p>
          <w:p w14:paraId="4F17071C" w14:textId="3FBB7265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</w:t>
            </w:r>
            <w:r>
              <w:rPr>
                <w:rFonts w:ascii="Helvetica" w:hAnsi="Helvetica"/>
                <w:sz w:val="20"/>
                <w:szCs w:val="20"/>
              </w:rPr>
              <w:t>.4</w:t>
            </w:r>
          </w:p>
          <w:p w14:paraId="417889E6" w14:textId="7020D488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</w:t>
            </w:r>
            <w:r w:rsidR="006D0C54">
              <w:rPr>
                <w:rFonts w:ascii="Helvetica" w:hAnsi="Helvetica"/>
                <w:sz w:val="20"/>
                <w:szCs w:val="20"/>
              </w:rPr>
              <w:t>6</w:t>
            </w:r>
          </w:p>
        </w:tc>
      </w:tr>
      <w:tr w:rsidR="00FF67D6" w:rsidRPr="006E5454" w14:paraId="295EED8E" w14:textId="77777777" w:rsidTr="007348A2">
        <w:trPr>
          <w:trHeight w:val="1042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1D1AF25E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Insurance </w:t>
            </w:r>
            <w:r>
              <w:rPr>
                <w:rFonts w:ascii="Helvetica" w:hAnsi="Helvetica"/>
                <w:sz w:val="20"/>
                <w:szCs w:val="20"/>
              </w:rPr>
              <w:t>Type</w:t>
            </w:r>
          </w:p>
          <w:p w14:paraId="2DD0B32D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Commercial</w:t>
            </w:r>
          </w:p>
          <w:p w14:paraId="3A769393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Medicaid</w:t>
            </w:r>
          </w:p>
          <w:p w14:paraId="72083A27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Medicare</w:t>
            </w:r>
          </w:p>
          <w:p w14:paraId="40ABDC82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Medicare/Commercial</w:t>
            </w:r>
          </w:p>
          <w:p w14:paraId="1C374843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Other</w:t>
            </w:r>
          </w:p>
          <w:p w14:paraId="0FDBEE70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Unknown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0356E5BB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37B7DC66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238F0801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9</w:t>
            </w:r>
            <w:r>
              <w:rPr>
                <w:rFonts w:ascii="Helvetica" w:hAnsi="Helvetica"/>
                <w:sz w:val="20"/>
                <w:szCs w:val="20"/>
              </w:rPr>
              <w:t>0</w:t>
            </w:r>
          </w:p>
          <w:p w14:paraId="4132C4C3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92</w:t>
            </w:r>
          </w:p>
          <w:p w14:paraId="53B341BC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92</w:t>
            </w:r>
          </w:p>
          <w:p w14:paraId="1EED9B6C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96</w:t>
            </w:r>
          </w:p>
          <w:p w14:paraId="1C7034B6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96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17A2DF9E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5E697E66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1022EC45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68</w:t>
            </w:r>
          </w:p>
          <w:p w14:paraId="26CEC50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79</w:t>
            </w:r>
          </w:p>
          <w:p w14:paraId="656A16C1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79</w:t>
            </w:r>
          </w:p>
          <w:p w14:paraId="31F7C933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79</w:t>
            </w:r>
          </w:p>
          <w:p w14:paraId="09EE7043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8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1B557FCD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3A149D8F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43ED58BB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1</w:t>
            </w:r>
            <w:r>
              <w:rPr>
                <w:rFonts w:ascii="Helvetica" w:hAnsi="Helvetica"/>
                <w:sz w:val="20"/>
                <w:szCs w:val="20"/>
              </w:rPr>
              <w:t>9</w:t>
            </w:r>
          </w:p>
          <w:p w14:paraId="0371D95A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</w:t>
            </w:r>
            <w:r>
              <w:rPr>
                <w:rFonts w:ascii="Helvetica" w:hAnsi="Helvetica"/>
                <w:sz w:val="20"/>
                <w:szCs w:val="20"/>
              </w:rPr>
              <w:t>07</w:t>
            </w:r>
          </w:p>
          <w:p w14:paraId="41ABF5E3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07</w:t>
            </w:r>
          </w:p>
          <w:p w14:paraId="7D04D509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16</w:t>
            </w:r>
          </w:p>
          <w:p w14:paraId="3D6DB6BA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1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3507CC2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07307C38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6A1A27B7" w14:textId="2F9F5A5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 w:rsidR="006D0C54">
              <w:rPr>
                <w:rFonts w:ascii="Helvetica" w:hAnsi="Helvetica"/>
                <w:sz w:val="20"/>
                <w:szCs w:val="20"/>
              </w:rPr>
              <w:t>5</w:t>
            </w:r>
          </w:p>
          <w:p w14:paraId="08727A3D" w14:textId="711FA378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 w:rsidR="006D0C54">
              <w:rPr>
                <w:rFonts w:ascii="Helvetica" w:hAnsi="Helvetica"/>
                <w:sz w:val="20"/>
                <w:szCs w:val="20"/>
              </w:rPr>
              <w:t>3</w:t>
            </w:r>
          </w:p>
          <w:p w14:paraId="2AC83913" w14:textId="62671073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 w:rsidR="006D0C54">
              <w:rPr>
                <w:rFonts w:ascii="Helvetica" w:hAnsi="Helvetica"/>
                <w:sz w:val="20"/>
                <w:szCs w:val="20"/>
              </w:rPr>
              <w:t>3</w:t>
            </w:r>
          </w:p>
          <w:p w14:paraId="5E42493E" w14:textId="3A555D3F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6</w:t>
            </w:r>
          </w:p>
          <w:p w14:paraId="3000CA55" w14:textId="759C475F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6</w:t>
            </w:r>
          </w:p>
        </w:tc>
      </w:tr>
      <w:tr w:rsidR="00FF67D6" w:rsidRPr="006E5454" w14:paraId="3652C5A2" w14:textId="77777777" w:rsidTr="007348A2">
        <w:trPr>
          <w:trHeight w:val="854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39CC2FC9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ECOG Status</w:t>
            </w:r>
          </w:p>
          <w:p w14:paraId="69520BA2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0</w:t>
            </w:r>
          </w:p>
          <w:p w14:paraId="0B9528F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1</w:t>
            </w:r>
          </w:p>
          <w:p w14:paraId="74520AEF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2</w:t>
            </w:r>
          </w:p>
          <w:p w14:paraId="0A7A664B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 xml:space="preserve">  3</w:t>
            </w:r>
            <w:r>
              <w:rPr>
                <w:rFonts w:ascii="Helvetica" w:hAnsi="Helvetica"/>
                <w:sz w:val="20"/>
                <w:szCs w:val="20"/>
              </w:rPr>
              <w:t xml:space="preserve">/ </w:t>
            </w:r>
            <w:r w:rsidRPr="006E5454">
              <w:rPr>
                <w:rFonts w:ascii="Helvetica" w:hAnsi="Helvetica"/>
                <w:sz w:val="20"/>
                <w:szCs w:val="20"/>
              </w:rPr>
              <w:t>4</w:t>
            </w:r>
          </w:p>
          <w:p w14:paraId="14B2FB47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Unknown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315E96D4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</w:t>
            </w:r>
          </w:p>
          <w:p w14:paraId="14CD1A29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1B7153E4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</w:t>
            </w:r>
            <w:r>
              <w:rPr>
                <w:rFonts w:ascii="Helvetica" w:hAnsi="Helvetica"/>
                <w:sz w:val="20"/>
                <w:szCs w:val="20"/>
              </w:rPr>
              <w:t>09</w:t>
            </w:r>
          </w:p>
          <w:p w14:paraId="65ABFFC2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4</w:t>
            </w:r>
            <w:r>
              <w:rPr>
                <w:rFonts w:ascii="Helvetica" w:hAnsi="Helvetica"/>
                <w:sz w:val="20"/>
                <w:szCs w:val="20"/>
              </w:rPr>
              <w:t>2</w:t>
            </w:r>
          </w:p>
          <w:p w14:paraId="127F9C95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</w:t>
            </w:r>
            <w:r>
              <w:rPr>
                <w:rFonts w:ascii="Helvetica" w:hAnsi="Helvetica"/>
                <w:sz w:val="20"/>
                <w:szCs w:val="20"/>
              </w:rPr>
              <w:t>92</w:t>
            </w:r>
          </w:p>
          <w:p w14:paraId="44A6B135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</w:t>
            </w:r>
            <w:r>
              <w:rPr>
                <w:rFonts w:ascii="Helvetica" w:hAnsi="Helvetica"/>
                <w:sz w:val="20"/>
                <w:szCs w:val="20"/>
              </w:rPr>
              <w:t>03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49E9171E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 </w:t>
            </w:r>
          </w:p>
          <w:p w14:paraId="0E28C413" w14:textId="77777777" w:rsidR="00FF67D6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4CF6CF23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95</w:t>
            </w:r>
          </w:p>
          <w:p w14:paraId="3375616F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</w:t>
            </w:r>
            <w:r>
              <w:rPr>
                <w:rFonts w:ascii="Helvetica" w:hAnsi="Helvetica"/>
                <w:sz w:val="20"/>
                <w:szCs w:val="20"/>
              </w:rPr>
              <w:t>15</w:t>
            </w:r>
          </w:p>
          <w:p w14:paraId="3927B27F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</w:t>
            </w:r>
            <w:r>
              <w:rPr>
                <w:rFonts w:ascii="Helvetica" w:hAnsi="Helvetica"/>
                <w:sz w:val="20"/>
                <w:szCs w:val="20"/>
              </w:rPr>
              <w:t>34</w:t>
            </w:r>
          </w:p>
          <w:p w14:paraId="42F77D71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9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2B942095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6CB2C75F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21978026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2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</w:p>
          <w:p w14:paraId="4C1BF65D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1.7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</w:p>
          <w:p w14:paraId="67C72F57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2.</w:t>
            </w:r>
            <w:r>
              <w:rPr>
                <w:rFonts w:ascii="Helvetica" w:hAnsi="Helvetica"/>
                <w:sz w:val="20"/>
                <w:szCs w:val="20"/>
              </w:rPr>
              <w:t>77</w:t>
            </w:r>
          </w:p>
          <w:p w14:paraId="5F70097A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1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3" w:type="dxa"/>
              <w:bottom w:w="51" w:type="dxa"/>
              <w:right w:w="103" w:type="dxa"/>
            </w:tcMar>
            <w:hideMark/>
          </w:tcPr>
          <w:p w14:paraId="6828643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</w:p>
          <w:p w14:paraId="709A469C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Ref</w:t>
            </w:r>
          </w:p>
          <w:p w14:paraId="6993AF54" w14:textId="2D8A2675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>
              <w:rPr>
                <w:rFonts w:ascii="Helvetica" w:hAnsi="Helvetica"/>
                <w:sz w:val="20"/>
                <w:szCs w:val="20"/>
              </w:rPr>
              <w:t>2</w:t>
            </w:r>
          </w:p>
          <w:p w14:paraId="61BA0FA4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00</w:t>
            </w:r>
            <w:r>
              <w:rPr>
                <w:rFonts w:ascii="Helvetica" w:hAnsi="Helvetica"/>
                <w:sz w:val="20"/>
                <w:szCs w:val="20"/>
              </w:rPr>
              <w:t>1</w:t>
            </w:r>
          </w:p>
          <w:p w14:paraId="39F6F686" w14:textId="77777777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&lt;0.001</w:t>
            </w:r>
          </w:p>
          <w:p w14:paraId="525C3464" w14:textId="26D843F0" w:rsidR="00FF67D6" w:rsidRPr="006E5454" w:rsidRDefault="00FF67D6" w:rsidP="004136BC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6E5454">
              <w:rPr>
                <w:rFonts w:ascii="Helvetica" w:hAnsi="Helvetica"/>
                <w:sz w:val="20"/>
                <w:szCs w:val="20"/>
              </w:rPr>
              <w:t>0.</w:t>
            </w:r>
            <w:r w:rsidR="006D0C54">
              <w:rPr>
                <w:rFonts w:ascii="Helvetica" w:hAnsi="Helvetica"/>
                <w:sz w:val="20"/>
                <w:szCs w:val="20"/>
              </w:rPr>
              <w:t>7</w:t>
            </w:r>
          </w:p>
        </w:tc>
      </w:tr>
    </w:tbl>
    <w:p w14:paraId="2074A182" w14:textId="77777777" w:rsidR="00FF67D6" w:rsidRDefault="00FF67D6" w:rsidP="00FF67D6">
      <w:pPr>
        <w:pStyle w:val="Default"/>
        <w:rPr>
          <w:rFonts w:ascii="Helvetica" w:hAnsi="Helvetica"/>
          <w:b/>
          <w:bCs/>
        </w:rPr>
      </w:pPr>
    </w:p>
    <w:p w14:paraId="3564C0E8" w14:textId="77777777" w:rsidR="00FF67D6" w:rsidRPr="00FA2ABC" w:rsidRDefault="00FF67D6" w:rsidP="00FF67D6">
      <w:pPr>
        <w:pStyle w:val="Default"/>
        <w:rPr>
          <w:rFonts w:ascii="Helvetica" w:hAnsi="Helvetica"/>
        </w:rPr>
      </w:pPr>
    </w:p>
    <w:p w14:paraId="75496576" w14:textId="77777777" w:rsidR="00FF67D6" w:rsidRDefault="00FF67D6" w:rsidP="00FF67D6"/>
    <w:p w14:paraId="1BC65043" w14:textId="77777777" w:rsidR="00FF67D6" w:rsidRDefault="00FF67D6" w:rsidP="00FF67D6"/>
    <w:p w14:paraId="2201DF80" w14:textId="77777777" w:rsidR="00A0558D" w:rsidRDefault="00A0558D"/>
    <w:sectPr w:rsidR="00A0558D" w:rsidSect="00543A7F">
      <w:pgSz w:w="15840" w:h="12240" w:orient="landscape"/>
      <w:pgMar w:top="1440" w:right="1440" w:bottom="1440" w:left="1440" w:header="720" w:footer="864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82F03F0"/>
    <w:multiLevelType w:val="multilevel"/>
    <w:tmpl w:val="7C66FC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4AC3439"/>
    <w:multiLevelType w:val="multilevel"/>
    <w:tmpl w:val="66E600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50C1AAF"/>
    <w:multiLevelType w:val="hybridMultilevel"/>
    <w:tmpl w:val="12966998"/>
    <w:lvl w:ilvl="0" w:tplc="31780E9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6F4E19"/>
    <w:multiLevelType w:val="hybridMultilevel"/>
    <w:tmpl w:val="A3C8C886"/>
    <w:lvl w:ilvl="0" w:tplc="598A7D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C0D28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0800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1167C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BE1D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1AB7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EAA7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A87B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467A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895051315">
    <w:abstractNumId w:val="2"/>
  </w:num>
  <w:num w:numId="2" w16cid:durableId="2088726374">
    <w:abstractNumId w:val="0"/>
  </w:num>
  <w:num w:numId="3" w16cid:durableId="1515997918">
    <w:abstractNumId w:val="1"/>
  </w:num>
  <w:num w:numId="4" w16cid:durableId="16801601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7D6"/>
    <w:rsid w:val="00155FD7"/>
    <w:rsid w:val="001D2C84"/>
    <w:rsid w:val="00427FE5"/>
    <w:rsid w:val="004E2298"/>
    <w:rsid w:val="00543A7F"/>
    <w:rsid w:val="00613D06"/>
    <w:rsid w:val="006810D3"/>
    <w:rsid w:val="006D0C54"/>
    <w:rsid w:val="006D413D"/>
    <w:rsid w:val="007348A2"/>
    <w:rsid w:val="00881BFD"/>
    <w:rsid w:val="00991FF4"/>
    <w:rsid w:val="009A2AFE"/>
    <w:rsid w:val="009F3ECD"/>
    <w:rsid w:val="00A0558D"/>
    <w:rsid w:val="00A839F5"/>
    <w:rsid w:val="00A95647"/>
    <w:rsid w:val="00AB336F"/>
    <w:rsid w:val="00AC0CE3"/>
    <w:rsid w:val="00B009EC"/>
    <w:rsid w:val="00C21126"/>
    <w:rsid w:val="00CE23D3"/>
    <w:rsid w:val="00CE343B"/>
    <w:rsid w:val="00DF1225"/>
    <w:rsid w:val="00F864C3"/>
    <w:rsid w:val="00FC3F49"/>
    <w:rsid w:val="00FF6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00BA77"/>
  <w15:chartTrackingRefBased/>
  <w15:docId w15:val="{3D300900-3721-0A44-A67E-59310BCAC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7D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F67D6"/>
    <w:rPr>
      <w:u w:val="single"/>
    </w:rPr>
  </w:style>
  <w:style w:type="paragraph" w:customStyle="1" w:styleId="Default">
    <w:name w:val="Default"/>
    <w:rsid w:val="00FF67D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14:ligatures w14:val="none"/>
    </w:rPr>
  </w:style>
  <w:style w:type="paragraph" w:styleId="Revision">
    <w:name w:val="Revision"/>
    <w:hidden/>
    <w:uiPriority w:val="99"/>
    <w:semiHidden/>
    <w:rsid w:val="00FF67D6"/>
    <w:rPr>
      <w:rFonts w:ascii="Times New Roman" w:eastAsia="Arial Unicode MS" w:hAnsi="Times New Roman" w:cs="Times New Roman"/>
      <w:kern w:val="0"/>
      <w:bdr w:val="ni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F67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67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67D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67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67D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67D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7D6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NormalWeb">
    <w:name w:val="Normal (Web)"/>
    <w:basedOn w:val="Normal"/>
    <w:uiPriority w:val="99"/>
    <w:unhideWhenUsed/>
    <w:rsid w:val="00FF67D6"/>
    <w:pPr>
      <w:spacing w:before="100" w:beforeAutospacing="1" w:after="100" w:afterAutospacing="1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67D6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FF67D6"/>
  </w:style>
  <w:style w:type="table" w:styleId="TableGrid">
    <w:name w:val="Table Grid"/>
    <w:basedOn w:val="TableNormal"/>
    <w:uiPriority w:val="39"/>
    <w:rsid w:val="00FF67D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F67D6"/>
    <w:rPr>
      <w:b/>
      <w:bCs/>
    </w:rPr>
  </w:style>
  <w:style w:type="character" w:styleId="Emphasis">
    <w:name w:val="Emphasis"/>
    <w:basedOn w:val="DefaultParagraphFont"/>
    <w:uiPriority w:val="20"/>
    <w:qFormat/>
    <w:rsid w:val="00FF67D6"/>
    <w:rPr>
      <w:i/>
      <w:iCs/>
    </w:rPr>
  </w:style>
  <w:style w:type="table" w:styleId="PlainTable1">
    <w:name w:val="Plain Table 1"/>
    <w:basedOn w:val="TableNormal"/>
    <w:uiPriority w:val="41"/>
    <w:rsid w:val="00FF67D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FF67D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F67D6"/>
    <w:rPr>
      <w:color w:val="954F72" w:themeColor="followedHyperlink"/>
      <w:u w:val="single"/>
    </w:rPr>
  </w:style>
  <w:style w:type="table" w:styleId="GridTable3">
    <w:name w:val="Grid Table 3"/>
    <w:basedOn w:val="TableNormal"/>
    <w:uiPriority w:val="48"/>
    <w:rsid w:val="00FF67D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5Dark">
    <w:name w:val="Grid Table 5 Dark"/>
    <w:basedOn w:val="TableNormal"/>
    <w:uiPriority w:val="50"/>
    <w:rsid w:val="00FF67D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6Colorful">
    <w:name w:val="Grid Table 6 Colorful"/>
    <w:basedOn w:val="TableNormal"/>
    <w:uiPriority w:val="51"/>
    <w:rsid w:val="00FF67D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color w:val="000000" w:themeColor="text1"/>
      <w:kern w:val="0"/>
      <w:sz w:val="20"/>
      <w:szCs w:val="20"/>
      <w:bdr w:val="nil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FF67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89</Words>
  <Characters>564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n, Avery</dc:creator>
  <cp:keywords/>
  <dc:description/>
  <cp:lastModifiedBy>Avery Elizabeth Braun</cp:lastModifiedBy>
  <cp:revision>2</cp:revision>
  <dcterms:created xsi:type="dcterms:W3CDTF">2024-11-13T01:10:00Z</dcterms:created>
  <dcterms:modified xsi:type="dcterms:W3CDTF">2024-11-13T01:10:00Z</dcterms:modified>
</cp:coreProperties>
</file>